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1AEDC" w14:textId="77777777" w:rsidR="00C76466" w:rsidRDefault="00C76466" w:rsidP="00C76466">
      <w:pPr>
        <w:spacing w:line="480" w:lineRule="auto"/>
        <w:jc w:val="center"/>
        <w:rPr>
          <w:rFonts w:ascii="Arial" w:hAnsi="Arial" w:cs="Arial"/>
          <w:b/>
          <w:noProof/>
        </w:rPr>
      </w:pPr>
      <w:bookmarkStart w:id="0" w:name="OLE_LINK3"/>
      <w:bookmarkStart w:id="1" w:name="OLE_LINK4"/>
      <w:r>
        <w:rPr>
          <w:rFonts w:ascii="Arial" w:hAnsi="Arial" w:cs="Arial"/>
          <w:b/>
          <w:noProof/>
        </w:rPr>
        <w:t>C</w:t>
      </w:r>
      <w:r w:rsidRPr="00A1625B">
        <w:rPr>
          <w:rFonts w:ascii="Arial" w:hAnsi="Arial" w:cs="Arial"/>
          <w:b/>
          <w:noProof/>
        </w:rPr>
        <w:t xml:space="preserve">ardio-pathogenic variants in unexplained intrauterine fetal death – </w:t>
      </w:r>
      <w:r>
        <w:rPr>
          <w:rFonts w:ascii="Arial" w:hAnsi="Arial" w:cs="Arial"/>
          <w:b/>
          <w:noProof/>
        </w:rPr>
        <w:t xml:space="preserve"> </w:t>
      </w:r>
    </w:p>
    <w:p w14:paraId="13BE1C5F" w14:textId="77777777" w:rsidR="00C76466" w:rsidRDefault="00C76466" w:rsidP="00C76466">
      <w:pPr>
        <w:spacing w:line="480" w:lineRule="auto"/>
        <w:jc w:val="center"/>
        <w:rPr>
          <w:rFonts w:ascii="Arial" w:hAnsi="Arial" w:cs="Arial"/>
          <w:b/>
          <w:noProof/>
        </w:rPr>
      </w:pPr>
      <w:r w:rsidRPr="00A1625B">
        <w:rPr>
          <w:rFonts w:ascii="Arial" w:hAnsi="Arial" w:cs="Arial"/>
          <w:b/>
          <w:noProof/>
        </w:rPr>
        <w:t>A retrospective pilot study</w:t>
      </w:r>
    </w:p>
    <w:p w14:paraId="7F5311F2" w14:textId="77777777" w:rsidR="00C76466" w:rsidRPr="00A1625B" w:rsidRDefault="00C76466" w:rsidP="00C76466">
      <w:pPr>
        <w:spacing w:line="480" w:lineRule="auto"/>
        <w:jc w:val="center"/>
        <w:rPr>
          <w:rFonts w:ascii="Arial" w:hAnsi="Arial" w:cs="Arial"/>
          <w:b/>
          <w:noProof/>
        </w:rPr>
      </w:pPr>
    </w:p>
    <w:bookmarkEnd w:id="0"/>
    <w:bookmarkEnd w:id="1"/>
    <w:p w14:paraId="297C8E52" w14:textId="77777777" w:rsidR="006642A7" w:rsidRDefault="006642A7" w:rsidP="006642A7">
      <w:pPr>
        <w:tabs>
          <w:tab w:val="right" w:pos="9066"/>
        </w:tabs>
        <w:spacing w:line="480" w:lineRule="auto"/>
        <w:jc w:val="both"/>
        <w:rPr>
          <w:rFonts w:ascii="Arial" w:hAnsi="Arial" w:cs="Arial"/>
          <w:noProof/>
          <w:vertAlign w:val="superscript"/>
        </w:rPr>
      </w:pPr>
      <w:r w:rsidRPr="00A1625B">
        <w:rPr>
          <w:rFonts w:ascii="Arial" w:hAnsi="Arial" w:cs="Arial"/>
          <w:noProof/>
        </w:rPr>
        <w:t>Dana A. Muin</w:t>
      </w:r>
      <w:r>
        <w:rPr>
          <w:rFonts w:ascii="Arial" w:hAnsi="Arial" w:cs="Arial"/>
          <w:noProof/>
        </w:rPr>
        <w:t>, MD, MRes</w:t>
      </w:r>
      <w:r w:rsidRPr="00A1625B">
        <w:rPr>
          <w:rFonts w:ascii="Arial" w:hAnsi="Arial" w:cs="Arial"/>
          <w:noProof/>
          <w:vertAlign w:val="superscript"/>
        </w:rPr>
        <w:t>1*</w:t>
      </w:r>
      <w:r w:rsidRPr="00A1625B">
        <w:rPr>
          <w:rFonts w:ascii="Arial" w:hAnsi="Arial" w:cs="Arial"/>
          <w:noProof/>
        </w:rPr>
        <w:t>, Martina Kollmann</w:t>
      </w:r>
      <w:r>
        <w:rPr>
          <w:rFonts w:ascii="Arial" w:hAnsi="Arial" w:cs="Arial"/>
          <w:noProof/>
        </w:rPr>
        <w:t>, MD, PhD</w:t>
      </w:r>
      <w:r w:rsidRPr="00A1625B">
        <w:rPr>
          <w:rFonts w:ascii="Arial" w:hAnsi="Arial" w:cs="Arial"/>
          <w:noProof/>
          <w:vertAlign w:val="superscript"/>
        </w:rPr>
        <w:t>2</w:t>
      </w:r>
      <w:r w:rsidRPr="00A1625B">
        <w:rPr>
          <w:rFonts w:ascii="Arial" w:hAnsi="Arial" w:cs="Arial"/>
          <w:noProof/>
        </w:rPr>
        <w:t>,</w:t>
      </w:r>
      <w:r>
        <w:rPr>
          <w:rFonts w:ascii="Arial" w:hAnsi="Arial" w:cs="Arial"/>
          <w:noProof/>
        </w:rPr>
        <w:t xml:space="preserve"> </w:t>
      </w:r>
      <w:r w:rsidRPr="00FE2B46">
        <w:rPr>
          <w:rFonts w:ascii="Arial" w:hAnsi="Arial" w:cs="Arial"/>
          <w:noProof/>
        </w:rPr>
        <w:t>Jasmin Blatterer, MSc</w:t>
      </w:r>
      <w:r w:rsidRPr="00FE2B46">
        <w:rPr>
          <w:rFonts w:ascii="Arial" w:hAnsi="Arial" w:cs="Arial"/>
          <w:noProof/>
          <w:vertAlign w:val="superscript"/>
        </w:rPr>
        <w:t>3</w:t>
      </w:r>
      <w:r w:rsidRPr="00FE2B46">
        <w:rPr>
          <w:rFonts w:ascii="Arial" w:hAnsi="Arial" w:cs="Arial"/>
          <w:noProof/>
        </w:rPr>
        <w:t>,</w:t>
      </w:r>
      <w:r>
        <w:rPr>
          <w:rFonts w:ascii="Arial" w:hAnsi="Arial" w:cs="Arial"/>
          <w:noProof/>
        </w:rPr>
        <w:t xml:space="preserve"> </w:t>
      </w:r>
      <w:r w:rsidRPr="00A1625B">
        <w:rPr>
          <w:rFonts w:ascii="Arial" w:hAnsi="Arial" w:cs="Arial"/>
          <w:noProof/>
        </w:rPr>
        <w:t>Gregor Hoermann</w:t>
      </w:r>
      <w:r>
        <w:rPr>
          <w:rFonts w:ascii="Arial" w:hAnsi="Arial" w:cs="Arial"/>
          <w:noProof/>
        </w:rPr>
        <w:t>, MD, PhD</w:t>
      </w:r>
      <w:r>
        <w:rPr>
          <w:rFonts w:ascii="Arial" w:hAnsi="Arial" w:cs="Arial"/>
          <w:noProof/>
          <w:vertAlign w:val="superscript"/>
        </w:rPr>
        <w:t>4</w:t>
      </w:r>
      <w:r w:rsidRPr="00A1625B">
        <w:rPr>
          <w:rFonts w:ascii="Arial" w:hAnsi="Arial" w:cs="Arial"/>
          <w:noProof/>
          <w:vertAlign w:val="superscript"/>
        </w:rPr>
        <w:t>,</w:t>
      </w:r>
      <w:r>
        <w:rPr>
          <w:rFonts w:ascii="Arial" w:hAnsi="Arial" w:cs="Arial"/>
          <w:noProof/>
          <w:vertAlign w:val="superscript"/>
        </w:rPr>
        <w:t>5</w:t>
      </w:r>
      <w:r w:rsidRPr="00A1625B">
        <w:rPr>
          <w:rFonts w:ascii="Arial" w:hAnsi="Arial" w:cs="Arial"/>
          <w:noProof/>
        </w:rPr>
        <w:t>, Peter W. Husslein</w:t>
      </w:r>
      <w:r>
        <w:rPr>
          <w:rFonts w:ascii="Arial" w:hAnsi="Arial" w:cs="Arial"/>
          <w:noProof/>
        </w:rPr>
        <w:t>, MD</w:t>
      </w:r>
      <w:r w:rsidRPr="00A1625B">
        <w:rPr>
          <w:rFonts w:ascii="Arial" w:hAnsi="Arial" w:cs="Arial"/>
          <w:noProof/>
          <w:vertAlign w:val="superscript"/>
        </w:rPr>
        <w:t>1</w:t>
      </w:r>
      <w:r w:rsidRPr="00A1625B">
        <w:rPr>
          <w:rFonts w:ascii="Arial" w:hAnsi="Arial" w:cs="Arial"/>
          <w:noProof/>
        </w:rPr>
        <w:t>, Ingrid Lafer</w:t>
      </w:r>
      <w:r>
        <w:rPr>
          <w:rFonts w:ascii="Arial" w:hAnsi="Arial" w:cs="Arial"/>
          <w:noProof/>
        </w:rPr>
        <w:t>, MD</w:t>
      </w:r>
      <w:r>
        <w:rPr>
          <w:rFonts w:ascii="Arial" w:hAnsi="Arial" w:cs="Arial"/>
          <w:noProof/>
          <w:vertAlign w:val="superscript"/>
        </w:rPr>
        <w:t>3</w:t>
      </w:r>
      <w:r w:rsidRPr="00A1625B">
        <w:rPr>
          <w:rFonts w:ascii="Arial" w:hAnsi="Arial" w:cs="Arial"/>
          <w:noProof/>
          <w:vertAlign w:val="superscript"/>
        </w:rPr>
        <w:t>,6</w:t>
      </w:r>
      <w:r w:rsidRPr="00A1625B">
        <w:rPr>
          <w:rFonts w:ascii="Arial" w:hAnsi="Arial" w:cs="Arial"/>
          <w:noProof/>
        </w:rPr>
        <w:t>, Erwin Petek</w:t>
      </w:r>
      <w:r>
        <w:rPr>
          <w:rFonts w:ascii="Arial" w:hAnsi="Arial" w:cs="Arial"/>
          <w:noProof/>
        </w:rPr>
        <w:t>, MD, PhD</w:t>
      </w:r>
      <w:r>
        <w:rPr>
          <w:rFonts w:ascii="Arial" w:hAnsi="Arial" w:cs="Arial"/>
          <w:noProof/>
          <w:vertAlign w:val="superscript"/>
        </w:rPr>
        <w:t>3</w:t>
      </w:r>
      <w:r w:rsidRPr="00A1625B">
        <w:rPr>
          <w:rFonts w:ascii="Arial" w:hAnsi="Arial" w:cs="Arial"/>
          <w:noProof/>
        </w:rPr>
        <w:t>, Thomas Schwarzbraun</w:t>
      </w:r>
      <w:r>
        <w:rPr>
          <w:rFonts w:ascii="Arial" w:hAnsi="Arial" w:cs="Arial"/>
          <w:noProof/>
        </w:rPr>
        <w:t>, PhD</w:t>
      </w:r>
      <w:r>
        <w:rPr>
          <w:rFonts w:ascii="Arial" w:hAnsi="Arial" w:cs="Arial"/>
          <w:noProof/>
          <w:vertAlign w:val="superscript"/>
        </w:rPr>
        <w:t>3</w:t>
      </w:r>
      <w:r w:rsidRPr="00A1625B">
        <w:rPr>
          <w:rFonts w:ascii="Arial" w:hAnsi="Arial" w:cs="Arial"/>
          <w:noProof/>
          <w:vertAlign w:val="superscript"/>
        </w:rPr>
        <w:t>,†</w:t>
      </w:r>
    </w:p>
    <w:p w14:paraId="2A6CA5B3" w14:textId="77777777" w:rsidR="006642A7" w:rsidRPr="00A1625B" w:rsidRDefault="006642A7" w:rsidP="006642A7">
      <w:pPr>
        <w:tabs>
          <w:tab w:val="right" w:pos="9066"/>
        </w:tabs>
        <w:spacing w:line="480" w:lineRule="auto"/>
        <w:jc w:val="both"/>
        <w:rPr>
          <w:rFonts w:ascii="Arial" w:hAnsi="Arial" w:cs="Arial"/>
          <w:noProof/>
          <w:vertAlign w:val="superscript"/>
        </w:rPr>
      </w:pPr>
    </w:p>
    <w:p w14:paraId="251D8990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  <w:r w:rsidRPr="00A1625B">
        <w:rPr>
          <w:rFonts w:ascii="Arial" w:hAnsi="Arial" w:cs="Arial"/>
          <w:vertAlign w:val="superscript"/>
        </w:rPr>
        <w:t>1</w:t>
      </w:r>
      <w:r w:rsidRPr="00A1625B">
        <w:rPr>
          <w:rFonts w:ascii="Arial" w:hAnsi="Arial" w:cs="Arial"/>
        </w:rPr>
        <w:t xml:space="preserve"> </w:t>
      </w:r>
      <w:r w:rsidRPr="00A1625B">
        <w:rPr>
          <w:rFonts w:ascii="Arial" w:hAnsi="Arial" w:cs="Arial"/>
        </w:rPr>
        <w:tab/>
        <w:t xml:space="preserve">Department of Obstetrics and Gynecology, Division of Fetomaternal </w:t>
      </w:r>
      <w:r w:rsidRPr="00A1625B">
        <w:rPr>
          <w:rFonts w:ascii="Arial" w:hAnsi="Arial" w:cs="Arial"/>
        </w:rPr>
        <w:tab/>
        <w:t xml:space="preserve">Medicine, Medical University of Vienna, </w:t>
      </w:r>
      <w:r w:rsidRPr="00A1625B">
        <w:rPr>
          <w:rFonts w:ascii="Arial" w:hAnsi="Arial" w:cs="Arial"/>
          <w:noProof/>
        </w:rPr>
        <w:t>Austria</w:t>
      </w:r>
    </w:p>
    <w:p w14:paraId="7933225D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  <w:r w:rsidRPr="00A1625B">
        <w:rPr>
          <w:rFonts w:ascii="Arial" w:hAnsi="Arial" w:cs="Arial"/>
          <w:vertAlign w:val="superscript"/>
        </w:rPr>
        <w:t xml:space="preserve">2 </w:t>
      </w:r>
      <w:r w:rsidRPr="00A1625B">
        <w:rPr>
          <w:rFonts w:ascii="Arial" w:hAnsi="Arial" w:cs="Arial"/>
          <w:vertAlign w:val="superscript"/>
        </w:rPr>
        <w:tab/>
      </w:r>
      <w:r w:rsidRPr="00A1625B">
        <w:rPr>
          <w:rFonts w:ascii="Arial" w:hAnsi="Arial" w:cs="Arial"/>
        </w:rPr>
        <w:t>Department of Obstetrics and Gynecology, Division of Reproductive Medicine,</w:t>
      </w:r>
      <w:r w:rsidRPr="00A1625B">
        <w:rPr>
          <w:rFonts w:ascii="Arial" w:hAnsi="Arial" w:cs="Arial"/>
          <w:noProof/>
        </w:rPr>
        <w:t xml:space="preserve"> </w:t>
      </w:r>
      <w:r w:rsidRPr="00A1625B">
        <w:rPr>
          <w:rFonts w:ascii="Arial" w:hAnsi="Arial" w:cs="Arial"/>
          <w:noProof/>
        </w:rPr>
        <w:tab/>
        <w:t>Medical University of Graz, Austria</w:t>
      </w:r>
    </w:p>
    <w:p w14:paraId="39BA4DCF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  <w:r w:rsidRPr="00A1625B">
        <w:rPr>
          <w:rFonts w:ascii="Arial" w:hAnsi="Arial" w:cs="Arial"/>
          <w:vertAlign w:val="superscript"/>
        </w:rPr>
        <w:t xml:space="preserve">3 </w:t>
      </w:r>
      <w:r w:rsidRPr="00A1625B">
        <w:rPr>
          <w:rFonts w:ascii="Arial" w:hAnsi="Arial" w:cs="Arial"/>
          <w:vertAlign w:val="superscript"/>
        </w:rPr>
        <w:tab/>
      </w:r>
      <w:r w:rsidRPr="00A1625B">
        <w:rPr>
          <w:rFonts w:ascii="Arial" w:hAnsi="Arial" w:cs="Arial"/>
        </w:rPr>
        <w:t xml:space="preserve">Institute of Human Genetics, Medical University of Graz, </w:t>
      </w:r>
      <w:r w:rsidRPr="00A1625B">
        <w:rPr>
          <w:rFonts w:ascii="Arial" w:hAnsi="Arial" w:cs="Arial"/>
          <w:noProof/>
        </w:rPr>
        <w:t>Austria</w:t>
      </w:r>
    </w:p>
    <w:p w14:paraId="3B47DA23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</w:rPr>
      </w:pPr>
      <w:r w:rsidRPr="00A1625B">
        <w:rPr>
          <w:rFonts w:ascii="Arial" w:hAnsi="Arial" w:cs="Arial"/>
          <w:vertAlign w:val="superscript"/>
        </w:rPr>
        <w:t>4</w:t>
      </w:r>
      <w:r w:rsidRPr="00A1625B">
        <w:rPr>
          <w:rFonts w:ascii="Arial" w:hAnsi="Arial" w:cs="Arial"/>
        </w:rPr>
        <w:t xml:space="preserve"> </w:t>
      </w:r>
      <w:r w:rsidRPr="00A1625B">
        <w:rPr>
          <w:rFonts w:ascii="Arial" w:hAnsi="Arial" w:cs="Arial"/>
        </w:rPr>
        <w:tab/>
        <w:t>Department of Laboratory Medicine, Medical University of Vienna</w:t>
      </w:r>
      <w:r>
        <w:rPr>
          <w:rFonts w:ascii="Arial" w:hAnsi="Arial" w:cs="Arial"/>
        </w:rPr>
        <w:t>,</w:t>
      </w:r>
      <w:r w:rsidRPr="00A1625B">
        <w:rPr>
          <w:rFonts w:ascii="Arial" w:hAnsi="Arial" w:cs="Arial"/>
          <w:noProof/>
        </w:rPr>
        <w:t xml:space="preserve"> Austria</w:t>
      </w:r>
    </w:p>
    <w:p w14:paraId="4E8845AF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</w:rPr>
      </w:pPr>
      <w:r w:rsidRPr="00A1625B">
        <w:rPr>
          <w:rFonts w:ascii="Arial" w:hAnsi="Arial" w:cs="Arial"/>
          <w:vertAlign w:val="superscript"/>
        </w:rPr>
        <w:t xml:space="preserve">5 </w:t>
      </w:r>
      <w:r w:rsidRPr="00A1625B">
        <w:rPr>
          <w:rFonts w:ascii="Arial" w:hAnsi="Arial" w:cs="Arial"/>
          <w:vertAlign w:val="superscript"/>
        </w:rPr>
        <w:tab/>
      </w:r>
      <w:r w:rsidRPr="00A1625B">
        <w:rPr>
          <w:rFonts w:ascii="Arial" w:hAnsi="Arial" w:cs="Arial"/>
        </w:rPr>
        <w:t xml:space="preserve">Austria Central Institute of Medical and Chemical Laboratory Diagnostics, </w:t>
      </w:r>
      <w:r w:rsidRPr="00A1625B">
        <w:rPr>
          <w:rFonts w:ascii="Arial" w:hAnsi="Arial" w:cs="Arial"/>
        </w:rPr>
        <w:tab/>
        <w:t>University Hospital Innsbruck, Innsbruck, Austria</w:t>
      </w:r>
    </w:p>
    <w:p w14:paraId="5CE623AA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  <w:r w:rsidRPr="00A1625B">
        <w:rPr>
          <w:rFonts w:ascii="Arial" w:hAnsi="Arial" w:cs="Arial"/>
          <w:vertAlign w:val="superscript"/>
        </w:rPr>
        <w:t xml:space="preserve">6 </w:t>
      </w:r>
      <w:r w:rsidRPr="00A1625B">
        <w:rPr>
          <w:rFonts w:ascii="Arial" w:hAnsi="Arial" w:cs="Arial"/>
          <w:vertAlign w:val="superscript"/>
        </w:rPr>
        <w:tab/>
      </w:r>
      <w:r w:rsidRPr="00A1625B">
        <w:rPr>
          <w:rFonts w:ascii="Arial" w:hAnsi="Arial" w:cs="Arial"/>
        </w:rPr>
        <w:t>Department of Internal Medicine, General Hospital Muerzzuschlag, Austria</w:t>
      </w:r>
    </w:p>
    <w:p w14:paraId="03F3097A" w14:textId="77777777" w:rsidR="006642A7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  <w:r w:rsidRPr="00A1625B">
        <w:rPr>
          <w:rFonts w:ascii="Arial" w:hAnsi="Arial" w:cs="Arial"/>
          <w:noProof/>
          <w:vertAlign w:val="superscript"/>
        </w:rPr>
        <w:t>†</w:t>
      </w:r>
      <w:r w:rsidRPr="00A1625B">
        <w:rPr>
          <w:rFonts w:ascii="Arial" w:hAnsi="Arial" w:cs="Arial"/>
          <w:noProof/>
        </w:rPr>
        <w:t xml:space="preserve"> </w:t>
      </w:r>
      <w:r w:rsidRPr="00A1625B">
        <w:rPr>
          <w:rFonts w:ascii="Arial" w:hAnsi="Arial" w:cs="Arial"/>
          <w:noProof/>
        </w:rPr>
        <w:tab/>
        <w:t>Deceased.</w:t>
      </w:r>
    </w:p>
    <w:p w14:paraId="1DBF4332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noProof/>
        </w:rPr>
      </w:pPr>
    </w:p>
    <w:p w14:paraId="4D819FA4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  <w:b/>
          <w:noProof/>
        </w:rPr>
      </w:pPr>
      <w:r w:rsidRPr="00A1625B">
        <w:rPr>
          <w:rFonts w:ascii="Arial" w:hAnsi="Arial" w:cs="Arial"/>
          <w:b/>
          <w:noProof/>
        </w:rPr>
        <w:t>*Corresponding Author:</w:t>
      </w:r>
    </w:p>
    <w:p w14:paraId="00D6458D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</w:rPr>
      </w:pPr>
      <w:r w:rsidRPr="00A1625B">
        <w:rPr>
          <w:rFonts w:ascii="Arial" w:hAnsi="Arial" w:cs="Arial"/>
        </w:rPr>
        <w:t>Dana Anaïs Muin, MD, MSc, MRes</w:t>
      </w:r>
    </w:p>
    <w:p w14:paraId="3736E613" w14:textId="77777777" w:rsidR="006642A7" w:rsidRPr="00A1625B" w:rsidRDefault="006642A7" w:rsidP="006642A7">
      <w:pPr>
        <w:spacing w:line="480" w:lineRule="auto"/>
        <w:rPr>
          <w:rFonts w:ascii="Arial" w:hAnsi="Arial" w:cs="Arial"/>
        </w:rPr>
      </w:pPr>
      <w:r w:rsidRPr="00A1625B">
        <w:rPr>
          <w:rFonts w:ascii="Arial" w:hAnsi="Arial" w:cs="Arial"/>
        </w:rPr>
        <w:t>Medical University of Vienna</w:t>
      </w:r>
    </w:p>
    <w:p w14:paraId="5025350E" w14:textId="77777777" w:rsidR="006642A7" w:rsidRPr="00A1625B" w:rsidRDefault="006642A7" w:rsidP="006642A7">
      <w:pPr>
        <w:spacing w:line="480" w:lineRule="auto"/>
        <w:rPr>
          <w:rFonts w:ascii="Arial" w:hAnsi="Arial" w:cs="Arial"/>
        </w:rPr>
      </w:pPr>
      <w:r w:rsidRPr="00A1625B">
        <w:rPr>
          <w:rFonts w:ascii="Arial" w:hAnsi="Arial" w:cs="Arial"/>
        </w:rPr>
        <w:t>Department of Obstetrics and Gynecology, Division of Fetomaternal Medicine</w:t>
      </w:r>
    </w:p>
    <w:p w14:paraId="3E712A56" w14:textId="77777777" w:rsidR="006642A7" w:rsidRPr="00A1625B" w:rsidRDefault="006642A7" w:rsidP="006642A7">
      <w:pPr>
        <w:spacing w:line="480" w:lineRule="auto"/>
        <w:rPr>
          <w:rFonts w:ascii="Arial" w:hAnsi="Arial" w:cs="Arial"/>
        </w:rPr>
      </w:pPr>
      <w:r w:rsidRPr="00A1625B">
        <w:rPr>
          <w:rFonts w:ascii="Arial" w:hAnsi="Arial" w:cs="Arial"/>
        </w:rPr>
        <w:t xml:space="preserve">Waehringer Guertel 18–20, 1090 Vienna, Austria </w:t>
      </w:r>
    </w:p>
    <w:p w14:paraId="1671ED53" w14:textId="77777777" w:rsidR="006642A7" w:rsidRPr="00A1625B" w:rsidRDefault="006642A7" w:rsidP="006642A7">
      <w:pPr>
        <w:spacing w:line="480" w:lineRule="auto"/>
        <w:rPr>
          <w:rFonts w:ascii="Arial" w:hAnsi="Arial" w:cs="Arial"/>
        </w:rPr>
      </w:pPr>
      <w:r w:rsidRPr="00A1625B">
        <w:rPr>
          <w:rFonts w:ascii="Arial" w:hAnsi="Arial" w:cs="Arial"/>
          <w:i/>
        </w:rPr>
        <w:t>Tel:</w:t>
      </w:r>
      <w:r w:rsidRPr="00A1625B">
        <w:rPr>
          <w:rFonts w:ascii="Arial" w:hAnsi="Arial" w:cs="Arial"/>
        </w:rPr>
        <w:t xml:space="preserve"> +43 1 40400 28220, </w:t>
      </w:r>
      <w:r w:rsidRPr="00A1625B">
        <w:rPr>
          <w:rFonts w:ascii="Arial" w:hAnsi="Arial" w:cs="Arial"/>
          <w:i/>
        </w:rPr>
        <w:t>Fax:</w:t>
      </w:r>
      <w:r w:rsidRPr="00A1625B">
        <w:rPr>
          <w:rFonts w:ascii="Arial" w:hAnsi="Arial" w:cs="Arial"/>
        </w:rPr>
        <w:t xml:space="preserve"> +43 1 40400 28620</w:t>
      </w:r>
    </w:p>
    <w:p w14:paraId="2BAA58F4" w14:textId="77777777" w:rsidR="006642A7" w:rsidRPr="00A1625B" w:rsidRDefault="006642A7" w:rsidP="006642A7">
      <w:pPr>
        <w:spacing w:line="480" w:lineRule="auto"/>
        <w:jc w:val="both"/>
        <w:rPr>
          <w:rFonts w:ascii="Arial" w:hAnsi="Arial" w:cs="Arial"/>
        </w:rPr>
      </w:pPr>
      <w:r w:rsidRPr="00A1625B">
        <w:rPr>
          <w:rFonts w:ascii="Arial" w:hAnsi="Arial" w:cs="Arial"/>
          <w:i/>
        </w:rPr>
        <w:t>E-mail address:</w:t>
      </w:r>
      <w:r w:rsidRPr="00A1625B">
        <w:rPr>
          <w:rFonts w:ascii="Arial" w:hAnsi="Arial" w:cs="Arial"/>
        </w:rPr>
        <w:t xml:space="preserve"> </w:t>
      </w:r>
      <w:hyperlink r:id="rId8" w:history="1">
        <w:r w:rsidRPr="00A1625B">
          <w:rPr>
            <w:rStyle w:val="Hyperlink"/>
            <w:rFonts w:ascii="Arial" w:hAnsi="Arial" w:cs="Arial"/>
            <w:color w:val="auto"/>
          </w:rPr>
          <w:t>dana.muin@meduniwien.ac.at</w:t>
        </w:r>
      </w:hyperlink>
      <w:r w:rsidRPr="00A1625B">
        <w:rPr>
          <w:rFonts w:ascii="Arial" w:hAnsi="Arial" w:cs="Arial"/>
        </w:rPr>
        <w:t xml:space="preserve"> </w:t>
      </w:r>
    </w:p>
    <w:p w14:paraId="2A5D10AF" w14:textId="77777777" w:rsidR="00C85C95" w:rsidRPr="00835A9A" w:rsidRDefault="00C85C95" w:rsidP="00187CCB">
      <w:pPr>
        <w:spacing w:line="276" w:lineRule="auto"/>
        <w:rPr>
          <w:rFonts w:ascii="Arial" w:hAnsi="Arial" w:cs="Arial"/>
          <w:b/>
        </w:rPr>
      </w:pPr>
      <w:r w:rsidRPr="00835A9A">
        <w:rPr>
          <w:rFonts w:ascii="Arial" w:hAnsi="Arial" w:cs="Arial"/>
          <w:b/>
        </w:rPr>
        <w:lastRenderedPageBreak/>
        <w:t xml:space="preserve">Supplementary Table 1. </w:t>
      </w:r>
    </w:p>
    <w:p w14:paraId="4F55C61E" w14:textId="77777777" w:rsidR="00C85C95" w:rsidRPr="00835A9A" w:rsidRDefault="00C85C95" w:rsidP="00187CCB">
      <w:pPr>
        <w:spacing w:line="276" w:lineRule="auto"/>
      </w:pPr>
      <w:r w:rsidRPr="00835A9A">
        <w:rPr>
          <w:rFonts w:ascii="Arial" w:hAnsi="Arial" w:cs="Arial"/>
        </w:rPr>
        <w:t>Cardiac phenotypes and their associated 122 cardiac genes analyzed in this study</w:t>
      </w:r>
    </w:p>
    <w:p w14:paraId="289E3DBF" w14:textId="77777777" w:rsidR="00C85C95" w:rsidRPr="00835A9A" w:rsidRDefault="00C85C95" w:rsidP="00187CCB">
      <w:pPr>
        <w:spacing w:line="276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7"/>
        <w:gridCol w:w="6009"/>
      </w:tblGrid>
      <w:tr w:rsidR="00C85C95" w:rsidRPr="00835A9A" w14:paraId="6689ACF5" w14:textId="77777777" w:rsidTr="00C85C95">
        <w:trPr>
          <w:trHeight w:val="547"/>
        </w:trPr>
        <w:tc>
          <w:tcPr>
            <w:tcW w:w="1747" w:type="pct"/>
            <w:vAlign w:val="center"/>
          </w:tcPr>
          <w:p w14:paraId="59B3A1DA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b/>
                <w:sz w:val="22"/>
                <w:szCs w:val="22"/>
              </w:rPr>
              <w:t>CARDIAC PHENOTYPES</w:t>
            </w:r>
          </w:p>
        </w:tc>
        <w:tc>
          <w:tcPr>
            <w:tcW w:w="3253" w:type="pct"/>
            <w:vAlign w:val="center"/>
          </w:tcPr>
          <w:p w14:paraId="5B54FD63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b/>
                <w:sz w:val="22"/>
                <w:szCs w:val="22"/>
              </w:rPr>
              <w:t>CARDIAC GENES</w:t>
            </w:r>
          </w:p>
        </w:tc>
      </w:tr>
      <w:tr w:rsidR="00C85C95" w:rsidRPr="00835A9A" w14:paraId="67386E2A" w14:textId="77777777" w:rsidTr="00C85C95">
        <w:trPr>
          <w:trHeight w:val="649"/>
        </w:trPr>
        <w:tc>
          <w:tcPr>
            <w:tcW w:w="1747" w:type="pct"/>
            <w:vAlign w:val="center"/>
            <w:hideMark/>
          </w:tcPr>
          <w:p w14:paraId="4ABD25B8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-QT-Syndrome</w:t>
            </w:r>
          </w:p>
        </w:tc>
        <w:tc>
          <w:tcPr>
            <w:tcW w:w="3253" w:type="pct"/>
            <w:vAlign w:val="center"/>
            <w:hideMark/>
          </w:tcPr>
          <w:p w14:paraId="555CE134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CNH2, KCNQ1, SCN5A, AKAP9, ANK2, CACNA1C, CALM1, CALM3, CAV3, KCNE1, KCNE2, KCNE3, KCNJ2, KCNJ5, SCN4B, SNTA1</w:t>
            </w:r>
          </w:p>
        </w:tc>
      </w:tr>
      <w:tr w:rsidR="00C85C95" w:rsidRPr="00835A9A" w14:paraId="5B3E3DFC" w14:textId="77777777" w:rsidTr="00C85C95">
        <w:trPr>
          <w:trHeight w:val="336"/>
        </w:trPr>
        <w:tc>
          <w:tcPr>
            <w:tcW w:w="1747" w:type="pct"/>
            <w:vAlign w:val="center"/>
            <w:hideMark/>
          </w:tcPr>
          <w:p w14:paraId="7AE73F22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-QT-Syndrome</w:t>
            </w:r>
          </w:p>
        </w:tc>
        <w:tc>
          <w:tcPr>
            <w:tcW w:w="3253" w:type="pct"/>
            <w:vAlign w:val="center"/>
            <w:hideMark/>
          </w:tcPr>
          <w:p w14:paraId="146E018D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CNH2, KCNJ2, KCNQ1, CACNA2D1, CACNB2</w:t>
            </w:r>
          </w:p>
        </w:tc>
      </w:tr>
      <w:tr w:rsidR="00C85C95" w:rsidRPr="00835A9A" w14:paraId="2CA46D6D" w14:textId="77777777" w:rsidTr="00C85C95">
        <w:trPr>
          <w:trHeight w:val="983"/>
        </w:trPr>
        <w:tc>
          <w:tcPr>
            <w:tcW w:w="1747" w:type="pct"/>
            <w:vAlign w:val="center"/>
            <w:hideMark/>
          </w:tcPr>
          <w:p w14:paraId="7DDCDC7C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ugada-Syndrome</w:t>
            </w:r>
          </w:p>
        </w:tc>
        <w:tc>
          <w:tcPr>
            <w:tcW w:w="3253" w:type="pct"/>
            <w:vAlign w:val="center"/>
            <w:hideMark/>
          </w:tcPr>
          <w:p w14:paraId="1D038F7D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N5A, SCN10A, ABCC9, CACNA1C, CACNA2D1, CACNB2, GPD1L, HCN4, KCND3, KCNE1L, KCNE3, KCNH2, KCNJ8, PKP2, RANGRF, SCN1B, SCN2B, SCN3B, SCNN1A, TRPM4</w:t>
            </w:r>
          </w:p>
        </w:tc>
      </w:tr>
      <w:tr w:rsidR="00C85C95" w:rsidRPr="00835A9A" w14:paraId="6FDDBC42" w14:textId="77777777" w:rsidTr="00C85C95">
        <w:trPr>
          <w:trHeight w:val="983"/>
        </w:trPr>
        <w:tc>
          <w:tcPr>
            <w:tcW w:w="1747" w:type="pct"/>
            <w:vAlign w:val="center"/>
            <w:hideMark/>
          </w:tcPr>
          <w:p w14:paraId="3B06BF39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iopathic ventricular and atrial fibrillation</w:t>
            </w:r>
          </w:p>
        </w:tc>
        <w:tc>
          <w:tcPr>
            <w:tcW w:w="3253" w:type="pct"/>
            <w:vAlign w:val="center"/>
            <w:hideMark/>
          </w:tcPr>
          <w:p w14:paraId="0CE2B245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CNA5, KCNE2, ABCC9, DSC2, GATA4, GATA6, GJA5, JPH2, KCND3, KCNE1, KCNE1L, KCNE3, KCNJ2, KCNJ8, KCNQ1, LMNA, NKX2-5, NKX2-6, NPPA, NUP155, SCN10A, SCN1B, SCN2B, SCN3B, SCN4B, SCN5A, TNNI3</w:t>
            </w:r>
          </w:p>
        </w:tc>
      </w:tr>
      <w:tr w:rsidR="00C85C95" w:rsidRPr="00835A9A" w14:paraId="60D67F12" w14:textId="77777777" w:rsidTr="00C85C95">
        <w:trPr>
          <w:trHeight w:val="649"/>
        </w:trPr>
        <w:tc>
          <w:tcPr>
            <w:tcW w:w="1747" w:type="pct"/>
            <w:vAlign w:val="center"/>
            <w:hideMark/>
          </w:tcPr>
          <w:p w14:paraId="288C1CD9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ioventricular blockage</w:t>
            </w:r>
          </w:p>
        </w:tc>
        <w:tc>
          <w:tcPr>
            <w:tcW w:w="3253" w:type="pct"/>
            <w:vAlign w:val="center"/>
            <w:hideMark/>
          </w:tcPr>
          <w:p w14:paraId="223B87D3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N5A, CALM1, DES, GJA5, HCN4, KCNA5, KCNE2, KCNJ2, KCNQ1, LMNA, NKX2-5, PRKAG2, SCN1B, TBX5, TRPM4</w:t>
            </w:r>
          </w:p>
        </w:tc>
      </w:tr>
      <w:tr w:rsidR="00C85C95" w:rsidRPr="00835A9A" w14:paraId="575BC119" w14:textId="77777777" w:rsidTr="00C85C95">
        <w:trPr>
          <w:trHeight w:val="669"/>
        </w:trPr>
        <w:tc>
          <w:tcPr>
            <w:tcW w:w="1747" w:type="pct"/>
            <w:vAlign w:val="center"/>
            <w:hideMark/>
          </w:tcPr>
          <w:p w14:paraId="1FD5B214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cholaminergic polymorphic ventricular tachycardia</w:t>
            </w:r>
          </w:p>
        </w:tc>
        <w:tc>
          <w:tcPr>
            <w:tcW w:w="3253" w:type="pct"/>
            <w:vAlign w:val="center"/>
            <w:hideMark/>
          </w:tcPr>
          <w:p w14:paraId="641D6941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SQ2, KCNJ2, RYR2, CALM1, CALM3, LMNA, TRDN</w:t>
            </w:r>
          </w:p>
        </w:tc>
      </w:tr>
      <w:tr w:rsidR="00C85C95" w:rsidRPr="00835A9A" w14:paraId="4649F683" w14:textId="77777777" w:rsidTr="00C85C95">
        <w:trPr>
          <w:trHeight w:val="649"/>
        </w:trPr>
        <w:tc>
          <w:tcPr>
            <w:tcW w:w="1747" w:type="pct"/>
            <w:vAlign w:val="center"/>
            <w:hideMark/>
          </w:tcPr>
          <w:p w14:paraId="760BB7CB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hythmogenic right ventricular cardiomyopathy</w:t>
            </w:r>
          </w:p>
        </w:tc>
        <w:tc>
          <w:tcPr>
            <w:tcW w:w="3253" w:type="pct"/>
            <w:vAlign w:val="center"/>
            <w:hideMark/>
          </w:tcPr>
          <w:p w14:paraId="3A96CD2C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S, DSC2, DSG2, DSP, JUP, PKP2, TMEM43, CTNNA3, LMNA, RYR2, TGFB3</w:t>
            </w:r>
          </w:p>
        </w:tc>
      </w:tr>
      <w:tr w:rsidR="00C85C95" w:rsidRPr="00835A9A" w14:paraId="677D895A" w14:textId="77777777" w:rsidTr="00C85C95">
        <w:trPr>
          <w:trHeight w:val="1649"/>
        </w:trPr>
        <w:tc>
          <w:tcPr>
            <w:tcW w:w="1747" w:type="pct"/>
            <w:vAlign w:val="center"/>
            <w:hideMark/>
          </w:tcPr>
          <w:p w14:paraId="1E82DE27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rophic cardiomyopathy</w:t>
            </w:r>
          </w:p>
        </w:tc>
        <w:tc>
          <w:tcPr>
            <w:tcW w:w="3253" w:type="pct"/>
            <w:vAlign w:val="center"/>
            <w:hideMark/>
          </w:tcPr>
          <w:p w14:paraId="1D913A7D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YBPC3, MYH7, TNNI3, TNNT2, TPM1, ACAD9, ACTC1, ACTN2, ANKRD1, CALR3, CAV3, COX15, CRYAB, CSRP3, CTF1, DES, FHL1, FHL2, FLNC, GAA, GLA, ILK, JPH2, KLF10, LAMA4, LAMP2, LDB3, MRPL3, MYH6, MYL2, MYL3, MYLK2, MYO6, MYOM1, MYOZ2, MYPN, NDUFV2, NEBL, NEXN, PDLIM3, PLN, PRKAG2, RAF1, RYR2, SCN5A, TCAP, TNNC1, TTN, TTR, VCL</w:t>
            </w:r>
          </w:p>
        </w:tc>
      </w:tr>
      <w:tr w:rsidR="00C85C95" w:rsidRPr="00835A9A" w14:paraId="3C1A7EF2" w14:textId="77777777" w:rsidTr="00C85C95">
        <w:trPr>
          <w:trHeight w:val="416"/>
        </w:trPr>
        <w:tc>
          <w:tcPr>
            <w:tcW w:w="1747" w:type="pct"/>
            <w:vAlign w:val="center"/>
            <w:hideMark/>
          </w:tcPr>
          <w:p w14:paraId="560B2786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atative cardiomyopathy</w:t>
            </w:r>
          </w:p>
        </w:tc>
        <w:tc>
          <w:tcPr>
            <w:tcW w:w="3253" w:type="pct"/>
            <w:vAlign w:val="center"/>
            <w:hideMark/>
          </w:tcPr>
          <w:p w14:paraId="04F813C1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DB3, LMNA, MYBPC3, MYH7, PLN, TNNT2, ABCC9, ACTC1, ACTN2, ANKRD1, ATP2A2, BAG3, CHRM2, CRYAB, CSRP3, CTF1, DES, DMD, DNAJC19, DSC2, DSG2, DSP, DTNA, EMD, EYA4, FKTN, FLNC, ILK, LAMA2, LAMA4, LAMP2, MYH6, MYL2, MYL3, MYOM1, MYPN, NEBL, NEXN, OBSCN, PDLIM3, PSEN1, PSEN2, RAF1, RBM20, SCN5A, SDHA, SGCB, SGCD, SYNE1, SYNE2, TAZ, TBX20, TCAP, TMPO, TNNC1, TNNI3, TPM1, TTN, TTR, VCL</w:t>
            </w:r>
          </w:p>
        </w:tc>
      </w:tr>
      <w:tr w:rsidR="00C85C95" w:rsidRPr="00835A9A" w14:paraId="6DE4DFDD" w14:textId="77777777" w:rsidTr="00C85C95">
        <w:trPr>
          <w:trHeight w:val="669"/>
        </w:trPr>
        <w:tc>
          <w:tcPr>
            <w:tcW w:w="1747" w:type="pct"/>
            <w:vAlign w:val="center"/>
            <w:hideMark/>
          </w:tcPr>
          <w:p w14:paraId="5F84EDB8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ventricular non-compaction cardiomyopathy</w:t>
            </w:r>
          </w:p>
        </w:tc>
        <w:tc>
          <w:tcPr>
            <w:tcW w:w="3253" w:type="pct"/>
            <w:vAlign w:val="center"/>
            <w:hideMark/>
          </w:tcPr>
          <w:p w14:paraId="09A08397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DB3, ACAD9, ACTC1, CASQ2, DTNA, LMNA, MYBPC3, MYH7, NEBL, PRKAG2, RYR2, TAZ, TNNT2, TPM1</w:t>
            </w:r>
          </w:p>
        </w:tc>
      </w:tr>
      <w:tr w:rsidR="00C85C95" w:rsidRPr="00835A9A" w14:paraId="4DF62D1C" w14:textId="77777777" w:rsidTr="00C85C95">
        <w:trPr>
          <w:trHeight w:val="649"/>
        </w:trPr>
        <w:tc>
          <w:tcPr>
            <w:tcW w:w="1747" w:type="pct"/>
            <w:vAlign w:val="center"/>
            <w:hideMark/>
          </w:tcPr>
          <w:p w14:paraId="006D2158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trictive cardiomyopathy</w:t>
            </w:r>
          </w:p>
        </w:tc>
        <w:tc>
          <w:tcPr>
            <w:tcW w:w="3253" w:type="pct"/>
            <w:vAlign w:val="center"/>
            <w:hideMark/>
          </w:tcPr>
          <w:p w14:paraId="75A4CA6A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YH7, TNNI3, ACTC1, CSRP3, DES, FLNC, GLA, LDB3, LMNA, MYBPC3, MYL2, MYOZ2, MYPN, PLN, TAZ, </w:t>
            </w: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lastRenderedPageBreak/>
              <w:t>TCAP, TNNC1, TNNT2, TPM1, TTN</w:t>
            </w:r>
          </w:p>
        </w:tc>
      </w:tr>
      <w:tr w:rsidR="00C85C95" w:rsidRPr="00835A9A" w14:paraId="3321C672" w14:textId="77777777" w:rsidTr="00C85C95">
        <w:trPr>
          <w:trHeight w:val="983"/>
        </w:trPr>
        <w:tc>
          <w:tcPr>
            <w:tcW w:w="1747" w:type="pct"/>
            <w:vAlign w:val="center"/>
            <w:hideMark/>
          </w:tcPr>
          <w:p w14:paraId="782D6010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udden Infant Death Syndrome, Sudden Unexplained Death Syndrome</w:t>
            </w:r>
          </w:p>
        </w:tc>
        <w:tc>
          <w:tcPr>
            <w:tcW w:w="3253" w:type="pct"/>
            <w:vAlign w:val="center"/>
            <w:hideMark/>
          </w:tcPr>
          <w:p w14:paraId="7FCB3E4B" w14:textId="77777777" w:rsidR="00C85C95" w:rsidRPr="00835A9A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35A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CND3, KCNH2, KCNQ1, RYR2, SCN5A, AKAP9, ANK2</w:t>
            </w:r>
          </w:p>
        </w:tc>
      </w:tr>
    </w:tbl>
    <w:p w14:paraId="376D2725" w14:textId="77777777" w:rsidR="0065169A" w:rsidRDefault="0065169A" w:rsidP="00187CCB">
      <w:pPr>
        <w:spacing w:line="276" w:lineRule="auto"/>
        <w:rPr>
          <w:rFonts w:ascii="Arial" w:hAnsi="Arial" w:cs="Arial"/>
        </w:rPr>
        <w:sectPr w:rsidR="0065169A" w:rsidSect="0065169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7B04B679" w14:textId="77777777" w:rsidR="00C85C95" w:rsidRDefault="00C85C95" w:rsidP="00187CCB">
      <w:pPr>
        <w:spacing w:line="276" w:lineRule="auto"/>
      </w:pPr>
    </w:p>
    <w:p w14:paraId="7ED934D7" w14:textId="77777777" w:rsidR="00C85C95" w:rsidRPr="00D3545F" w:rsidRDefault="00C85C95" w:rsidP="00187CCB">
      <w:pPr>
        <w:spacing w:line="276" w:lineRule="auto"/>
        <w:ind w:right="776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upplementary T</w:t>
      </w:r>
      <w:r w:rsidRPr="00D3545F">
        <w:rPr>
          <w:rFonts w:ascii="Arial" w:hAnsi="Arial" w:cs="Arial"/>
          <w:b/>
          <w:sz w:val="22"/>
        </w:rPr>
        <w:t>able</w:t>
      </w:r>
      <w:r>
        <w:rPr>
          <w:rFonts w:ascii="Arial" w:hAnsi="Arial" w:cs="Arial"/>
          <w:b/>
          <w:sz w:val="22"/>
        </w:rPr>
        <w:t xml:space="preserve"> 2</w:t>
      </w:r>
      <w:r w:rsidRPr="00D3545F">
        <w:rPr>
          <w:rFonts w:ascii="Arial" w:hAnsi="Arial" w:cs="Arial"/>
          <w:b/>
          <w:sz w:val="22"/>
        </w:rPr>
        <w:t>.</w:t>
      </w:r>
      <w:r w:rsidRPr="00D3545F">
        <w:rPr>
          <w:rFonts w:ascii="Arial" w:hAnsi="Arial" w:cs="Arial"/>
          <w:sz w:val="22"/>
        </w:rPr>
        <w:t xml:space="preserve"> </w:t>
      </w:r>
    </w:p>
    <w:p w14:paraId="6DCD2A18" w14:textId="77777777" w:rsidR="00C85C95" w:rsidRPr="00D3545F" w:rsidRDefault="00C85C95" w:rsidP="00187CCB">
      <w:pPr>
        <w:spacing w:line="276" w:lineRule="auto"/>
        <w:ind w:right="776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</w:t>
      </w:r>
      <w:r w:rsidRPr="00D3545F">
        <w:rPr>
          <w:rFonts w:ascii="Arial" w:hAnsi="Arial" w:cs="Arial"/>
          <w:sz w:val="22"/>
        </w:rPr>
        <w:t>aternal and fetal characteristics</w:t>
      </w:r>
      <w:r>
        <w:rPr>
          <w:rFonts w:ascii="Arial" w:hAnsi="Arial" w:cs="Arial"/>
          <w:sz w:val="22"/>
        </w:rPr>
        <w:t xml:space="preserve"> per selected case</w:t>
      </w:r>
      <w:r w:rsidRPr="00D3545F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(n=16)</w:t>
      </w:r>
    </w:p>
    <w:p w14:paraId="72D4BCA6" w14:textId="77777777" w:rsidR="00C85C95" w:rsidRDefault="00C85C95" w:rsidP="00187CCB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"/>
        <w:gridCol w:w="1123"/>
        <w:gridCol w:w="1246"/>
        <w:gridCol w:w="861"/>
        <w:gridCol w:w="643"/>
        <w:gridCol w:w="909"/>
        <w:gridCol w:w="985"/>
        <w:gridCol w:w="1196"/>
        <w:gridCol w:w="854"/>
        <w:gridCol w:w="808"/>
        <w:gridCol w:w="730"/>
        <w:gridCol w:w="1189"/>
        <w:gridCol w:w="458"/>
        <w:gridCol w:w="426"/>
        <w:gridCol w:w="697"/>
        <w:gridCol w:w="806"/>
        <w:gridCol w:w="872"/>
      </w:tblGrid>
      <w:tr w:rsidR="00C85C95" w:rsidRPr="00D3545F" w14:paraId="4B85FA88" w14:textId="77777777" w:rsidTr="002B3F53">
        <w:trPr>
          <w:trHeight w:val="640"/>
        </w:trPr>
        <w:tc>
          <w:tcPr>
            <w:tcW w:w="0" w:type="auto"/>
            <w:vAlign w:val="center"/>
            <w:hideMark/>
          </w:tcPr>
          <w:p w14:paraId="665615B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ID</w:t>
            </w:r>
          </w:p>
        </w:tc>
        <w:tc>
          <w:tcPr>
            <w:tcW w:w="0" w:type="auto"/>
            <w:vAlign w:val="center"/>
            <w:hideMark/>
          </w:tcPr>
          <w:p w14:paraId="0F8C704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19BC9A0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Maternal Age (years)</w:t>
            </w:r>
          </w:p>
        </w:tc>
        <w:tc>
          <w:tcPr>
            <w:tcW w:w="0" w:type="auto"/>
            <w:vAlign w:val="center"/>
            <w:hideMark/>
          </w:tcPr>
          <w:p w14:paraId="736ED66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Gravida (n)</w:t>
            </w:r>
          </w:p>
        </w:tc>
        <w:tc>
          <w:tcPr>
            <w:tcW w:w="0" w:type="auto"/>
            <w:vAlign w:val="center"/>
            <w:hideMark/>
          </w:tcPr>
          <w:p w14:paraId="7E2382D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Para (n)</w:t>
            </w:r>
          </w:p>
        </w:tc>
        <w:tc>
          <w:tcPr>
            <w:tcW w:w="0" w:type="auto"/>
            <w:vAlign w:val="center"/>
            <w:hideMark/>
          </w:tcPr>
          <w:p w14:paraId="3360052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Live births (n)</w:t>
            </w:r>
          </w:p>
        </w:tc>
        <w:tc>
          <w:tcPr>
            <w:tcW w:w="0" w:type="auto"/>
            <w:vAlign w:val="center"/>
            <w:hideMark/>
          </w:tcPr>
          <w:p w14:paraId="05B314F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Stillbirths (n)</w:t>
            </w:r>
          </w:p>
        </w:tc>
        <w:tc>
          <w:tcPr>
            <w:tcW w:w="0" w:type="auto"/>
            <w:vAlign w:val="center"/>
            <w:hideMark/>
          </w:tcPr>
          <w:p w14:paraId="4238397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Miscarriages (n)</w:t>
            </w:r>
          </w:p>
        </w:tc>
        <w:tc>
          <w:tcPr>
            <w:tcW w:w="0" w:type="auto"/>
            <w:vAlign w:val="center"/>
            <w:hideMark/>
          </w:tcPr>
          <w:p w14:paraId="0201A67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BMI (kg/m</w:t>
            </w:r>
            <w:r w:rsidRPr="00D3545F">
              <w:rPr>
                <w:rFonts w:ascii="Arial" w:eastAsia="Times New Roman" w:hAnsi="Arial" w:cs="Arial"/>
                <w:b/>
                <w:sz w:val="14"/>
                <w:szCs w:val="16"/>
                <w:vertAlign w:val="superscript"/>
              </w:rPr>
              <w:t>2</w:t>
            </w: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45BA5A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1AEDE42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Alcohol</w:t>
            </w:r>
          </w:p>
        </w:tc>
        <w:tc>
          <w:tcPr>
            <w:tcW w:w="0" w:type="auto"/>
            <w:vAlign w:val="center"/>
            <w:hideMark/>
          </w:tcPr>
          <w:p w14:paraId="3355EA9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Consanguinity</w:t>
            </w:r>
          </w:p>
        </w:tc>
        <w:tc>
          <w:tcPr>
            <w:tcW w:w="0" w:type="auto"/>
            <w:vAlign w:val="center"/>
            <w:hideMark/>
          </w:tcPr>
          <w:p w14:paraId="021618A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GW</w:t>
            </w:r>
          </w:p>
        </w:tc>
        <w:tc>
          <w:tcPr>
            <w:tcW w:w="0" w:type="auto"/>
            <w:vAlign w:val="center"/>
            <w:hideMark/>
          </w:tcPr>
          <w:p w14:paraId="24BB5D3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GD</w:t>
            </w:r>
          </w:p>
        </w:tc>
        <w:tc>
          <w:tcPr>
            <w:tcW w:w="0" w:type="auto"/>
            <w:vAlign w:val="center"/>
            <w:hideMark/>
          </w:tcPr>
          <w:p w14:paraId="42F3A51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Fetal sex</w:t>
            </w:r>
          </w:p>
        </w:tc>
        <w:tc>
          <w:tcPr>
            <w:tcW w:w="0" w:type="auto"/>
            <w:vAlign w:val="center"/>
            <w:hideMark/>
          </w:tcPr>
          <w:p w14:paraId="1811C80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Weight (g)</w:t>
            </w:r>
          </w:p>
        </w:tc>
        <w:tc>
          <w:tcPr>
            <w:tcW w:w="0" w:type="auto"/>
            <w:vAlign w:val="center"/>
            <w:hideMark/>
          </w:tcPr>
          <w:p w14:paraId="7D33E93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/>
                <w:sz w:val="14"/>
                <w:szCs w:val="16"/>
              </w:rPr>
              <w:t>Length (cm)</w:t>
            </w:r>
          </w:p>
        </w:tc>
      </w:tr>
      <w:tr w:rsidR="00C85C95" w:rsidRPr="00D3545F" w14:paraId="3486B15F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6DE9057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83090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urkish</w:t>
            </w:r>
          </w:p>
        </w:tc>
        <w:tc>
          <w:tcPr>
            <w:tcW w:w="0" w:type="auto"/>
            <w:vAlign w:val="center"/>
            <w:hideMark/>
          </w:tcPr>
          <w:p w14:paraId="00FD71D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605E07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A81CD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0B6F9F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A05E4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14CE88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81B27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6,2</w:t>
            </w:r>
          </w:p>
        </w:tc>
        <w:tc>
          <w:tcPr>
            <w:tcW w:w="0" w:type="auto"/>
            <w:vAlign w:val="center"/>
            <w:hideMark/>
          </w:tcPr>
          <w:p w14:paraId="00A7C81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FB3B37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BF8639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10DC1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8D72DC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202F3B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264CB2E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778</w:t>
            </w:r>
          </w:p>
        </w:tc>
        <w:tc>
          <w:tcPr>
            <w:tcW w:w="0" w:type="auto"/>
            <w:vAlign w:val="center"/>
            <w:hideMark/>
          </w:tcPr>
          <w:p w14:paraId="6779538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55</w:t>
            </w:r>
          </w:p>
        </w:tc>
      </w:tr>
      <w:tr w:rsidR="00C85C95" w:rsidRPr="00D3545F" w14:paraId="4CDA1DED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2E4F53F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55FFE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624634F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A6A42C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9912A8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19738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70FC5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8EA08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B22B8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8,0</w:t>
            </w:r>
          </w:p>
        </w:tc>
        <w:tc>
          <w:tcPr>
            <w:tcW w:w="0" w:type="auto"/>
            <w:vAlign w:val="center"/>
            <w:hideMark/>
          </w:tcPr>
          <w:p w14:paraId="093D6A0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199C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596EF4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A65BFB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C78E2A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9B7D8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4C2B769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260</w:t>
            </w:r>
          </w:p>
        </w:tc>
        <w:tc>
          <w:tcPr>
            <w:tcW w:w="0" w:type="auto"/>
            <w:vAlign w:val="center"/>
            <w:hideMark/>
          </w:tcPr>
          <w:p w14:paraId="3A72455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51</w:t>
            </w:r>
          </w:p>
        </w:tc>
      </w:tr>
      <w:tr w:rsidR="00C85C95" w:rsidRPr="00D3545F" w14:paraId="2201675B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66BADD5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9CA676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Indian</w:t>
            </w:r>
          </w:p>
        </w:tc>
        <w:tc>
          <w:tcPr>
            <w:tcW w:w="0" w:type="auto"/>
            <w:vAlign w:val="center"/>
            <w:hideMark/>
          </w:tcPr>
          <w:p w14:paraId="54EE1D4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DE7245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69B96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FA8D2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0681E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4B2B90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707B1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0,3</w:t>
            </w:r>
          </w:p>
        </w:tc>
        <w:tc>
          <w:tcPr>
            <w:tcW w:w="0" w:type="auto"/>
            <w:vAlign w:val="center"/>
            <w:hideMark/>
          </w:tcPr>
          <w:p w14:paraId="612FC4E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0A1A2B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3EB32C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08956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159495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95E96A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5CC624A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060</w:t>
            </w:r>
          </w:p>
        </w:tc>
        <w:tc>
          <w:tcPr>
            <w:tcW w:w="0" w:type="auto"/>
            <w:vAlign w:val="center"/>
            <w:hideMark/>
          </w:tcPr>
          <w:p w14:paraId="387956B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7</w:t>
            </w:r>
          </w:p>
        </w:tc>
      </w:tr>
      <w:tr w:rsidR="00C85C95" w:rsidRPr="00D3545F" w14:paraId="20DE55A2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2AE6C79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2844BF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5863279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EF26BD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20532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23BC3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9F76B4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3DB8DE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E0EF6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5,3</w:t>
            </w:r>
          </w:p>
        </w:tc>
        <w:tc>
          <w:tcPr>
            <w:tcW w:w="0" w:type="auto"/>
            <w:vAlign w:val="center"/>
            <w:hideMark/>
          </w:tcPr>
          <w:p w14:paraId="784E0E1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580C02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759ADE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671672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78F6D7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67DC8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F830C0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3190</w:t>
            </w:r>
          </w:p>
        </w:tc>
        <w:tc>
          <w:tcPr>
            <w:tcW w:w="0" w:type="auto"/>
            <w:vAlign w:val="center"/>
            <w:hideMark/>
          </w:tcPr>
          <w:p w14:paraId="4170D66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</w:tr>
      <w:tr w:rsidR="00C85C95" w:rsidRPr="00D3545F" w14:paraId="764E5BD9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0C87F96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776A35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urkish</w:t>
            </w:r>
          </w:p>
        </w:tc>
        <w:tc>
          <w:tcPr>
            <w:tcW w:w="0" w:type="auto"/>
            <w:vAlign w:val="center"/>
            <w:hideMark/>
          </w:tcPr>
          <w:p w14:paraId="7D64A3F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8F3C58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AEE855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B7D5F2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B71B4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9E45A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E3608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,9</w:t>
            </w:r>
          </w:p>
        </w:tc>
        <w:tc>
          <w:tcPr>
            <w:tcW w:w="0" w:type="auto"/>
            <w:vAlign w:val="center"/>
            <w:hideMark/>
          </w:tcPr>
          <w:p w14:paraId="09FBDA3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DF03EE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4A9EBF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t disclosed</w:t>
            </w:r>
          </w:p>
        </w:tc>
        <w:tc>
          <w:tcPr>
            <w:tcW w:w="0" w:type="auto"/>
            <w:vAlign w:val="center"/>
            <w:hideMark/>
          </w:tcPr>
          <w:p w14:paraId="25CDBFE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14755E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8B79B7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06D3290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50</w:t>
            </w:r>
          </w:p>
        </w:tc>
        <w:tc>
          <w:tcPr>
            <w:tcW w:w="0" w:type="auto"/>
            <w:vAlign w:val="center"/>
            <w:hideMark/>
          </w:tcPr>
          <w:p w14:paraId="6DDA99E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2</w:t>
            </w:r>
          </w:p>
        </w:tc>
      </w:tr>
      <w:tr w:rsidR="00C85C95" w:rsidRPr="00D3545F" w14:paraId="02D1F478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372691A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ADF32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urkish</w:t>
            </w:r>
          </w:p>
        </w:tc>
        <w:tc>
          <w:tcPr>
            <w:tcW w:w="0" w:type="auto"/>
            <w:vAlign w:val="center"/>
            <w:hideMark/>
          </w:tcPr>
          <w:p w14:paraId="7556104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1BC8B2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9342D8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C2F79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A08BF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27044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DB3D4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,5</w:t>
            </w:r>
          </w:p>
        </w:tc>
        <w:tc>
          <w:tcPr>
            <w:tcW w:w="0" w:type="auto"/>
            <w:vAlign w:val="center"/>
            <w:hideMark/>
          </w:tcPr>
          <w:p w14:paraId="41CABCD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BA403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93F6BB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t disclosed</w:t>
            </w:r>
          </w:p>
        </w:tc>
        <w:tc>
          <w:tcPr>
            <w:tcW w:w="0" w:type="auto"/>
            <w:vAlign w:val="center"/>
            <w:hideMark/>
          </w:tcPr>
          <w:p w14:paraId="3113C8C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F0A8C2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B08D4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3A291BC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30</w:t>
            </w:r>
          </w:p>
        </w:tc>
        <w:tc>
          <w:tcPr>
            <w:tcW w:w="0" w:type="auto"/>
            <w:vAlign w:val="center"/>
            <w:hideMark/>
          </w:tcPr>
          <w:p w14:paraId="561BC7E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C85C95" w:rsidRPr="00D3545F" w14:paraId="40D7C4C0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4B9C4E8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67C531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2A8CEBA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B3A46E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5BE095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7851B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E321B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91FDB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C030B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2,6</w:t>
            </w:r>
          </w:p>
        </w:tc>
        <w:tc>
          <w:tcPr>
            <w:tcW w:w="0" w:type="auto"/>
            <w:vAlign w:val="center"/>
            <w:hideMark/>
          </w:tcPr>
          <w:p w14:paraId="4B19123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BDD14B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B6F60B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ADDBF2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7FABB8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F999D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A8EA3F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486</w:t>
            </w:r>
          </w:p>
        </w:tc>
        <w:tc>
          <w:tcPr>
            <w:tcW w:w="0" w:type="auto"/>
            <w:vAlign w:val="center"/>
            <w:hideMark/>
          </w:tcPr>
          <w:p w14:paraId="1D36228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28</w:t>
            </w:r>
          </w:p>
        </w:tc>
      </w:tr>
      <w:tr w:rsidR="00C85C95" w:rsidRPr="00D3545F" w14:paraId="0716D536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30A3D19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7AB7D0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astern-European</w:t>
            </w:r>
          </w:p>
        </w:tc>
        <w:tc>
          <w:tcPr>
            <w:tcW w:w="0" w:type="auto"/>
            <w:vAlign w:val="center"/>
            <w:hideMark/>
          </w:tcPr>
          <w:p w14:paraId="28E7FE6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716E01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9F170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42AD5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E001DE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87C4B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936BB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5,0</w:t>
            </w:r>
          </w:p>
        </w:tc>
        <w:tc>
          <w:tcPr>
            <w:tcW w:w="0" w:type="auto"/>
            <w:vAlign w:val="center"/>
            <w:hideMark/>
          </w:tcPr>
          <w:p w14:paraId="56990CD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8EBCE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6F2664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C4A82A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182A70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C4F263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378ED6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10</w:t>
            </w:r>
          </w:p>
        </w:tc>
        <w:tc>
          <w:tcPr>
            <w:tcW w:w="0" w:type="auto"/>
            <w:vAlign w:val="center"/>
            <w:hideMark/>
          </w:tcPr>
          <w:p w14:paraId="313987A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C85C95" w:rsidRPr="00D3545F" w14:paraId="78FB8AC0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11FE38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0CB90E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7C838D9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DDAD9B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DF9DB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B1896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F2440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27F50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EF70B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1,9</w:t>
            </w:r>
          </w:p>
        </w:tc>
        <w:tc>
          <w:tcPr>
            <w:tcW w:w="0" w:type="auto"/>
            <w:vAlign w:val="center"/>
            <w:hideMark/>
          </w:tcPr>
          <w:p w14:paraId="01C3392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973600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A370F5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D54223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FB19F3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C36489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98B9E7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900</w:t>
            </w:r>
          </w:p>
        </w:tc>
        <w:tc>
          <w:tcPr>
            <w:tcW w:w="0" w:type="auto"/>
            <w:vAlign w:val="center"/>
            <w:hideMark/>
          </w:tcPr>
          <w:p w14:paraId="5C4C5F9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</w:tr>
      <w:tr w:rsidR="00C85C95" w:rsidRPr="00D3545F" w14:paraId="6FE13BA3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6506EDB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5DAA35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ican</w:t>
            </w:r>
          </w:p>
        </w:tc>
        <w:tc>
          <w:tcPr>
            <w:tcW w:w="0" w:type="auto"/>
            <w:vAlign w:val="center"/>
            <w:hideMark/>
          </w:tcPr>
          <w:p w14:paraId="3FB9A90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09682F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92BA05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9B201B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F7BAF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CC838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DDA34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8,4</w:t>
            </w:r>
          </w:p>
        </w:tc>
        <w:tc>
          <w:tcPr>
            <w:tcW w:w="0" w:type="auto"/>
            <w:vAlign w:val="center"/>
            <w:hideMark/>
          </w:tcPr>
          <w:p w14:paraId="27CEF76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9F6CF6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C7EEB0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C0BFC4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2DA369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86D0FE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B08E57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600</w:t>
            </w:r>
          </w:p>
        </w:tc>
        <w:tc>
          <w:tcPr>
            <w:tcW w:w="0" w:type="auto"/>
            <w:vAlign w:val="center"/>
            <w:hideMark/>
          </w:tcPr>
          <w:p w14:paraId="7F580C6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</w:tr>
      <w:tr w:rsidR="00C85C95" w:rsidRPr="00D3545F" w14:paraId="1A0701B4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2EB9C33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783F21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astern-European</w:t>
            </w:r>
          </w:p>
        </w:tc>
        <w:tc>
          <w:tcPr>
            <w:tcW w:w="0" w:type="auto"/>
            <w:vAlign w:val="center"/>
            <w:hideMark/>
          </w:tcPr>
          <w:p w14:paraId="0BEA807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E50477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D1F34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6E9ED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D18DB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36112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3DBC9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3,9</w:t>
            </w:r>
          </w:p>
        </w:tc>
        <w:tc>
          <w:tcPr>
            <w:tcW w:w="0" w:type="auto"/>
            <w:vAlign w:val="center"/>
            <w:hideMark/>
          </w:tcPr>
          <w:p w14:paraId="7D7802F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0173E2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6B78E5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ADD9B3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29795A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5478F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FB2558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766</w:t>
            </w:r>
          </w:p>
        </w:tc>
        <w:tc>
          <w:tcPr>
            <w:tcW w:w="0" w:type="auto"/>
            <w:vAlign w:val="center"/>
            <w:hideMark/>
          </w:tcPr>
          <w:p w14:paraId="5788112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C85C95" w:rsidRPr="00D3545F" w14:paraId="3F96FFC6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19D9058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5B5A2D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1434348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1CFB12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CCE38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41F6F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FABD5F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3C511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FF38C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3,4</w:t>
            </w:r>
          </w:p>
        </w:tc>
        <w:tc>
          <w:tcPr>
            <w:tcW w:w="0" w:type="auto"/>
            <w:vAlign w:val="center"/>
            <w:hideMark/>
          </w:tcPr>
          <w:p w14:paraId="4C31A29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736C66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B6657E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047F84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040C022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BC380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EBE9A3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40</w:t>
            </w:r>
          </w:p>
        </w:tc>
        <w:tc>
          <w:tcPr>
            <w:tcW w:w="0" w:type="auto"/>
            <w:vAlign w:val="center"/>
            <w:hideMark/>
          </w:tcPr>
          <w:p w14:paraId="513028B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0</w:t>
            </w:r>
          </w:p>
        </w:tc>
      </w:tr>
      <w:tr w:rsidR="00C85C95" w:rsidRPr="00D3545F" w14:paraId="3932562D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1EDF1C1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046151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urkish</w:t>
            </w:r>
          </w:p>
        </w:tc>
        <w:tc>
          <w:tcPr>
            <w:tcW w:w="0" w:type="auto"/>
            <w:vAlign w:val="center"/>
            <w:hideMark/>
          </w:tcPr>
          <w:p w14:paraId="4BA4190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160FD2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DDAD2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49345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69F91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86FC5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B8B8CE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6,0</w:t>
            </w:r>
          </w:p>
        </w:tc>
        <w:tc>
          <w:tcPr>
            <w:tcW w:w="0" w:type="auto"/>
            <w:vAlign w:val="center"/>
            <w:hideMark/>
          </w:tcPr>
          <w:p w14:paraId="53A8E74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BCC66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214988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B2BC8C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9C28FC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12871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9D4F6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46</w:t>
            </w:r>
          </w:p>
        </w:tc>
        <w:tc>
          <w:tcPr>
            <w:tcW w:w="0" w:type="auto"/>
            <w:vAlign w:val="center"/>
            <w:hideMark/>
          </w:tcPr>
          <w:p w14:paraId="5A02D1A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2</w:t>
            </w:r>
          </w:p>
        </w:tc>
      </w:tr>
      <w:tr w:rsidR="00C85C95" w:rsidRPr="00D3545F" w14:paraId="700C5019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5B20DA0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6585A8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569540F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6EAE4E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5B63B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90CD3A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213AE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DCE24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1E22A3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6,3</w:t>
            </w:r>
          </w:p>
        </w:tc>
        <w:tc>
          <w:tcPr>
            <w:tcW w:w="0" w:type="auto"/>
            <w:vAlign w:val="center"/>
            <w:hideMark/>
          </w:tcPr>
          <w:p w14:paraId="5C79769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AC6473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3A6A56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B234E0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4747F6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448D36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58E41F9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40</w:t>
            </w:r>
          </w:p>
        </w:tc>
        <w:tc>
          <w:tcPr>
            <w:tcW w:w="0" w:type="auto"/>
            <w:vAlign w:val="center"/>
            <w:hideMark/>
          </w:tcPr>
          <w:p w14:paraId="429BDA2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5</w:t>
            </w:r>
          </w:p>
        </w:tc>
      </w:tr>
      <w:tr w:rsidR="00C85C95" w:rsidRPr="00D3545F" w14:paraId="56AFFCF7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2369B1B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8D2884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iddle-European</w:t>
            </w:r>
          </w:p>
        </w:tc>
        <w:tc>
          <w:tcPr>
            <w:tcW w:w="0" w:type="auto"/>
            <w:vAlign w:val="center"/>
            <w:hideMark/>
          </w:tcPr>
          <w:p w14:paraId="2FC2CF6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F9A8FE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90998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5F3B8C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D7C195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E5E4C4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86273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1,8</w:t>
            </w:r>
          </w:p>
        </w:tc>
        <w:tc>
          <w:tcPr>
            <w:tcW w:w="0" w:type="auto"/>
            <w:vAlign w:val="center"/>
            <w:hideMark/>
          </w:tcPr>
          <w:p w14:paraId="179A63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8E9455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166B9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F29FD7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28ED528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384343A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1D4627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930</w:t>
            </w:r>
          </w:p>
        </w:tc>
        <w:tc>
          <w:tcPr>
            <w:tcW w:w="0" w:type="auto"/>
            <w:vAlign w:val="center"/>
            <w:hideMark/>
          </w:tcPr>
          <w:p w14:paraId="7BD287C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1</w:t>
            </w:r>
          </w:p>
        </w:tc>
      </w:tr>
      <w:tr w:rsidR="00C85C95" w:rsidRPr="00D3545F" w14:paraId="05CC8D7F" w14:textId="77777777" w:rsidTr="002B3F53">
        <w:trPr>
          <w:trHeight w:val="340"/>
        </w:trPr>
        <w:tc>
          <w:tcPr>
            <w:tcW w:w="0" w:type="auto"/>
            <w:vAlign w:val="center"/>
            <w:hideMark/>
          </w:tcPr>
          <w:p w14:paraId="38886C91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4B9D28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ican</w:t>
            </w:r>
          </w:p>
        </w:tc>
        <w:tc>
          <w:tcPr>
            <w:tcW w:w="0" w:type="auto"/>
            <w:vAlign w:val="center"/>
            <w:hideMark/>
          </w:tcPr>
          <w:p w14:paraId="47CEC622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293E390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E8DE3A7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635D6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03FDA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27E94E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2E4128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5,7</w:t>
            </w:r>
          </w:p>
        </w:tc>
        <w:tc>
          <w:tcPr>
            <w:tcW w:w="0" w:type="auto"/>
            <w:vAlign w:val="center"/>
            <w:hideMark/>
          </w:tcPr>
          <w:p w14:paraId="1A86840F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584F5D6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D7EA09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E3A263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37D83E95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DE59B9D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6C8FCCCB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60</w:t>
            </w:r>
          </w:p>
        </w:tc>
        <w:tc>
          <w:tcPr>
            <w:tcW w:w="0" w:type="auto"/>
            <w:vAlign w:val="center"/>
            <w:hideMark/>
          </w:tcPr>
          <w:p w14:paraId="63B08433" w14:textId="77777777" w:rsidR="00C85C95" w:rsidRPr="00D3545F" w:rsidRDefault="00C85C95" w:rsidP="00187CC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3545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1</w:t>
            </w:r>
          </w:p>
        </w:tc>
      </w:tr>
    </w:tbl>
    <w:p w14:paraId="135CE302" w14:textId="77777777" w:rsidR="00C85C95" w:rsidRPr="00D3545F" w:rsidRDefault="00C85C95" w:rsidP="00187CCB">
      <w:pPr>
        <w:spacing w:line="276" w:lineRule="auto"/>
      </w:pPr>
    </w:p>
    <w:p w14:paraId="6D7D7B19" w14:textId="77777777" w:rsidR="00C85C95" w:rsidRPr="00D3545F" w:rsidRDefault="00C85C95" w:rsidP="00187CCB">
      <w:pPr>
        <w:spacing w:line="276" w:lineRule="auto"/>
        <w:ind w:right="776"/>
        <w:jc w:val="both"/>
        <w:rPr>
          <w:rFonts w:ascii="Arial" w:hAnsi="Arial" w:cs="Arial"/>
          <w:sz w:val="22"/>
        </w:rPr>
      </w:pPr>
      <w:r w:rsidRPr="00D3545F">
        <w:rPr>
          <w:rFonts w:ascii="Arial" w:hAnsi="Arial" w:cs="Arial"/>
          <w:i/>
          <w:sz w:val="22"/>
        </w:rPr>
        <w:t xml:space="preserve">Abbreviations: </w:t>
      </w:r>
      <w:r w:rsidRPr="00D3545F">
        <w:rPr>
          <w:rFonts w:ascii="Arial" w:hAnsi="Arial" w:cs="Arial"/>
          <w:sz w:val="22"/>
        </w:rPr>
        <w:t>BMI, Body Mass Index; cm, centimeter; F, female; g, gram; GD, gestational day; GW, gestational week; ID, Identity number; M, male.</w:t>
      </w:r>
    </w:p>
    <w:p w14:paraId="01E850D7" w14:textId="77777777" w:rsidR="00C85C95" w:rsidRPr="00D3545F" w:rsidRDefault="00C85C95" w:rsidP="00187CCB">
      <w:pPr>
        <w:spacing w:line="276" w:lineRule="auto"/>
        <w:ind w:right="578"/>
      </w:pPr>
    </w:p>
    <w:p w14:paraId="77DB9F86" w14:textId="77777777" w:rsidR="00C85C95" w:rsidRPr="00642C59" w:rsidRDefault="00C85C95" w:rsidP="00187CCB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 3.</w:t>
      </w:r>
    </w:p>
    <w:p w14:paraId="3F83D4BC" w14:textId="77777777" w:rsidR="00C85C95" w:rsidRDefault="00C85C95" w:rsidP="00187CCB">
      <w:pPr>
        <w:spacing w:line="276" w:lineRule="auto"/>
        <w:rPr>
          <w:rFonts w:ascii="Arial" w:hAnsi="Arial" w:cs="Arial"/>
          <w:sz w:val="22"/>
          <w:szCs w:val="22"/>
        </w:rPr>
      </w:pPr>
      <w:r w:rsidRPr="00A910A3">
        <w:rPr>
          <w:rFonts w:ascii="Arial" w:hAnsi="Arial" w:cs="Arial"/>
          <w:sz w:val="22"/>
          <w:szCs w:val="22"/>
        </w:rPr>
        <w:t>Summary of putative</w:t>
      </w:r>
      <w:r>
        <w:rPr>
          <w:rFonts w:ascii="Arial" w:hAnsi="Arial" w:cs="Arial"/>
          <w:sz w:val="22"/>
          <w:szCs w:val="22"/>
        </w:rPr>
        <w:t xml:space="preserve"> cardio-pathogenic</w:t>
      </w:r>
      <w:r w:rsidRPr="00A910A3">
        <w:rPr>
          <w:rFonts w:ascii="Arial" w:hAnsi="Arial" w:cs="Arial"/>
          <w:sz w:val="22"/>
          <w:szCs w:val="22"/>
        </w:rPr>
        <w:t xml:space="preserve"> variants in </w:t>
      </w:r>
      <w:r>
        <w:rPr>
          <w:rFonts w:ascii="Arial" w:hAnsi="Arial" w:cs="Arial"/>
          <w:sz w:val="22"/>
          <w:szCs w:val="22"/>
        </w:rPr>
        <w:t xml:space="preserve">16 fetuses </w:t>
      </w:r>
      <w:r w:rsidRPr="00A910A3">
        <w:rPr>
          <w:rFonts w:ascii="Arial" w:hAnsi="Arial" w:cs="Arial"/>
          <w:sz w:val="22"/>
          <w:szCs w:val="22"/>
        </w:rPr>
        <w:t>after</w:t>
      </w:r>
      <w:r>
        <w:rPr>
          <w:rFonts w:ascii="Arial" w:hAnsi="Arial" w:cs="Arial"/>
          <w:sz w:val="22"/>
          <w:szCs w:val="22"/>
        </w:rPr>
        <w:t xml:space="preserve"> otherwise</w:t>
      </w:r>
      <w:r w:rsidRPr="00A910A3">
        <w:rPr>
          <w:rFonts w:ascii="Arial" w:hAnsi="Arial" w:cs="Arial"/>
          <w:sz w:val="22"/>
          <w:szCs w:val="22"/>
        </w:rPr>
        <w:t xml:space="preserve"> unexplained intrauterine fetal death </w:t>
      </w:r>
    </w:p>
    <w:p w14:paraId="66A0D91D" w14:textId="77777777" w:rsidR="00187CCB" w:rsidRPr="00A910A3" w:rsidRDefault="00187CCB" w:rsidP="00187CCB">
      <w:pPr>
        <w:spacing w:line="276" w:lineRule="auto"/>
        <w:rPr>
          <w:rFonts w:ascii="Arial" w:hAnsi="Arial" w:cs="Arial"/>
          <w:sz w:val="22"/>
          <w:szCs w:val="22"/>
        </w:rPr>
      </w:pPr>
    </w:p>
    <w:p w14:paraId="17DF9613" w14:textId="20D92608" w:rsidR="00540E72" w:rsidRDefault="00540E72" w:rsidP="00540E72">
      <w:pPr>
        <w:pStyle w:val="Caption"/>
        <w:keepNext/>
      </w:pPr>
      <w:r>
        <w:t xml:space="preserve">Tabelle </w:t>
      </w:r>
      <w:r>
        <w:fldChar w:fldCharType="begin"/>
      </w:r>
      <w:r>
        <w:instrText xml:space="preserve"> SEQ Tabel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"/>
        <w:gridCol w:w="340"/>
        <w:gridCol w:w="300"/>
        <w:gridCol w:w="631"/>
        <w:gridCol w:w="853"/>
        <w:gridCol w:w="1052"/>
        <w:gridCol w:w="1751"/>
        <w:gridCol w:w="944"/>
        <w:gridCol w:w="1524"/>
        <w:gridCol w:w="781"/>
        <w:gridCol w:w="1370"/>
        <w:gridCol w:w="1335"/>
        <w:gridCol w:w="961"/>
        <w:gridCol w:w="1081"/>
        <w:gridCol w:w="836"/>
      </w:tblGrid>
      <w:tr w:rsidR="00540E72" w:rsidRPr="00B64391" w14:paraId="22D7D210" w14:textId="77777777" w:rsidTr="006A4BB6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F00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4F5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431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3B1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DA7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0F0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51E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1CF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BD3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019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FC05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C1A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ary dysfun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43B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rdiac 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C2C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MG Design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89E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439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MG Criteria</w:t>
            </w:r>
          </w:p>
        </w:tc>
      </w:tr>
      <w:tr w:rsidR="00540E72" w:rsidRPr="00B64391" w14:paraId="45A85EC3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68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76E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DAA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F9A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81D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q2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BB3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200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24D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67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6A5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CA6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NM_001270402.1</w:t>
            </w:r>
            <w:r w:rsidRPr="00B64391">
              <w:rPr>
                <w:rFonts w:ascii="Arial" w:eastAsia="Times New Roman" w:hAnsi="Arial" w:cs="Arial"/>
                <w:sz w:val="18"/>
                <w:szCs w:val="18"/>
              </w:rPr>
              <w:br/>
              <w:t>NM_000219.6 (HGMD; ClinV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43A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CN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8DA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voltage gated cha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F32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CA3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32A5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B682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, PM5, PP3</w:t>
            </w:r>
          </w:p>
        </w:tc>
      </w:tr>
      <w:tr w:rsidR="00540E72" w:rsidRPr="00B64391" w14:paraId="2DF12CBC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459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A6A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2A8B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29D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4A3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29F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83C&gt;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0BC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la28V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2B47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9F1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1430.2</w:t>
            </w: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M_001276345.2 bzw. NM_000364.3 (ClinVa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B36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816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nin T2, cardiac typ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470C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A2F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0E1E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44A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1, PP2, BP4</w:t>
            </w:r>
          </w:p>
        </w:tc>
      </w:tr>
      <w:tr w:rsidR="00540E72" w:rsidRPr="00B64391" w14:paraId="34E6256C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DE404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13E5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2C94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1ACD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0CFC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0FD0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8FF8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F475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0AD0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A7F8C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BD27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5BFF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9BD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115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46D85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151123F5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67354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3483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632A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143B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FE60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7670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7D63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142E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FC89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E552B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61B1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99A8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9CE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19AD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EE76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0038913D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D1BE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586E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6098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8CC0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6DFC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4F0C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6B1D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0E52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52DB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89AA0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0ECB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55838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304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N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D0A6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4FFD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4C41325F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87D5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5E5F6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FF6D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CF65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1A7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21-q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C75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763A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026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hr255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692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F6A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7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FC9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6AC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 anchor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FFA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B68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45B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131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</w:t>
            </w:r>
          </w:p>
        </w:tc>
      </w:tr>
      <w:tr w:rsidR="00540E72" w:rsidRPr="00B64391" w14:paraId="62E2C124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63841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91C5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0D97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84B73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061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12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06D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3205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0F1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Met1069V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CCE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BB2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943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472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5CB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moglein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790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, arryh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1822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V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BBD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B3A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2, BP4</w:t>
            </w:r>
          </w:p>
        </w:tc>
      </w:tr>
      <w:tr w:rsidR="00540E72" w:rsidRPr="00B64391" w14:paraId="0E4E5FB3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87A31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463C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5533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6311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6C7A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537C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9309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A219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8818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E6E7C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185B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3319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1661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62EB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BCCD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2599B5E0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18B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F1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380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AC2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A29C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DBA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752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FC9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251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264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8FA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NM_001159576.1</w:t>
            </w:r>
            <w:r w:rsidRPr="00B64391">
              <w:rPr>
                <w:rFonts w:ascii="Arial" w:eastAsia="Times New Roman" w:hAnsi="Arial" w:cs="Arial"/>
                <w:sz w:val="18"/>
                <w:szCs w:val="18"/>
              </w:rPr>
              <w:br/>
              <w:t>NM_001038.5 (HGMD, ClinV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621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CNN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1DC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ium channel, non-voltage gate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BDE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1F0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Bruga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410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975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P4, PM2</w:t>
            </w:r>
          </w:p>
        </w:tc>
      </w:tr>
      <w:tr w:rsidR="00540E72" w:rsidRPr="00B64391" w14:paraId="6CE4B2FC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15B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B27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C7D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13D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925E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q1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DFF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871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DB4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al624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21F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AFA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63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F4E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548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ient receptor potential cation cha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912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1B5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g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D01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CEC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, BP4</w:t>
            </w:r>
          </w:p>
        </w:tc>
      </w:tr>
      <w:tr w:rsidR="00540E72" w:rsidRPr="00B64391" w14:paraId="35A9DBCA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4FB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5846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5A3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92D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6DE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q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710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3200T&gt;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47F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Met1067Th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F02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98F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257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BC9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937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, heavy polypeptide 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44C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0B6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5E26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B3A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2, PP2, PP3</w:t>
            </w:r>
          </w:p>
        </w:tc>
      </w:tr>
      <w:tr w:rsidR="00540E72" w:rsidRPr="00B64391" w14:paraId="73C4AC93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1A5FB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9609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BECA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2B46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FEFA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95C1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DCAD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AC18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FB0A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921F4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8705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9DC1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6A8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D50E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68CC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628FB866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D7943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1F4E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D1B8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6138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8549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245A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6E9D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6A71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4F51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B8E76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4F8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259E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AE2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N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A34E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CC7F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79F2FE92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21C50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4FB2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516E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CC49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5D1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p11.31-p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612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604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ADB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u202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884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632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07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CAA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4F6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H dehydrogenase (ubiquinone) flavo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ED6C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1488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7FD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482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P4</w:t>
            </w:r>
          </w:p>
        </w:tc>
      </w:tr>
      <w:tr w:rsidR="00540E72" w:rsidRPr="00B64391" w14:paraId="52378734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115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ED0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3A6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3E5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5CD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D680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618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FE4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al540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ED6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C14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5957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2BA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CNN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EA0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ium channel, non-voltage gate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F7F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D47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Bruga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0C98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E46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P4, PS3</w:t>
            </w:r>
          </w:p>
        </w:tc>
      </w:tr>
      <w:tr w:rsidR="00540E72" w:rsidRPr="00B64391" w14:paraId="5B907F8A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AC7C8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F211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55C9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E535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10E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q22-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BDF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6598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940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2200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C96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73D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4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50F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6585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nin alpha 2 (meros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CD5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E8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D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DB8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29D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P3, BP1</w:t>
            </w:r>
          </w:p>
        </w:tc>
      </w:tr>
      <w:tr w:rsidR="00540E72" w:rsidRPr="00B64391" w14:paraId="6BF85602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9A7D3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8299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F3FF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5F1F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FBDA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q21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DF3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3589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57D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y1197S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4C7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5E3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56267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A21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P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AC2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pallad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B69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diac </w:t>
            </w: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08A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351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D34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M2, </w:t>
            </w: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P3</w:t>
            </w:r>
          </w:p>
        </w:tc>
      </w:tr>
      <w:tr w:rsidR="00540E72" w:rsidRPr="00B64391" w14:paraId="79F66F2D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8774D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5801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FD84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8370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3628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7B93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9940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FAB1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3DBE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76C54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3BCB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A948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3B7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3FD9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41F6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41C09E23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3F9F2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8A8A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A221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AEB5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3C67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1BD4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7959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306F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0142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18910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3F86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EC16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F12E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0499A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894C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75AA1408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8AB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8A4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C2A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653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0C6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p1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BD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4814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15D2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er1605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CE9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96F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0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D51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02FF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mes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272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73E5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5F6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DD6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40E72" w:rsidRPr="00B64391" w14:paraId="33813664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5FA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5877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05D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337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1E7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AAF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267C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FF7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yr89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AA1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AB03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3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C80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E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E93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bul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B4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21E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6CC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/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C2FC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S1</w:t>
            </w:r>
          </w:p>
        </w:tc>
      </w:tr>
      <w:tr w:rsidR="00540E72" w:rsidRPr="00B64391" w14:paraId="2C1A8700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0590A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4D61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6C53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8AF0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E73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q24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78A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115C&gt;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988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er372Le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73C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E28A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1486.2</w:t>
            </w: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M_000192.3 (HGM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A719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BX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3E54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box 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A1C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, arryh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9E8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lt-Oram syndrom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245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1D3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1, PS3, PP5</w:t>
            </w:r>
          </w:p>
        </w:tc>
      </w:tr>
      <w:tr w:rsidR="00540E72" w:rsidRPr="00B64391" w14:paraId="7D33EA5A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B9DCAD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38BE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9DE9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D85B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EF00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A373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6407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48B4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0A99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5FA1D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90DA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E188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26B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C2A9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BD2D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2977AD61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268A5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555C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8E3A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32DA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36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q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677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2307C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E4B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Ile769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524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3CCD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99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BD9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D6A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 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3A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C62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AD6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E0D7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, BP4</w:t>
            </w:r>
          </w:p>
        </w:tc>
      </w:tr>
      <w:tr w:rsidR="00540E72" w:rsidRPr="00B64391" w14:paraId="5625B1DD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3349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29E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1FA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737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284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q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A87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2224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307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la742Th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677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B08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257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F28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E37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, heavy polypeptide 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E51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225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1BE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/Likely pathogen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4A0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1, PM2, PP2, BP4</w:t>
            </w:r>
          </w:p>
        </w:tc>
      </w:tr>
      <w:tr w:rsidR="00540E72" w:rsidRPr="00B64391" w14:paraId="62687E59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5602B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75F9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4BC59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88E4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7BBE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11D0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4977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4D52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30AB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F19D9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F6DF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AE8F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8EB3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50E8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C021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0FA46275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4084D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F685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36AF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B3B8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793E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26B1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377E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CC6A6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B082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56B82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A26C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F78B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7C49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N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D140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6BF4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28DDC018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61D24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DF6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A994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8279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C49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q25-q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73D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7436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803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ys2479Ar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126B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CE7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48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57F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894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2, neuron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73F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A3A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C84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96D2" w14:textId="3083B40A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4D6AD3D3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1F2F56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7CF2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408D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5477D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5B15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05E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A81F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9172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B24D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2145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42B1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531F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EE8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D9F6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96E5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3BCAAD56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D25CA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F6B9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BF0B9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D9A1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619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98D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23631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686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7877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CC2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99E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NM_001098623.1 (obscntv2 in HGMD)</w:t>
            </w:r>
            <w:r w:rsidRPr="00B64391">
              <w:rPr>
                <w:rFonts w:ascii="Arial" w:eastAsia="Times New Roman" w:hAnsi="Arial" w:cs="Arial"/>
                <w:sz w:val="18"/>
                <w:szCs w:val="18"/>
              </w:rPr>
              <w:br/>
              <w:t>NM_001271223.2 (ClinVar)</w:t>
            </w:r>
            <w:r w:rsidRPr="00B64391">
              <w:rPr>
                <w:rFonts w:ascii="Arial" w:eastAsia="Times New Roman" w:hAnsi="Arial" w:cs="Arial"/>
                <w:sz w:val="18"/>
                <w:szCs w:val="18"/>
              </w:rPr>
              <w:br/>
              <w:t>NM_052843.3 (OBSCN in HGM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3748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46F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3495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26F5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749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32AB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, BP4</w:t>
            </w:r>
          </w:p>
        </w:tc>
      </w:tr>
      <w:tr w:rsidR="00540E72" w:rsidRPr="00B64391" w14:paraId="46ED14D9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8839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753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B95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2FE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7CB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C48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5513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E5A2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1838H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201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279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415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CB8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S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E7E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moplak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8E0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399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V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5608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033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1</w:t>
            </w:r>
          </w:p>
        </w:tc>
      </w:tr>
      <w:tr w:rsidR="00540E72" w:rsidRPr="00B64391" w14:paraId="29974248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5B2E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EE361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E04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3C4F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7E03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094F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E8C8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32DD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1FCB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935D3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2B9C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E67E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5DE5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708BD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2CE0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14439DBC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6862B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5FA7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553D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EE91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1748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p1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DA2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5045du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CF17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ys1683GlufsTe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8350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plication (frame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1C5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0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1F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04F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mes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629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A25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47A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6017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S1, BP6</w:t>
            </w:r>
          </w:p>
        </w:tc>
      </w:tr>
      <w:tr w:rsidR="00540E72" w:rsidRPr="00B64391" w14:paraId="454D51C8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6E4CE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46C7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1922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FE83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90F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q2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781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451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2B2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hr484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6F8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9CD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3436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5F5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BM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680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binding motif protein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525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D62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BFF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E46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S1, BP4, PP2</w:t>
            </w:r>
          </w:p>
        </w:tc>
      </w:tr>
      <w:tr w:rsidR="00540E72" w:rsidRPr="00B64391" w14:paraId="7BF91534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743FE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8350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7FC0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C7D3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B88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q25-q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AFF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1459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74E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3820Gl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1B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970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48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141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0F7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2, neuron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641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725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651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7D8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1, BP6, BP4</w:t>
            </w:r>
          </w:p>
        </w:tc>
      </w:tr>
      <w:tr w:rsidR="00540E72" w:rsidRPr="00B64391" w14:paraId="7E907DF2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F6D72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6642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C75A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9259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4AB2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632E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BDC4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E5C2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1D4C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DA2C1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9774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14B8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BC3D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4559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33BF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6ED44E2A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C997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0B8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1FF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61F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9BC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7F8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E548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C4D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15C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D9B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2A3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36F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D50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613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D99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540E72" w:rsidRPr="00B64391" w14:paraId="7E099D02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8DD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DF7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F10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E7A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7F8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5.5-p15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752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521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474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174H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07C4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C76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17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2CB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127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-linked kina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6E3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3D8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0EA7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88B7" w14:textId="479EB621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5E2746BB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94F56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5689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A343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2B14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87FB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921F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818C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C732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8A4A4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F641A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FEDA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DAA1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F11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845E3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0248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7F10A16B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6A6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853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CD9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81DE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D67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q13.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F3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572C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0F5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ro191Ar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51A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537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0433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81C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JPH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8AC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ctophilin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EC2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6C2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5DB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A739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1, BP4</w:t>
            </w:r>
          </w:p>
        </w:tc>
      </w:tr>
      <w:tr w:rsidR="00540E72" w:rsidRPr="00B64391" w14:paraId="59372396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D8FF7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8C79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D523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876C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185D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9336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587C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7A2B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9CE6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0E8D1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05CD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665F7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8933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4C06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53EC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0BD9542C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5D2346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EF44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DCB9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929F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CB49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q25-q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CB1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9520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3063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hr3174Al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714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8FF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48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515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5E4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2, neuron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BF2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662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Q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D37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3CC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2, BP4</w:t>
            </w:r>
          </w:p>
        </w:tc>
      </w:tr>
      <w:tr w:rsidR="00540E72" w:rsidRPr="00B64391" w14:paraId="183D55AD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EC01A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C6E0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6C2E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13F5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7B16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D196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54B1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F22D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8C91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C6F3D5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51DF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BD35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884E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078C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C532D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3AC13550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9E5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8CC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71B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D8B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DC4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2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C7A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3674T&gt;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952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Ile1225Th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CF7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856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514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DE5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CN10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36BF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ium channel, voltage-gated,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2FEE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hythmogen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A125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gad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EDB2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ly benig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C2C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3, BS1, BS2</w:t>
            </w:r>
          </w:p>
        </w:tc>
      </w:tr>
      <w:tr w:rsidR="00540E72" w:rsidRPr="00B64391" w14:paraId="57BE19B7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717AE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42AF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19E9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D3AA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FFCE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6C4E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D6DD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AF4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6F30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5938F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A83C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E574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77E3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2A129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D61C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6A95430D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D6151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B201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BE18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7246C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282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A06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439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99F9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u1465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02F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32D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986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81B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865F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659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EF7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055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B58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S1, BP4</w:t>
            </w:r>
          </w:p>
        </w:tc>
      </w:tr>
      <w:tr w:rsidR="00540E72" w:rsidRPr="00B64391" w14:paraId="4FDA6C53" w14:textId="77777777" w:rsidTr="006A4BB6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345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000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709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5A9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3A4B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451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4F1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A20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F39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AF1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BB6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76C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61C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6B8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2E0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540E72" w:rsidRPr="00B64391" w14:paraId="11255C8A" w14:textId="77777777" w:rsidTr="006A4BB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7A1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A278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82B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795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216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0FB0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7457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257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al2486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A267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9F4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986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921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121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C97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589E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B73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9CD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40E72" w:rsidRPr="00B64391" w14:paraId="11164220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BE6B5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EA00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DB9B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B139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C3A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6C1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9545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503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la3182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E787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69E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986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CCF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96C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D87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F8F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DEBF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215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BP4</w:t>
            </w:r>
          </w:p>
        </w:tc>
      </w:tr>
      <w:tr w:rsidR="00540E72" w:rsidRPr="00B64391" w14:paraId="6AE4582B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3785B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CED6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CB16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DC71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393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q22-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8D0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3778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7A3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u1260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616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C3A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4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538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7AB8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in alpha 2 (meros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AC2D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113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D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84C4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4B1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sz w:val="18"/>
                <w:szCs w:val="18"/>
              </w:rPr>
              <w:t>PM2, BP1</w:t>
            </w:r>
          </w:p>
        </w:tc>
      </w:tr>
      <w:tr w:rsidR="00540E72" w:rsidRPr="00B64391" w14:paraId="7809CCEC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7470E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DD16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275D2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D30A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4DB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6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47E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1475T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699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Ile492As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3DB3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546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203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CC51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KAG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FF66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, AMP-activa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738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401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2BA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18A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2, PP3</w:t>
            </w:r>
          </w:p>
        </w:tc>
      </w:tr>
      <w:tr w:rsidR="00540E72" w:rsidRPr="00B64391" w14:paraId="552F3C69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78447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A6C1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16F1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FC32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ED4C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500C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C88A6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3096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D21CB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62D02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96B6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A722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97E23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8BAE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67CD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7BE4E142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D63DC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CAEF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1DF00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4DA9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B9A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5.5-p15.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43F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684T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293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er228Ar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1A4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8322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17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A6C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5B89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-linked kina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93E6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C595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B59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B1E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2</w:t>
            </w:r>
          </w:p>
        </w:tc>
      </w:tr>
      <w:tr w:rsidR="00540E72" w:rsidRPr="00B64391" w14:paraId="29C40D2B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28D1A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BD61D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2152A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2C532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4004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C94D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5DFA7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1FFA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A9345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0AED5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00961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4AC93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D512E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501A04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2F02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0E72" w:rsidRPr="00B64391" w14:paraId="4F2DC5C5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9EDE8" w14:textId="77777777" w:rsidR="00540E72" w:rsidRPr="00B64391" w:rsidRDefault="00540E72" w:rsidP="00540E7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8BB78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CAA6E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5334DF" w14:textId="77777777" w:rsidR="00540E72" w:rsidRPr="00B64391" w:rsidRDefault="00540E72" w:rsidP="00540E7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330A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12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F347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880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D32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ys294Gl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F370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C8DC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943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6A1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3A8B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moglein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AAD4" w14:textId="77777777" w:rsidR="00540E72" w:rsidRPr="00B64391" w:rsidRDefault="00540E72" w:rsidP="00540E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morphology, arryhthm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07A07" w14:textId="77777777" w:rsidR="00540E72" w:rsidRPr="00B64391" w:rsidRDefault="00540E72" w:rsidP="006A4B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V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57DB" w14:textId="77777777" w:rsidR="00540E72" w:rsidRPr="00B64391" w:rsidRDefault="00540E72" w:rsidP="006A4B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2309" w14:textId="77777777" w:rsidR="00540E72" w:rsidRPr="00B64391" w:rsidRDefault="00540E72" w:rsidP="006A4B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40E72" w:rsidRPr="00B64391" w14:paraId="4DF7009E" w14:textId="77777777" w:rsidTr="006A4BB6">
        <w:trPr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8E492" w14:textId="77777777" w:rsidR="00540E72" w:rsidRPr="00B64391" w:rsidRDefault="00540E72" w:rsidP="006A4BB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56BE3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8BBCE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C9AD99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57F4D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C19A11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069FF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F442A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6C1A6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FAE3C" w14:textId="77777777" w:rsidR="00540E72" w:rsidRPr="00B64391" w:rsidRDefault="00540E72" w:rsidP="006A4BB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BFEB9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7F19F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48B0" w14:textId="77777777" w:rsidR="00540E72" w:rsidRPr="00B64391" w:rsidRDefault="00540E72" w:rsidP="006A4B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43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A5F62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9E51A" w14:textId="77777777" w:rsidR="00540E72" w:rsidRPr="00B64391" w:rsidRDefault="00540E72" w:rsidP="006A4B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0479EAC" w14:textId="77777777" w:rsidR="00C85C95" w:rsidRPr="00A910A3" w:rsidRDefault="00C85C95" w:rsidP="00187CCB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F24AB05" w14:textId="77777777" w:rsidR="00540E72" w:rsidRPr="00B64391" w:rsidRDefault="00540E72" w:rsidP="00540E72">
      <w:pPr>
        <w:spacing w:line="480" w:lineRule="auto"/>
        <w:rPr>
          <w:rFonts w:ascii="Arial" w:hAnsi="Arial" w:cs="Arial"/>
          <w:sz w:val="22"/>
          <w:szCs w:val="22"/>
        </w:rPr>
      </w:pPr>
      <w:r w:rsidRPr="00B64391">
        <w:rPr>
          <w:rFonts w:ascii="Arial" w:hAnsi="Arial" w:cs="Arial"/>
          <w:i/>
          <w:sz w:val="22"/>
          <w:szCs w:val="22"/>
        </w:rPr>
        <w:t>Abbreviations</w:t>
      </w:r>
      <w:r w:rsidRPr="00B64391">
        <w:rPr>
          <w:rFonts w:ascii="Arial" w:hAnsi="Arial" w:cs="Arial"/>
          <w:sz w:val="22"/>
          <w:szCs w:val="22"/>
        </w:rPr>
        <w:t>: ACMG, American College of Medical Genetics; AF, atrial fibrillation; ARVC, arrhythmogenic right ventricular cardiomyopathy; DCM, dilated cardiomyopathy; GD, gestational day; GW, gestational week; HCM, hypertrophic cardiomyopathy; ID, Identity number; LQTS, Long-QT-Syndrome; SUDS, sudden unexplained death syndrome; VUS, var</w:t>
      </w:r>
      <w:r>
        <w:rPr>
          <w:rFonts w:ascii="Arial" w:hAnsi="Arial" w:cs="Arial"/>
          <w:sz w:val="22"/>
          <w:szCs w:val="22"/>
        </w:rPr>
        <w:t>iant of uncertain significance</w:t>
      </w:r>
    </w:p>
    <w:p w14:paraId="65543B0A" w14:textId="5DB4E0E5" w:rsidR="0065169A" w:rsidRDefault="0065169A" w:rsidP="00540E72">
      <w:pPr>
        <w:spacing w:line="480" w:lineRule="auto"/>
        <w:rPr>
          <w:noProof/>
        </w:rPr>
      </w:pPr>
      <w:bookmarkStart w:id="2" w:name="_GoBack"/>
      <w:bookmarkEnd w:id="2"/>
    </w:p>
    <w:sectPr w:rsidR="0065169A" w:rsidSect="003F0AD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F387D" w14:textId="77777777" w:rsidR="00023A7B" w:rsidRDefault="00023A7B" w:rsidP="00082DD6">
      <w:r>
        <w:separator/>
      </w:r>
    </w:p>
  </w:endnote>
  <w:endnote w:type="continuationSeparator" w:id="0">
    <w:p w14:paraId="52F90EDB" w14:textId="77777777" w:rsidR="00023A7B" w:rsidRDefault="00023A7B" w:rsidP="00082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81B62" w14:textId="77777777" w:rsidR="00023A7B" w:rsidRDefault="00023A7B" w:rsidP="00555E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AF53A5" w14:textId="77777777" w:rsidR="00023A7B" w:rsidRDefault="00023A7B" w:rsidP="00026D5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0F198" w14:textId="70410DEB" w:rsidR="00023A7B" w:rsidRDefault="00023A7B" w:rsidP="00555E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2B46">
      <w:rPr>
        <w:rStyle w:val="PageNumber"/>
        <w:noProof/>
      </w:rPr>
      <w:t>7</w:t>
    </w:r>
    <w:r>
      <w:rPr>
        <w:rStyle w:val="PageNumber"/>
      </w:rPr>
      <w:fldChar w:fldCharType="end"/>
    </w:r>
  </w:p>
  <w:p w14:paraId="46C130D4" w14:textId="77777777" w:rsidR="00023A7B" w:rsidRPr="00082DD6" w:rsidRDefault="00023A7B" w:rsidP="00026D5D">
    <w:pPr>
      <w:pStyle w:val="Footer"/>
      <w:ind w:right="360"/>
      <w:jc w:val="right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7D257" w14:textId="77777777" w:rsidR="00023A7B" w:rsidRDefault="00023A7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85292E" w14:textId="77777777" w:rsidR="00023A7B" w:rsidRDefault="00023A7B" w:rsidP="00082DD6">
      <w:r>
        <w:separator/>
      </w:r>
    </w:p>
  </w:footnote>
  <w:footnote w:type="continuationSeparator" w:id="0">
    <w:p w14:paraId="26653D9C" w14:textId="77777777" w:rsidR="00023A7B" w:rsidRDefault="00023A7B" w:rsidP="00082D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3288E" w14:textId="77777777" w:rsidR="00023A7B" w:rsidRDefault="00023A7B" w:rsidP="00F758D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17D530" w14:textId="77777777" w:rsidR="00023A7B" w:rsidRDefault="00023A7B" w:rsidP="00F758DF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57C79" w14:textId="2AB094DC" w:rsidR="00023A7B" w:rsidRPr="0051406F" w:rsidRDefault="00023A7B" w:rsidP="00493DE0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1179C" w14:textId="77777777" w:rsidR="00023A7B" w:rsidRPr="00D51815" w:rsidRDefault="00023A7B" w:rsidP="00BB41CA">
    <w:pPr>
      <w:pStyle w:val="Header"/>
      <w:tabs>
        <w:tab w:val="clear" w:pos="4536"/>
        <w:tab w:val="clear" w:pos="9072"/>
        <w:tab w:val="center" w:pos="4532"/>
        <w:tab w:val="right" w:pos="9064"/>
      </w:tabs>
      <w:rPr>
        <w:sz w:val="22"/>
        <w:szCs w:val="22"/>
      </w:rPr>
    </w:pPr>
    <w:r>
      <w:rPr>
        <w:sz w:val="22"/>
        <w:szCs w:val="22"/>
      </w:rPr>
      <w:tab/>
    </w:r>
    <w:r>
      <w:rPr>
        <w:sz w:val="22"/>
        <w:szCs w:val="22"/>
      </w:rPr>
      <w:tab/>
      <w:t>BJOG_140417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A2CDA"/>
    <w:multiLevelType w:val="hybridMultilevel"/>
    <w:tmpl w:val="C75835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C35B9"/>
    <w:multiLevelType w:val="hybridMultilevel"/>
    <w:tmpl w:val="7A3AA09C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3118A7"/>
    <w:multiLevelType w:val="multilevel"/>
    <w:tmpl w:val="0E7052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0B475391"/>
    <w:multiLevelType w:val="hybridMultilevel"/>
    <w:tmpl w:val="34F632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02DA7"/>
    <w:multiLevelType w:val="hybridMultilevel"/>
    <w:tmpl w:val="5484A0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C51B5"/>
    <w:multiLevelType w:val="hybridMultilevel"/>
    <w:tmpl w:val="C3D8CE68"/>
    <w:lvl w:ilvl="0" w:tplc="B9B4DD2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50F48"/>
    <w:multiLevelType w:val="hybridMultilevel"/>
    <w:tmpl w:val="E24E4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34FE0"/>
    <w:multiLevelType w:val="hybridMultilevel"/>
    <w:tmpl w:val="290E4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2604E"/>
    <w:multiLevelType w:val="hybridMultilevel"/>
    <w:tmpl w:val="CDE67B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7A4FF9"/>
    <w:multiLevelType w:val="hybridMultilevel"/>
    <w:tmpl w:val="9FB0B33A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D83A22"/>
    <w:multiLevelType w:val="hybridMultilevel"/>
    <w:tmpl w:val="E7F07D34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 w15:restartNumberingAfterBreak="0">
    <w:nsid w:val="1D3B0EFA"/>
    <w:multiLevelType w:val="hybridMultilevel"/>
    <w:tmpl w:val="6124FE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331EAE"/>
    <w:multiLevelType w:val="hybridMultilevel"/>
    <w:tmpl w:val="584CE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2A2BCB"/>
    <w:multiLevelType w:val="hybridMultilevel"/>
    <w:tmpl w:val="B6427830"/>
    <w:lvl w:ilvl="0" w:tplc="B9B4DD22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9A44D6"/>
    <w:multiLevelType w:val="hybridMultilevel"/>
    <w:tmpl w:val="3438B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D6466E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2C822542"/>
    <w:multiLevelType w:val="hybridMultilevel"/>
    <w:tmpl w:val="F7A8A220"/>
    <w:lvl w:ilvl="0" w:tplc="04070003">
      <w:start w:val="1"/>
      <w:numFmt w:val="bullet"/>
      <w:lvlText w:val="o"/>
      <w:lvlJc w:val="left"/>
      <w:pPr>
        <w:ind w:left="77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7" w15:restartNumberingAfterBreak="0">
    <w:nsid w:val="32720221"/>
    <w:multiLevelType w:val="hybridMultilevel"/>
    <w:tmpl w:val="B72E03A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37F5115"/>
    <w:multiLevelType w:val="multilevel"/>
    <w:tmpl w:val="0E7052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9" w15:restartNumberingAfterBreak="0">
    <w:nsid w:val="3BBA0659"/>
    <w:multiLevelType w:val="hybridMultilevel"/>
    <w:tmpl w:val="5ED21B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F658D3"/>
    <w:multiLevelType w:val="hybridMultilevel"/>
    <w:tmpl w:val="AA7AA2C2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1" w15:restartNumberingAfterBreak="0">
    <w:nsid w:val="4F844971"/>
    <w:multiLevelType w:val="hybridMultilevel"/>
    <w:tmpl w:val="92E4A1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024DE"/>
    <w:multiLevelType w:val="hybridMultilevel"/>
    <w:tmpl w:val="45E614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515781"/>
    <w:multiLevelType w:val="hybridMultilevel"/>
    <w:tmpl w:val="63AE6968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4" w15:restartNumberingAfterBreak="0">
    <w:nsid w:val="56C504EC"/>
    <w:multiLevelType w:val="multilevel"/>
    <w:tmpl w:val="0E7052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 w15:restartNumberingAfterBreak="0">
    <w:nsid w:val="5CC11FE9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5DDB5DF5"/>
    <w:multiLevelType w:val="hybridMultilevel"/>
    <w:tmpl w:val="9FB67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5A5B30"/>
    <w:multiLevelType w:val="hybridMultilevel"/>
    <w:tmpl w:val="2B744A42"/>
    <w:lvl w:ilvl="0" w:tplc="04070003">
      <w:start w:val="1"/>
      <w:numFmt w:val="bullet"/>
      <w:lvlText w:val="o"/>
      <w:lvlJc w:val="left"/>
      <w:pPr>
        <w:ind w:left="77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8" w15:restartNumberingAfterBreak="0">
    <w:nsid w:val="615F32CB"/>
    <w:multiLevelType w:val="hybridMultilevel"/>
    <w:tmpl w:val="C10A31B4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9" w15:restartNumberingAfterBreak="0">
    <w:nsid w:val="623B2AA5"/>
    <w:multiLevelType w:val="hybridMultilevel"/>
    <w:tmpl w:val="67CEE97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737341"/>
    <w:multiLevelType w:val="hybridMultilevel"/>
    <w:tmpl w:val="887A4C8A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1" w15:restartNumberingAfterBreak="0">
    <w:nsid w:val="63D47BC0"/>
    <w:multiLevelType w:val="hybridMultilevel"/>
    <w:tmpl w:val="99A4C2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DB44C9"/>
    <w:multiLevelType w:val="hybridMultilevel"/>
    <w:tmpl w:val="22B03E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2F1FE5"/>
    <w:multiLevelType w:val="hybridMultilevel"/>
    <w:tmpl w:val="763442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7D2784"/>
    <w:multiLevelType w:val="hybridMultilevel"/>
    <w:tmpl w:val="7916A690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B7524DB"/>
    <w:multiLevelType w:val="hybridMultilevel"/>
    <w:tmpl w:val="22F8D80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8F2645"/>
    <w:multiLevelType w:val="hybridMultilevel"/>
    <w:tmpl w:val="D3783C02"/>
    <w:lvl w:ilvl="0" w:tplc="04070003">
      <w:start w:val="1"/>
      <w:numFmt w:val="bullet"/>
      <w:lvlText w:val="o"/>
      <w:lvlJc w:val="left"/>
      <w:pPr>
        <w:ind w:left="77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7" w15:restartNumberingAfterBreak="0">
    <w:nsid w:val="76BE3B97"/>
    <w:multiLevelType w:val="hybridMultilevel"/>
    <w:tmpl w:val="AAAC1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5E0F4A"/>
    <w:multiLevelType w:val="hybridMultilevel"/>
    <w:tmpl w:val="624429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7E3C4C"/>
    <w:multiLevelType w:val="hybridMultilevel"/>
    <w:tmpl w:val="B98E07AA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0" w15:restartNumberingAfterBreak="0">
    <w:nsid w:val="7D2D7291"/>
    <w:multiLevelType w:val="hybridMultilevel"/>
    <w:tmpl w:val="D74AD288"/>
    <w:lvl w:ilvl="0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1" w15:restartNumberingAfterBreak="0">
    <w:nsid w:val="7EB002E4"/>
    <w:multiLevelType w:val="hybridMultilevel"/>
    <w:tmpl w:val="3C08714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FA875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15"/>
  </w:num>
  <w:num w:numId="3">
    <w:abstractNumId w:val="17"/>
  </w:num>
  <w:num w:numId="4">
    <w:abstractNumId w:val="41"/>
  </w:num>
  <w:num w:numId="5">
    <w:abstractNumId w:val="1"/>
  </w:num>
  <w:num w:numId="6">
    <w:abstractNumId w:val="28"/>
  </w:num>
  <w:num w:numId="7">
    <w:abstractNumId w:val="20"/>
  </w:num>
  <w:num w:numId="8">
    <w:abstractNumId w:val="23"/>
  </w:num>
  <w:num w:numId="9">
    <w:abstractNumId w:val="40"/>
  </w:num>
  <w:num w:numId="10">
    <w:abstractNumId w:val="10"/>
  </w:num>
  <w:num w:numId="11">
    <w:abstractNumId w:val="30"/>
  </w:num>
  <w:num w:numId="12">
    <w:abstractNumId w:val="39"/>
  </w:num>
  <w:num w:numId="13">
    <w:abstractNumId w:val="34"/>
  </w:num>
  <w:num w:numId="14">
    <w:abstractNumId w:val="24"/>
  </w:num>
  <w:num w:numId="15">
    <w:abstractNumId w:val="2"/>
  </w:num>
  <w:num w:numId="16">
    <w:abstractNumId w:val="19"/>
  </w:num>
  <w:num w:numId="17">
    <w:abstractNumId w:val="25"/>
  </w:num>
  <w:num w:numId="18">
    <w:abstractNumId w:val="22"/>
  </w:num>
  <w:num w:numId="19">
    <w:abstractNumId w:val="4"/>
  </w:num>
  <w:num w:numId="20">
    <w:abstractNumId w:val="37"/>
  </w:num>
  <w:num w:numId="21">
    <w:abstractNumId w:val="7"/>
  </w:num>
  <w:num w:numId="22">
    <w:abstractNumId w:val="6"/>
  </w:num>
  <w:num w:numId="23">
    <w:abstractNumId w:val="12"/>
  </w:num>
  <w:num w:numId="24">
    <w:abstractNumId w:val="26"/>
  </w:num>
  <w:num w:numId="25">
    <w:abstractNumId w:val="38"/>
  </w:num>
  <w:num w:numId="26">
    <w:abstractNumId w:val="14"/>
  </w:num>
  <w:num w:numId="27">
    <w:abstractNumId w:val="29"/>
  </w:num>
  <w:num w:numId="28">
    <w:abstractNumId w:val="21"/>
  </w:num>
  <w:num w:numId="29">
    <w:abstractNumId w:val="8"/>
  </w:num>
  <w:num w:numId="30">
    <w:abstractNumId w:val="35"/>
  </w:num>
  <w:num w:numId="31">
    <w:abstractNumId w:val="9"/>
  </w:num>
  <w:num w:numId="32">
    <w:abstractNumId w:val="0"/>
  </w:num>
  <w:num w:numId="33">
    <w:abstractNumId w:val="16"/>
  </w:num>
  <w:num w:numId="34">
    <w:abstractNumId w:val="27"/>
  </w:num>
  <w:num w:numId="35">
    <w:abstractNumId w:val="5"/>
  </w:num>
  <w:num w:numId="36">
    <w:abstractNumId w:val="13"/>
  </w:num>
  <w:num w:numId="37">
    <w:abstractNumId w:val="33"/>
  </w:num>
  <w:num w:numId="38">
    <w:abstractNumId w:val="31"/>
  </w:num>
  <w:num w:numId="39">
    <w:abstractNumId w:val="36"/>
  </w:num>
  <w:num w:numId="40">
    <w:abstractNumId w:val="3"/>
  </w:num>
  <w:num w:numId="41">
    <w:abstractNumId w:val="11"/>
  </w:num>
  <w:num w:numId="42">
    <w:abstractNumId w:val="3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embedSystemFonts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AT" w:vendorID="64" w:dllVersion="131078" w:nlCheck="1" w:checkStyle="1"/>
  <w:activeWritingStyle w:appName="MSWord" w:lang="de-DE" w:vendorID="64" w:dllVersion="131078" w:nlCheck="1" w:checkStyle="1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f05eevw7tf9xhexd5apdefs2s55edprdded&quot;&gt;Stillbirth&lt;record-ids&gt;&lt;item&gt;179&lt;/item&gt;&lt;item&gt;247&lt;/item&gt;&lt;item&gt;251&lt;/item&gt;&lt;item&gt;298&lt;/item&gt;&lt;item&gt;319&lt;/item&gt;&lt;item&gt;320&lt;/item&gt;&lt;item&gt;327&lt;/item&gt;&lt;item&gt;385&lt;/item&gt;&lt;item&gt;404&lt;/item&gt;&lt;item&gt;412&lt;/item&gt;&lt;item&gt;479&lt;/item&gt;&lt;item&gt;480&lt;/item&gt;&lt;item&gt;481&lt;/item&gt;&lt;item&gt;1416&lt;/item&gt;&lt;item&gt;1585&lt;/item&gt;&lt;item&gt;1590&lt;/item&gt;&lt;/record-ids&gt;&lt;/item&gt;&lt;/Libraries&gt;"/>
  </w:docVars>
  <w:rsids>
    <w:rsidRoot w:val="005534EB"/>
    <w:rsid w:val="00000BD0"/>
    <w:rsid w:val="00000F1D"/>
    <w:rsid w:val="00001DC2"/>
    <w:rsid w:val="00001E7D"/>
    <w:rsid w:val="00001FAE"/>
    <w:rsid w:val="00002A21"/>
    <w:rsid w:val="0000453B"/>
    <w:rsid w:val="00004CA2"/>
    <w:rsid w:val="000058F3"/>
    <w:rsid w:val="00006328"/>
    <w:rsid w:val="00006A75"/>
    <w:rsid w:val="00006D70"/>
    <w:rsid w:val="00007209"/>
    <w:rsid w:val="00007882"/>
    <w:rsid w:val="000124B4"/>
    <w:rsid w:val="000134F2"/>
    <w:rsid w:val="00013FC3"/>
    <w:rsid w:val="00014D7A"/>
    <w:rsid w:val="000163FA"/>
    <w:rsid w:val="0001654F"/>
    <w:rsid w:val="00020138"/>
    <w:rsid w:val="0002232B"/>
    <w:rsid w:val="0002236F"/>
    <w:rsid w:val="000224BD"/>
    <w:rsid w:val="00022A62"/>
    <w:rsid w:val="00023A7B"/>
    <w:rsid w:val="00023F55"/>
    <w:rsid w:val="00024937"/>
    <w:rsid w:val="000252A9"/>
    <w:rsid w:val="00026D5D"/>
    <w:rsid w:val="000273F5"/>
    <w:rsid w:val="00027A86"/>
    <w:rsid w:val="0003014D"/>
    <w:rsid w:val="00030258"/>
    <w:rsid w:val="0003049D"/>
    <w:rsid w:val="00031056"/>
    <w:rsid w:val="000319C6"/>
    <w:rsid w:val="00032952"/>
    <w:rsid w:val="0003325D"/>
    <w:rsid w:val="00033547"/>
    <w:rsid w:val="00033960"/>
    <w:rsid w:val="00033C0A"/>
    <w:rsid w:val="00034EEB"/>
    <w:rsid w:val="000356F6"/>
    <w:rsid w:val="00035714"/>
    <w:rsid w:val="000358F3"/>
    <w:rsid w:val="00037AD0"/>
    <w:rsid w:val="00040333"/>
    <w:rsid w:val="00040B1D"/>
    <w:rsid w:val="00040EBD"/>
    <w:rsid w:val="000421CE"/>
    <w:rsid w:val="00042606"/>
    <w:rsid w:val="00042C8B"/>
    <w:rsid w:val="00043703"/>
    <w:rsid w:val="00044313"/>
    <w:rsid w:val="00046657"/>
    <w:rsid w:val="000478AF"/>
    <w:rsid w:val="00050414"/>
    <w:rsid w:val="00050D26"/>
    <w:rsid w:val="00051326"/>
    <w:rsid w:val="0005205C"/>
    <w:rsid w:val="00054E5E"/>
    <w:rsid w:val="000552C7"/>
    <w:rsid w:val="00057DCB"/>
    <w:rsid w:val="00060D53"/>
    <w:rsid w:val="000613F4"/>
    <w:rsid w:val="00063869"/>
    <w:rsid w:val="00063C4C"/>
    <w:rsid w:val="000644FB"/>
    <w:rsid w:val="00066217"/>
    <w:rsid w:val="0006636F"/>
    <w:rsid w:val="00066F8E"/>
    <w:rsid w:val="00067727"/>
    <w:rsid w:val="00067E3C"/>
    <w:rsid w:val="0007147A"/>
    <w:rsid w:val="0007172B"/>
    <w:rsid w:val="00073B46"/>
    <w:rsid w:val="00075397"/>
    <w:rsid w:val="000753B8"/>
    <w:rsid w:val="000757BF"/>
    <w:rsid w:val="000777E2"/>
    <w:rsid w:val="00077BBF"/>
    <w:rsid w:val="000800A1"/>
    <w:rsid w:val="00081084"/>
    <w:rsid w:val="00081980"/>
    <w:rsid w:val="00082607"/>
    <w:rsid w:val="00082DD6"/>
    <w:rsid w:val="00082ECE"/>
    <w:rsid w:val="00083F27"/>
    <w:rsid w:val="000840C2"/>
    <w:rsid w:val="00084275"/>
    <w:rsid w:val="0008489F"/>
    <w:rsid w:val="0008552A"/>
    <w:rsid w:val="00085C43"/>
    <w:rsid w:val="00086138"/>
    <w:rsid w:val="00086BB6"/>
    <w:rsid w:val="0008703D"/>
    <w:rsid w:val="00087FEB"/>
    <w:rsid w:val="00090C71"/>
    <w:rsid w:val="0009124B"/>
    <w:rsid w:val="0009385E"/>
    <w:rsid w:val="00093C91"/>
    <w:rsid w:val="000952EA"/>
    <w:rsid w:val="00095DA4"/>
    <w:rsid w:val="00096F2F"/>
    <w:rsid w:val="0009741F"/>
    <w:rsid w:val="000974FF"/>
    <w:rsid w:val="00097644"/>
    <w:rsid w:val="00097EC5"/>
    <w:rsid w:val="000A10CB"/>
    <w:rsid w:val="000A235F"/>
    <w:rsid w:val="000A454F"/>
    <w:rsid w:val="000A50B9"/>
    <w:rsid w:val="000A5219"/>
    <w:rsid w:val="000A5B34"/>
    <w:rsid w:val="000A5CCF"/>
    <w:rsid w:val="000A6407"/>
    <w:rsid w:val="000A650C"/>
    <w:rsid w:val="000A6721"/>
    <w:rsid w:val="000A6DB8"/>
    <w:rsid w:val="000A7264"/>
    <w:rsid w:val="000A7B97"/>
    <w:rsid w:val="000B078E"/>
    <w:rsid w:val="000B0ABC"/>
    <w:rsid w:val="000B1F6B"/>
    <w:rsid w:val="000B21ED"/>
    <w:rsid w:val="000B2345"/>
    <w:rsid w:val="000B2752"/>
    <w:rsid w:val="000B3AB0"/>
    <w:rsid w:val="000B405D"/>
    <w:rsid w:val="000B4470"/>
    <w:rsid w:val="000B6D6A"/>
    <w:rsid w:val="000C0EB0"/>
    <w:rsid w:val="000C1602"/>
    <w:rsid w:val="000C2646"/>
    <w:rsid w:val="000C29E9"/>
    <w:rsid w:val="000C34D8"/>
    <w:rsid w:val="000C5949"/>
    <w:rsid w:val="000C6128"/>
    <w:rsid w:val="000C672A"/>
    <w:rsid w:val="000C76E8"/>
    <w:rsid w:val="000C7F8E"/>
    <w:rsid w:val="000D0DB6"/>
    <w:rsid w:val="000D10AA"/>
    <w:rsid w:val="000D1550"/>
    <w:rsid w:val="000D39C7"/>
    <w:rsid w:val="000D3F39"/>
    <w:rsid w:val="000D3FEB"/>
    <w:rsid w:val="000D424C"/>
    <w:rsid w:val="000D435E"/>
    <w:rsid w:val="000D4FE5"/>
    <w:rsid w:val="000D5019"/>
    <w:rsid w:val="000D5B9A"/>
    <w:rsid w:val="000D630D"/>
    <w:rsid w:val="000D6CA4"/>
    <w:rsid w:val="000E0D50"/>
    <w:rsid w:val="000E133A"/>
    <w:rsid w:val="000E23AE"/>
    <w:rsid w:val="000E2885"/>
    <w:rsid w:val="000E2988"/>
    <w:rsid w:val="000E407E"/>
    <w:rsid w:val="000E4B02"/>
    <w:rsid w:val="000E4CEB"/>
    <w:rsid w:val="000E5042"/>
    <w:rsid w:val="000E5752"/>
    <w:rsid w:val="000E5A5A"/>
    <w:rsid w:val="000E66C0"/>
    <w:rsid w:val="000E7191"/>
    <w:rsid w:val="000F137B"/>
    <w:rsid w:val="000F203F"/>
    <w:rsid w:val="000F22F2"/>
    <w:rsid w:val="000F30BA"/>
    <w:rsid w:val="000F393E"/>
    <w:rsid w:val="000F3ED1"/>
    <w:rsid w:val="000F4042"/>
    <w:rsid w:val="000F41DB"/>
    <w:rsid w:val="000F4A8D"/>
    <w:rsid w:val="000F6754"/>
    <w:rsid w:val="000F6C14"/>
    <w:rsid w:val="001000BA"/>
    <w:rsid w:val="00100339"/>
    <w:rsid w:val="001012E4"/>
    <w:rsid w:val="001015B5"/>
    <w:rsid w:val="00101772"/>
    <w:rsid w:val="0010388C"/>
    <w:rsid w:val="0010512E"/>
    <w:rsid w:val="0010566C"/>
    <w:rsid w:val="00106FB8"/>
    <w:rsid w:val="0010780A"/>
    <w:rsid w:val="00110467"/>
    <w:rsid w:val="00110540"/>
    <w:rsid w:val="001109EB"/>
    <w:rsid w:val="00111036"/>
    <w:rsid w:val="0011171A"/>
    <w:rsid w:val="00112EFE"/>
    <w:rsid w:val="00113C82"/>
    <w:rsid w:val="00114347"/>
    <w:rsid w:val="001145A1"/>
    <w:rsid w:val="00114970"/>
    <w:rsid w:val="00115F31"/>
    <w:rsid w:val="001160C8"/>
    <w:rsid w:val="00117420"/>
    <w:rsid w:val="00121F64"/>
    <w:rsid w:val="001220A0"/>
    <w:rsid w:val="001225EF"/>
    <w:rsid w:val="00122EFE"/>
    <w:rsid w:val="00122FF5"/>
    <w:rsid w:val="00123F8D"/>
    <w:rsid w:val="0012510C"/>
    <w:rsid w:val="0012541E"/>
    <w:rsid w:val="0012598B"/>
    <w:rsid w:val="00125C2D"/>
    <w:rsid w:val="00125F5F"/>
    <w:rsid w:val="00127356"/>
    <w:rsid w:val="00127EF4"/>
    <w:rsid w:val="00130C70"/>
    <w:rsid w:val="00131422"/>
    <w:rsid w:val="0013165A"/>
    <w:rsid w:val="00131D15"/>
    <w:rsid w:val="00132776"/>
    <w:rsid w:val="00132EBE"/>
    <w:rsid w:val="00133A51"/>
    <w:rsid w:val="00135851"/>
    <w:rsid w:val="00135B7F"/>
    <w:rsid w:val="00136EE7"/>
    <w:rsid w:val="001379D4"/>
    <w:rsid w:val="00137CA1"/>
    <w:rsid w:val="00140306"/>
    <w:rsid w:val="00140ECC"/>
    <w:rsid w:val="001412F1"/>
    <w:rsid w:val="001419A3"/>
    <w:rsid w:val="00141C11"/>
    <w:rsid w:val="0014230B"/>
    <w:rsid w:val="00142A52"/>
    <w:rsid w:val="00143032"/>
    <w:rsid w:val="00143FAC"/>
    <w:rsid w:val="0014456E"/>
    <w:rsid w:val="00144BE2"/>
    <w:rsid w:val="00144D28"/>
    <w:rsid w:val="00145526"/>
    <w:rsid w:val="00146523"/>
    <w:rsid w:val="00146E45"/>
    <w:rsid w:val="00146F82"/>
    <w:rsid w:val="0014794B"/>
    <w:rsid w:val="00150AD0"/>
    <w:rsid w:val="0015163C"/>
    <w:rsid w:val="001516E2"/>
    <w:rsid w:val="00151A8D"/>
    <w:rsid w:val="00152DB1"/>
    <w:rsid w:val="00152F45"/>
    <w:rsid w:val="0015333C"/>
    <w:rsid w:val="00153D3E"/>
    <w:rsid w:val="00153E7E"/>
    <w:rsid w:val="00154835"/>
    <w:rsid w:val="00154BB6"/>
    <w:rsid w:val="00154C19"/>
    <w:rsid w:val="00157163"/>
    <w:rsid w:val="0016028B"/>
    <w:rsid w:val="00161E6F"/>
    <w:rsid w:val="001621D2"/>
    <w:rsid w:val="00162846"/>
    <w:rsid w:val="00163831"/>
    <w:rsid w:val="00163CD9"/>
    <w:rsid w:val="0016406B"/>
    <w:rsid w:val="001642A1"/>
    <w:rsid w:val="00165681"/>
    <w:rsid w:val="001659DD"/>
    <w:rsid w:val="001663D3"/>
    <w:rsid w:val="00167B69"/>
    <w:rsid w:val="001701C8"/>
    <w:rsid w:val="00170DB4"/>
    <w:rsid w:val="00170E89"/>
    <w:rsid w:val="00171183"/>
    <w:rsid w:val="001716F4"/>
    <w:rsid w:val="00171980"/>
    <w:rsid w:val="00171A50"/>
    <w:rsid w:val="0017280B"/>
    <w:rsid w:val="00173693"/>
    <w:rsid w:val="00173954"/>
    <w:rsid w:val="00177DC7"/>
    <w:rsid w:val="001804AB"/>
    <w:rsid w:val="001820EB"/>
    <w:rsid w:val="001820F8"/>
    <w:rsid w:val="00182226"/>
    <w:rsid w:val="00182608"/>
    <w:rsid w:val="0018380F"/>
    <w:rsid w:val="00183915"/>
    <w:rsid w:val="001839CB"/>
    <w:rsid w:val="00184104"/>
    <w:rsid w:val="00184A84"/>
    <w:rsid w:val="00186581"/>
    <w:rsid w:val="00187CCB"/>
    <w:rsid w:val="0019000D"/>
    <w:rsid w:val="00190504"/>
    <w:rsid w:val="00190A52"/>
    <w:rsid w:val="00190C49"/>
    <w:rsid w:val="0019124D"/>
    <w:rsid w:val="00192465"/>
    <w:rsid w:val="0019274C"/>
    <w:rsid w:val="0019274E"/>
    <w:rsid w:val="00192F88"/>
    <w:rsid w:val="001939C2"/>
    <w:rsid w:val="0019417C"/>
    <w:rsid w:val="001945E9"/>
    <w:rsid w:val="00195D0D"/>
    <w:rsid w:val="00196E0C"/>
    <w:rsid w:val="00196F4F"/>
    <w:rsid w:val="0019775E"/>
    <w:rsid w:val="00197BA0"/>
    <w:rsid w:val="00197E98"/>
    <w:rsid w:val="001A0989"/>
    <w:rsid w:val="001A1B25"/>
    <w:rsid w:val="001A205F"/>
    <w:rsid w:val="001A3309"/>
    <w:rsid w:val="001A3372"/>
    <w:rsid w:val="001A3460"/>
    <w:rsid w:val="001A4151"/>
    <w:rsid w:val="001A4F94"/>
    <w:rsid w:val="001A58FA"/>
    <w:rsid w:val="001A6636"/>
    <w:rsid w:val="001A6C16"/>
    <w:rsid w:val="001B00E4"/>
    <w:rsid w:val="001B08CD"/>
    <w:rsid w:val="001B093C"/>
    <w:rsid w:val="001B20FE"/>
    <w:rsid w:val="001B354F"/>
    <w:rsid w:val="001B3613"/>
    <w:rsid w:val="001B3865"/>
    <w:rsid w:val="001B4236"/>
    <w:rsid w:val="001B5046"/>
    <w:rsid w:val="001B5E50"/>
    <w:rsid w:val="001B64D0"/>
    <w:rsid w:val="001B6CB8"/>
    <w:rsid w:val="001B7519"/>
    <w:rsid w:val="001C059E"/>
    <w:rsid w:val="001C0602"/>
    <w:rsid w:val="001C0B8C"/>
    <w:rsid w:val="001C17DE"/>
    <w:rsid w:val="001C2D6C"/>
    <w:rsid w:val="001C3183"/>
    <w:rsid w:val="001C53D8"/>
    <w:rsid w:val="001C5C6C"/>
    <w:rsid w:val="001C5E06"/>
    <w:rsid w:val="001C6836"/>
    <w:rsid w:val="001C765A"/>
    <w:rsid w:val="001C7686"/>
    <w:rsid w:val="001D09D8"/>
    <w:rsid w:val="001D0A17"/>
    <w:rsid w:val="001D0BE9"/>
    <w:rsid w:val="001D11FF"/>
    <w:rsid w:val="001D1B3B"/>
    <w:rsid w:val="001D240F"/>
    <w:rsid w:val="001D24D9"/>
    <w:rsid w:val="001D2BA8"/>
    <w:rsid w:val="001D3F7D"/>
    <w:rsid w:val="001D417F"/>
    <w:rsid w:val="001D4716"/>
    <w:rsid w:val="001D4924"/>
    <w:rsid w:val="001D4E54"/>
    <w:rsid w:val="001D58FE"/>
    <w:rsid w:val="001D6DC2"/>
    <w:rsid w:val="001D758D"/>
    <w:rsid w:val="001D76D3"/>
    <w:rsid w:val="001E0311"/>
    <w:rsid w:val="001E18C8"/>
    <w:rsid w:val="001E1E34"/>
    <w:rsid w:val="001E2C06"/>
    <w:rsid w:val="001E2E30"/>
    <w:rsid w:val="001E3DD8"/>
    <w:rsid w:val="001E4C8D"/>
    <w:rsid w:val="001E5B41"/>
    <w:rsid w:val="001E74E4"/>
    <w:rsid w:val="001E7A88"/>
    <w:rsid w:val="001E7B92"/>
    <w:rsid w:val="001F021A"/>
    <w:rsid w:val="001F0609"/>
    <w:rsid w:val="001F138D"/>
    <w:rsid w:val="001F14B4"/>
    <w:rsid w:val="001F1876"/>
    <w:rsid w:val="001F2270"/>
    <w:rsid w:val="001F264F"/>
    <w:rsid w:val="001F27BA"/>
    <w:rsid w:val="001F461B"/>
    <w:rsid w:val="001F73E8"/>
    <w:rsid w:val="001F746D"/>
    <w:rsid w:val="001F7CA0"/>
    <w:rsid w:val="00204A45"/>
    <w:rsid w:val="002060D2"/>
    <w:rsid w:val="002071FC"/>
    <w:rsid w:val="00207434"/>
    <w:rsid w:val="0021048F"/>
    <w:rsid w:val="00211702"/>
    <w:rsid w:val="00212F81"/>
    <w:rsid w:val="0021360C"/>
    <w:rsid w:val="002138B4"/>
    <w:rsid w:val="002149F2"/>
    <w:rsid w:val="00214D3E"/>
    <w:rsid w:val="0021563A"/>
    <w:rsid w:val="00216DC3"/>
    <w:rsid w:val="00217282"/>
    <w:rsid w:val="002174C1"/>
    <w:rsid w:val="0022005C"/>
    <w:rsid w:val="00221531"/>
    <w:rsid w:val="0022187E"/>
    <w:rsid w:val="00221A99"/>
    <w:rsid w:val="00221E6E"/>
    <w:rsid w:val="0022277D"/>
    <w:rsid w:val="0022326A"/>
    <w:rsid w:val="002235D5"/>
    <w:rsid w:val="002239FD"/>
    <w:rsid w:val="00223C06"/>
    <w:rsid w:val="00224BB3"/>
    <w:rsid w:val="00224F33"/>
    <w:rsid w:val="0022503C"/>
    <w:rsid w:val="00225216"/>
    <w:rsid w:val="00225A09"/>
    <w:rsid w:val="00225F0A"/>
    <w:rsid w:val="00226985"/>
    <w:rsid w:val="00226DA0"/>
    <w:rsid w:val="00227D81"/>
    <w:rsid w:val="00230041"/>
    <w:rsid w:val="002303FA"/>
    <w:rsid w:val="00230418"/>
    <w:rsid w:val="002304BE"/>
    <w:rsid w:val="0023124B"/>
    <w:rsid w:val="00231885"/>
    <w:rsid w:val="00231DA2"/>
    <w:rsid w:val="0023279E"/>
    <w:rsid w:val="00233543"/>
    <w:rsid w:val="00233830"/>
    <w:rsid w:val="00233D52"/>
    <w:rsid w:val="00234F33"/>
    <w:rsid w:val="00236054"/>
    <w:rsid w:val="0023635C"/>
    <w:rsid w:val="0023731D"/>
    <w:rsid w:val="002441B4"/>
    <w:rsid w:val="00244782"/>
    <w:rsid w:val="00245BC1"/>
    <w:rsid w:val="00245E18"/>
    <w:rsid w:val="00245FA9"/>
    <w:rsid w:val="00246A63"/>
    <w:rsid w:val="00246BF2"/>
    <w:rsid w:val="00247709"/>
    <w:rsid w:val="0024789B"/>
    <w:rsid w:val="00247A1B"/>
    <w:rsid w:val="00247CE1"/>
    <w:rsid w:val="00247DF0"/>
    <w:rsid w:val="00250D90"/>
    <w:rsid w:val="00251285"/>
    <w:rsid w:val="00251B1A"/>
    <w:rsid w:val="00251CAC"/>
    <w:rsid w:val="00253797"/>
    <w:rsid w:val="00256F88"/>
    <w:rsid w:val="00260F0D"/>
    <w:rsid w:val="00260FCA"/>
    <w:rsid w:val="00261871"/>
    <w:rsid w:val="00261CA9"/>
    <w:rsid w:val="00261D01"/>
    <w:rsid w:val="00263433"/>
    <w:rsid w:val="0026357B"/>
    <w:rsid w:val="002636EF"/>
    <w:rsid w:val="00263ECB"/>
    <w:rsid w:val="002644FA"/>
    <w:rsid w:val="00265748"/>
    <w:rsid w:val="00266704"/>
    <w:rsid w:val="002667DA"/>
    <w:rsid w:val="00266B6B"/>
    <w:rsid w:val="00267635"/>
    <w:rsid w:val="0027052A"/>
    <w:rsid w:val="00273FB7"/>
    <w:rsid w:val="0027407D"/>
    <w:rsid w:val="002748CA"/>
    <w:rsid w:val="00274946"/>
    <w:rsid w:val="00274B3C"/>
    <w:rsid w:val="00275EE5"/>
    <w:rsid w:val="0027665A"/>
    <w:rsid w:val="00276BBF"/>
    <w:rsid w:val="0027702B"/>
    <w:rsid w:val="00277AC8"/>
    <w:rsid w:val="00277D0F"/>
    <w:rsid w:val="002817E7"/>
    <w:rsid w:val="00281B96"/>
    <w:rsid w:val="00281C60"/>
    <w:rsid w:val="00281DD3"/>
    <w:rsid w:val="00283724"/>
    <w:rsid w:val="002846B7"/>
    <w:rsid w:val="002848ED"/>
    <w:rsid w:val="00285681"/>
    <w:rsid w:val="00287DFD"/>
    <w:rsid w:val="00292350"/>
    <w:rsid w:val="00293586"/>
    <w:rsid w:val="002949F0"/>
    <w:rsid w:val="00294BF1"/>
    <w:rsid w:val="00295102"/>
    <w:rsid w:val="0029678A"/>
    <w:rsid w:val="00297829"/>
    <w:rsid w:val="00297E1E"/>
    <w:rsid w:val="002A0868"/>
    <w:rsid w:val="002A09EB"/>
    <w:rsid w:val="002A2142"/>
    <w:rsid w:val="002A2C85"/>
    <w:rsid w:val="002A3149"/>
    <w:rsid w:val="002A40CA"/>
    <w:rsid w:val="002A4439"/>
    <w:rsid w:val="002A523F"/>
    <w:rsid w:val="002A5FB1"/>
    <w:rsid w:val="002A7CBF"/>
    <w:rsid w:val="002B032E"/>
    <w:rsid w:val="002B1C36"/>
    <w:rsid w:val="002B205B"/>
    <w:rsid w:val="002B27D6"/>
    <w:rsid w:val="002B2E96"/>
    <w:rsid w:val="002B333C"/>
    <w:rsid w:val="002B3F53"/>
    <w:rsid w:val="002B4348"/>
    <w:rsid w:val="002B4641"/>
    <w:rsid w:val="002B4A50"/>
    <w:rsid w:val="002B4E39"/>
    <w:rsid w:val="002B52DD"/>
    <w:rsid w:val="002B53A2"/>
    <w:rsid w:val="002B6D36"/>
    <w:rsid w:val="002B7240"/>
    <w:rsid w:val="002B7810"/>
    <w:rsid w:val="002C0BDE"/>
    <w:rsid w:val="002C14BC"/>
    <w:rsid w:val="002C1FFE"/>
    <w:rsid w:val="002C2F83"/>
    <w:rsid w:val="002C4022"/>
    <w:rsid w:val="002C40E2"/>
    <w:rsid w:val="002C4931"/>
    <w:rsid w:val="002C50F9"/>
    <w:rsid w:val="002C5820"/>
    <w:rsid w:val="002C5FAF"/>
    <w:rsid w:val="002C60D0"/>
    <w:rsid w:val="002C63F7"/>
    <w:rsid w:val="002C72A0"/>
    <w:rsid w:val="002C7F74"/>
    <w:rsid w:val="002D0CE8"/>
    <w:rsid w:val="002D166D"/>
    <w:rsid w:val="002D1C65"/>
    <w:rsid w:val="002D1DF5"/>
    <w:rsid w:val="002D2127"/>
    <w:rsid w:val="002D2227"/>
    <w:rsid w:val="002D27A0"/>
    <w:rsid w:val="002D3CAC"/>
    <w:rsid w:val="002D46E2"/>
    <w:rsid w:val="002D4BA4"/>
    <w:rsid w:val="002D5655"/>
    <w:rsid w:val="002D62A7"/>
    <w:rsid w:val="002D63C6"/>
    <w:rsid w:val="002D657B"/>
    <w:rsid w:val="002D66FD"/>
    <w:rsid w:val="002D7EB3"/>
    <w:rsid w:val="002E09A4"/>
    <w:rsid w:val="002E1043"/>
    <w:rsid w:val="002E17B1"/>
    <w:rsid w:val="002E242A"/>
    <w:rsid w:val="002E2A39"/>
    <w:rsid w:val="002E2FCE"/>
    <w:rsid w:val="002E3ABB"/>
    <w:rsid w:val="002E5D1A"/>
    <w:rsid w:val="002E62E6"/>
    <w:rsid w:val="002E6882"/>
    <w:rsid w:val="002E6C35"/>
    <w:rsid w:val="002E72AD"/>
    <w:rsid w:val="002E765D"/>
    <w:rsid w:val="002E7CD5"/>
    <w:rsid w:val="002E7D4C"/>
    <w:rsid w:val="002E7DF1"/>
    <w:rsid w:val="002F09FE"/>
    <w:rsid w:val="002F2BB9"/>
    <w:rsid w:val="002F2D83"/>
    <w:rsid w:val="002F3D82"/>
    <w:rsid w:val="002F4FA0"/>
    <w:rsid w:val="002F5158"/>
    <w:rsid w:val="002F51FC"/>
    <w:rsid w:val="002F6E01"/>
    <w:rsid w:val="00300781"/>
    <w:rsid w:val="00300BAC"/>
    <w:rsid w:val="0030232D"/>
    <w:rsid w:val="003033CC"/>
    <w:rsid w:val="0030467D"/>
    <w:rsid w:val="003047AD"/>
    <w:rsid w:val="00307121"/>
    <w:rsid w:val="00307ADD"/>
    <w:rsid w:val="003116DB"/>
    <w:rsid w:val="003126E4"/>
    <w:rsid w:val="00314A19"/>
    <w:rsid w:val="00315765"/>
    <w:rsid w:val="00316997"/>
    <w:rsid w:val="00316D46"/>
    <w:rsid w:val="00317041"/>
    <w:rsid w:val="003202E4"/>
    <w:rsid w:val="00320D80"/>
    <w:rsid w:val="00322673"/>
    <w:rsid w:val="003246AB"/>
    <w:rsid w:val="00325721"/>
    <w:rsid w:val="003263B7"/>
    <w:rsid w:val="00326823"/>
    <w:rsid w:val="0033133D"/>
    <w:rsid w:val="00331919"/>
    <w:rsid w:val="00332147"/>
    <w:rsid w:val="00332653"/>
    <w:rsid w:val="0033316A"/>
    <w:rsid w:val="0033373E"/>
    <w:rsid w:val="003343BA"/>
    <w:rsid w:val="00336CA2"/>
    <w:rsid w:val="0033791A"/>
    <w:rsid w:val="0033796B"/>
    <w:rsid w:val="00340D1D"/>
    <w:rsid w:val="00341DFC"/>
    <w:rsid w:val="00342734"/>
    <w:rsid w:val="0034288D"/>
    <w:rsid w:val="00343FC7"/>
    <w:rsid w:val="003458D5"/>
    <w:rsid w:val="00345B45"/>
    <w:rsid w:val="00345E42"/>
    <w:rsid w:val="003462D2"/>
    <w:rsid w:val="00346472"/>
    <w:rsid w:val="00346852"/>
    <w:rsid w:val="003519F7"/>
    <w:rsid w:val="003522E1"/>
    <w:rsid w:val="003536E1"/>
    <w:rsid w:val="00353DE2"/>
    <w:rsid w:val="003540E5"/>
    <w:rsid w:val="00354D3D"/>
    <w:rsid w:val="00354EDA"/>
    <w:rsid w:val="00356C25"/>
    <w:rsid w:val="0036027D"/>
    <w:rsid w:val="00360DB5"/>
    <w:rsid w:val="003610EF"/>
    <w:rsid w:val="00361848"/>
    <w:rsid w:val="00362D17"/>
    <w:rsid w:val="0036358D"/>
    <w:rsid w:val="0036382F"/>
    <w:rsid w:val="00363E80"/>
    <w:rsid w:val="00364700"/>
    <w:rsid w:val="00364880"/>
    <w:rsid w:val="00365754"/>
    <w:rsid w:val="00365964"/>
    <w:rsid w:val="0036623C"/>
    <w:rsid w:val="00366516"/>
    <w:rsid w:val="00366AE5"/>
    <w:rsid w:val="00366BC2"/>
    <w:rsid w:val="003672EF"/>
    <w:rsid w:val="003713D5"/>
    <w:rsid w:val="0037153A"/>
    <w:rsid w:val="00371853"/>
    <w:rsid w:val="00371F0D"/>
    <w:rsid w:val="003726DA"/>
    <w:rsid w:val="0037524B"/>
    <w:rsid w:val="00375F4F"/>
    <w:rsid w:val="003762F6"/>
    <w:rsid w:val="00376568"/>
    <w:rsid w:val="003777C9"/>
    <w:rsid w:val="00380149"/>
    <w:rsid w:val="003813DA"/>
    <w:rsid w:val="00381AEF"/>
    <w:rsid w:val="00384615"/>
    <w:rsid w:val="0038587A"/>
    <w:rsid w:val="003863C2"/>
    <w:rsid w:val="00390948"/>
    <w:rsid w:val="00392692"/>
    <w:rsid w:val="003930F9"/>
    <w:rsid w:val="003947AE"/>
    <w:rsid w:val="00394E91"/>
    <w:rsid w:val="003952F2"/>
    <w:rsid w:val="003978A8"/>
    <w:rsid w:val="00397E04"/>
    <w:rsid w:val="003A0D97"/>
    <w:rsid w:val="003A1589"/>
    <w:rsid w:val="003A166D"/>
    <w:rsid w:val="003A1802"/>
    <w:rsid w:val="003A222A"/>
    <w:rsid w:val="003A26FD"/>
    <w:rsid w:val="003A2964"/>
    <w:rsid w:val="003A31A8"/>
    <w:rsid w:val="003A3FF1"/>
    <w:rsid w:val="003A42AE"/>
    <w:rsid w:val="003A461A"/>
    <w:rsid w:val="003A4E8B"/>
    <w:rsid w:val="003A5923"/>
    <w:rsid w:val="003A7024"/>
    <w:rsid w:val="003A725D"/>
    <w:rsid w:val="003A789C"/>
    <w:rsid w:val="003A7934"/>
    <w:rsid w:val="003A7E50"/>
    <w:rsid w:val="003B001C"/>
    <w:rsid w:val="003B060F"/>
    <w:rsid w:val="003B18EA"/>
    <w:rsid w:val="003B3E69"/>
    <w:rsid w:val="003B4037"/>
    <w:rsid w:val="003B44F9"/>
    <w:rsid w:val="003B4A15"/>
    <w:rsid w:val="003B4BDB"/>
    <w:rsid w:val="003B4F17"/>
    <w:rsid w:val="003B53AB"/>
    <w:rsid w:val="003B5B48"/>
    <w:rsid w:val="003B5C95"/>
    <w:rsid w:val="003C00B5"/>
    <w:rsid w:val="003C0243"/>
    <w:rsid w:val="003C0713"/>
    <w:rsid w:val="003C1064"/>
    <w:rsid w:val="003C2DC4"/>
    <w:rsid w:val="003C32E0"/>
    <w:rsid w:val="003C404A"/>
    <w:rsid w:val="003C4CC9"/>
    <w:rsid w:val="003C4F5C"/>
    <w:rsid w:val="003C59DF"/>
    <w:rsid w:val="003C5FE5"/>
    <w:rsid w:val="003C6B2B"/>
    <w:rsid w:val="003C77AD"/>
    <w:rsid w:val="003C7F3B"/>
    <w:rsid w:val="003D1919"/>
    <w:rsid w:val="003D2003"/>
    <w:rsid w:val="003D238A"/>
    <w:rsid w:val="003D2573"/>
    <w:rsid w:val="003D2A58"/>
    <w:rsid w:val="003D366C"/>
    <w:rsid w:val="003D3A99"/>
    <w:rsid w:val="003D41FC"/>
    <w:rsid w:val="003D4655"/>
    <w:rsid w:val="003E071F"/>
    <w:rsid w:val="003E187E"/>
    <w:rsid w:val="003E27A2"/>
    <w:rsid w:val="003E3297"/>
    <w:rsid w:val="003E4EA8"/>
    <w:rsid w:val="003E59DC"/>
    <w:rsid w:val="003E69AE"/>
    <w:rsid w:val="003E72AF"/>
    <w:rsid w:val="003E7583"/>
    <w:rsid w:val="003E7A7A"/>
    <w:rsid w:val="003F0AD2"/>
    <w:rsid w:val="003F21D2"/>
    <w:rsid w:val="003F26CC"/>
    <w:rsid w:val="003F2B6C"/>
    <w:rsid w:val="003F4872"/>
    <w:rsid w:val="003F4E91"/>
    <w:rsid w:val="003F5A22"/>
    <w:rsid w:val="003F71D7"/>
    <w:rsid w:val="003F7DA8"/>
    <w:rsid w:val="004006C5"/>
    <w:rsid w:val="00401FFB"/>
    <w:rsid w:val="004027E4"/>
    <w:rsid w:val="00403038"/>
    <w:rsid w:val="00403361"/>
    <w:rsid w:val="004038EF"/>
    <w:rsid w:val="00404FD6"/>
    <w:rsid w:val="00406E7F"/>
    <w:rsid w:val="00407B84"/>
    <w:rsid w:val="004106C9"/>
    <w:rsid w:val="00411495"/>
    <w:rsid w:val="0041194C"/>
    <w:rsid w:val="00412597"/>
    <w:rsid w:val="00413148"/>
    <w:rsid w:val="00413566"/>
    <w:rsid w:val="00413603"/>
    <w:rsid w:val="0041372C"/>
    <w:rsid w:val="004137DA"/>
    <w:rsid w:val="00413A7A"/>
    <w:rsid w:val="00413F4A"/>
    <w:rsid w:val="004140C6"/>
    <w:rsid w:val="00415345"/>
    <w:rsid w:val="004153C2"/>
    <w:rsid w:val="004154F8"/>
    <w:rsid w:val="00415C4B"/>
    <w:rsid w:val="00415C65"/>
    <w:rsid w:val="00416C2F"/>
    <w:rsid w:val="00417DC9"/>
    <w:rsid w:val="00421374"/>
    <w:rsid w:val="00421B1A"/>
    <w:rsid w:val="0042350A"/>
    <w:rsid w:val="0042362A"/>
    <w:rsid w:val="00423C93"/>
    <w:rsid w:val="00424B2E"/>
    <w:rsid w:val="00425401"/>
    <w:rsid w:val="00426441"/>
    <w:rsid w:val="00427222"/>
    <w:rsid w:val="00427E0B"/>
    <w:rsid w:val="00427E3F"/>
    <w:rsid w:val="00430A75"/>
    <w:rsid w:val="00431160"/>
    <w:rsid w:val="0043203B"/>
    <w:rsid w:val="0043239A"/>
    <w:rsid w:val="00432B30"/>
    <w:rsid w:val="00434A8A"/>
    <w:rsid w:val="00435247"/>
    <w:rsid w:val="00435459"/>
    <w:rsid w:val="00437731"/>
    <w:rsid w:val="00440C1E"/>
    <w:rsid w:val="00440C5C"/>
    <w:rsid w:val="004432B6"/>
    <w:rsid w:val="004442F5"/>
    <w:rsid w:val="00444BC4"/>
    <w:rsid w:val="00444D66"/>
    <w:rsid w:val="00446907"/>
    <w:rsid w:val="00447080"/>
    <w:rsid w:val="004477DD"/>
    <w:rsid w:val="004478EE"/>
    <w:rsid w:val="00447C5A"/>
    <w:rsid w:val="00447EAD"/>
    <w:rsid w:val="004506CD"/>
    <w:rsid w:val="004536EB"/>
    <w:rsid w:val="00453758"/>
    <w:rsid w:val="00453DBB"/>
    <w:rsid w:val="00454801"/>
    <w:rsid w:val="004567B0"/>
    <w:rsid w:val="00460582"/>
    <w:rsid w:val="00460C8E"/>
    <w:rsid w:val="00461800"/>
    <w:rsid w:val="00461EB5"/>
    <w:rsid w:val="004626C0"/>
    <w:rsid w:val="00464F8A"/>
    <w:rsid w:val="004659E8"/>
    <w:rsid w:val="00467CA0"/>
    <w:rsid w:val="004714AA"/>
    <w:rsid w:val="004718AE"/>
    <w:rsid w:val="00471A7A"/>
    <w:rsid w:val="004725B2"/>
    <w:rsid w:val="00473396"/>
    <w:rsid w:val="004738D0"/>
    <w:rsid w:val="004739C3"/>
    <w:rsid w:val="004741C5"/>
    <w:rsid w:val="00474315"/>
    <w:rsid w:val="00474FFD"/>
    <w:rsid w:val="00475EED"/>
    <w:rsid w:val="00476177"/>
    <w:rsid w:val="004779A8"/>
    <w:rsid w:val="00477BEF"/>
    <w:rsid w:val="00477FB4"/>
    <w:rsid w:val="00481725"/>
    <w:rsid w:val="00481912"/>
    <w:rsid w:val="00481B05"/>
    <w:rsid w:val="00482570"/>
    <w:rsid w:val="00482F50"/>
    <w:rsid w:val="004837C6"/>
    <w:rsid w:val="00483F6C"/>
    <w:rsid w:val="004844C5"/>
    <w:rsid w:val="00485193"/>
    <w:rsid w:val="00485995"/>
    <w:rsid w:val="00486B06"/>
    <w:rsid w:val="00486C89"/>
    <w:rsid w:val="0049108D"/>
    <w:rsid w:val="00491AE7"/>
    <w:rsid w:val="00491B54"/>
    <w:rsid w:val="00492748"/>
    <w:rsid w:val="00493DE0"/>
    <w:rsid w:val="00495657"/>
    <w:rsid w:val="00496048"/>
    <w:rsid w:val="0049742A"/>
    <w:rsid w:val="004974C3"/>
    <w:rsid w:val="004A2DD9"/>
    <w:rsid w:val="004A4CA0"/>
    <w:rsid w:val="004A794A"/>
    <w:rsid w:val="004A7E9D"/>
    <w:rsid w:val="004B0095"/>
    <w:rsid w:val="004B04FC"/>
    <w:rsid w:val="004B0C55"/>
    <w:rsid w:val="004B0EC2"/>
    <w:rsid w:val="004B1187"/>
    <w:rsid w:val="004B11F7"/>
    <w:rsid w:val="004B1C4E"/>
    <w:rsid w:val="004B2792"/>
    <w:rsid w:val="004B2EBB"/>
    <w:rsid w:val="004B35F2"/>
    <w:rsid w:val="004B3DC5"/>
    <w:rsid w:val="004B41FB"/>
    <w:rsid w:val="004B432E"/>
    <w:rsid w:val="004B43F7"/>
    <w:rsid w:val="004B44E2"/>
    <w:rsid w:val="004B45E6"/>
    <w:rsid w:val="004B4B69"/>
    <w:rsid w:val="004B56F8"/>
    <w:rsid w:val="004B5932"/>
    <w:rsid w:val="004B5F74"/>
    <w:rsid w:val="004B6023"/>
    <w:rsid w:val="004B6331"/>
    <w:rsid w:val="004B64B1"/>
    <w:rsid w:val="004C10E0"/>
    <w:rsid w:val="004C12B0"/>
    <w:rsid w:val="004C1A4C"/>
    <w:rsid w:val="004C1B92"/>
    <w:rsid w:val="004C2465"/>
    <w:rsid w:val="004C3949"/>
    <w:rsid w:val="004C394F"/>
    <w:rsid w:val="004C39C5"/>
    <w:rsid w:val="004C3CDB"/>
    <w:rsid w:val="004C52F7"/>
    <w:rsid w:val="004C7512"/>
    <w:rsid w:val="004D00E9"/>
    <w:rsid w:val="004D0713"/>
    <w:rsid w:val="004D3CF7"/>
    <w:rsid w:val="004D4292"/>
    <w:rsid w:val="004D4343"/>
    <w:rsid w:val="004D4429"/>
    <w:rsid w:val="004D5961"/>
    <w:rsid w:val="004D6DA2"/>
    <w:rsid w:val="004D7C54"/>
    <w:rsid w:val="004E100C"/>
    <w:rsid w:val="004E1920"/>
    <w:rsid w:val="004E2D65"/>
    <w:rsid w:val="004E3130"/>
    <w:rsid w:val="004E3FF5"/>
    <w:rsid w:val="004E6262"/>
    <w:rsid w:val="004E674F"/>
    <w:rsid w:val="004E7274"/>
    <w:rsid w:val="004F0EEF"/>
    <w:rsid w:val="004F1020"/>
    <w:rsid w:val="004F15F6"/>
    <w:rsid w:val="004F39D4"/>
    <w:rsid w:val="004F6E30"/>
    <w:rsid w:val="004F77C6"/>
    <w:rsid w:val="004F7D73"/>
    <w:rsid w:val="00500222"/>
    <w:rsid w:val="0050025A"/>
    <w:rsid w:val="00500BBB"/>
    <w:rsid w:val="005010F1"/>
    <w:rsid w:val="00501BE5"/>
    <w:rsid w:val="00501CF7"/>
    <w:rsid w:val="00503D76"/>
    <w:rsid w:val="00503FAD"/>
    <w:rsid w:val="00504137"/>
    <w:rsid w:val="00505064"/>
    <w:rsid w:val="005051F6"/>
    <w:rsid w:val="0050531F"/>
    <w:rsid w:val="0050543E"/>
    <w:rsid w:val="0050615C"/>
    <w:rsid w:val="00506D93"/>
    <w:rsid w:val="005079D9"/>
    <w:rsid w:val="005109CD"/>
    <w:rsid w:val="005118C4"/>
    <w:rsid w:val="00511E29"/>
    <w:rsid w:val="005121ED"/>
    <w:rsid w:val="00513135"/>
    <w:rsid w:val="00513F86"/>
    <w:rsid w:val="0051406F"/>
    <w:rsid w:val="00514128"/>
    <w:rsid w:val="00515035"/>
    <w:rsid w:val="005151A6"/>
    <w:rsid w:val="00516CA7"/>
    <w:rsid w:val="00521F56"/>
    <w:rsid w:val="00523C7F"/>
    <w:rsid w:val="005240BB"/>
    <w:rsid w:val="00524958"/>
    <w:rsid w:val="005256B0"/>
    <w:rsid w:val="005257F3"/>
    <w:rsid w:val="00525E71"/>
    <w:rsid w:val="00526B5E"/>
    <w:rsid w:val="005271E5"/>
    <w:rsid w:val="00527874"/>
    <w:rsid w:val="00530381"/>
    <w:rsid w:val="00530DF7"/>
    <w:rsid w:val="005310FE"/>
    <w:rsid w:val="0053193A"/>
    <w:rsid w:val="00531AFC"/>
    <w:rsid w:val="00532775"/>
    <w:rsid w:val="00533CB7"/>
    <w:rsid w:val="00534426"/>
    <w:rsid w:val="0053522B"/>
    <w:rsid w:val="00535CE4"/>
    <w:rsid w:val="005367E6"/>
    <w:rsid w:val="00537277"/>
    <w:rsid w:val="00540D23"/>
    <w:rsid w:val="00540E72"/>
    <w:rsid w:val="0054105E"/>
    <w:rsid w:val="00542021"/>
    <w:rsid w:val="005426B8"/>
    <w:rsid w:val="00543665"/>
    <w:rsid w:val="00543A11"/>
    <w:rsid w:val="00543E8D"/>
    <w:rsid w:val="00543F27"/>
    <w:rsid w:val="00543F8F"/>
    <w:rsid w:val="00545C32"/>
    <w:rsid w:val="00545DEA"/>
    <w:rsid w:val="00546E25"/>
    <w:rsid w:val="005475B0"/>
    <w:rsid w:val="00547FA1"/>
    <w:rsid w:val="00550958"/>
    <w:rsid w:val="005509AF"/>
    <w:rsid w:val="00551243"/>
    <w:rsid w:val="00551676"/>
    <w:rsid w:val="0055168D"/>
    <w:rsid w:val="005534EB"/>
    <w:rsid w:val="00554A5D"/>
    <w:rsid w:val="005556C3"/>
    <w:rsid w:val="00555E15"/>
    <w:rsid w:val="00555F91"/>
    <w:rsid w:val="005568D5"/>
    <w:rsid w:val="00556FB1"/>
    <w:rsid w:val="0055726B"/>
    <w:rsid w:val="0055768C"/>
    <w:rsid w:val="00557F2D"/>
    <w:rsid w:val="00557F4A"/>
    <w:rsid w:val="005601C6"/>
    <w:rsid w:val="00560AA4"/>
    <w:rsid w:val="005626A4"/>
    <w:rsid w:val="005630BA"/>
    <w:rsid w:val="00563285"/>
    <w:rsid w:val="00564562"/>
    <w:rsid w:val="0056572C"/>
    <w:rsid w:val="005658FA"/>
    <w:rsid w:val="0056601A"/>
    <w:rsid w:val="005669FC"/>
    <w:rsid w:val="00566A44"/>
    <w:rsid w:val="00566AA4"/>
    <w:rsid w:val="00567B1A"/>
    <w:rsid w:val="00570C60"/>
    <w:rsid w:val="005710C7"/>
    <w:rsid w:val="00571B6D"/>
    <w:rsid w:val="0057236C"/>
    <w:rsid w:val="005728E5"/>
    <w:rsid w:val="005743F3"/>
    <w:rsid w:val="00574B1B"/>
    <w:rsid w:val="00574DB9"/>
    <w:rsid w:val="0057559B"/>
    <w:rsid w:val="0057620D"/>
    <w:rsid w:val="0057675D"/>
    <w:rsid w:val="00577758"/>
    <w:rsid w:val="00577BAF"/>
    <w:rsid w:val="005824F9"/>
    <w:rsid w:val="00582AC3"/>
    <w:rsid w:val="00583085"/>
    <w:rsid w:val="0058324F"/>
    <w:rsid w:val="00584BF2"/>
    <w:rsid w:val="005857EB"/>
    <w:rsid w:val="0058603A"/>
    <w:rsid w:val="00586E54"/>
    <w:rsid w:val="005878DE"/>
    <w:rsid w:val="0059005B"/>
    <w:rsid w:val="005903C7"/>
    <w:rsid w:val="005904AD"/>
    <w:rsid w:val="00590F2A"/>
    <w:rsid w:val="00593233"/>
    <w:rsid w:val="00593DE2"/>
    <w:rsid w:val="00595398"/>
    <w:rsid w:val="0059543F"/>
    <w:rsid w:val="00595650"/>
    <w:rsid w:val="005958BB"/>
    <w:rsid w:val="00596A21"/>
    <w:rsid w:val="00596E01"/>
    <w:rsid w:val="00597EB6"/>
    <w:rsid w:val="005A017B"/>
    <w:rsid w:val="005A02F5"/>
    <w:rsid w:val="005A038F"/>
    <w:rsid w:val="005A093C"/>
    <w:rsid w:val="005A1120"/>
    <w:rsid w:val="005A1664"/>
    <w:rsid w:val="005A1FB4"/>
    <w:rsid w:val="005A21DA"/>
    <w:rsid w:val="005A22BC"/>
    <w:rsid w:val="005A2516"/>
    <w:rsid w:val="005A3DE0"/>
    <w:rsid w:val="005A3F36"/>
    <w:rsid w:val="005A48EB"/>
    <w:rsid w:val="005A4E54"/>
    <w:rsid w:val="005A4F7C"/>
    <w:rsid w:val="005A570F"/>
    <w:rsid w:val="005A68FC"/>
    <w:rsid w:val="005A76FB"/>
    <w:rsid w:val="005A786B"/>
    <w:rsid w:val="005A7EC2"/>
    <w:rsid w:val="005B0003"/>
    <w:rsid w:val="005B186E"/>
    <w:rsid w:val="005B3367"/>
    <w:rsid w:val="005B3466"/>
    <w:rsid w:val="005B3BA6"/>
    <w:rsid w:val="005B4CD1"/>
    <w:rsid w:val="005B4E4B"/>
    <w:rsid w:val="005B5783"/>
    <w:rsid w:val="005B6864"/>
    <w:rsid w:val="005B6FAD"/>
    <w:rsid w:val="005B72C9"/>
    <w:rsid w:val="005B7B57"/>
    <w:rsid w:val="005C2DCC"/>
    <w:rsid w:val="005C3026"/>
    <w:rsid w:val="005C67A7"/>
    <w:rsid w:val="005C72C6"/>
    <w:rsid w:val="005C732F"/>
    <w:rsid w:val="005C7744"/>
    <w:rsid w:val="005D2E37"/>
    <w:rsid w:val="005D3033"/>
    <w:rsid w:val="005D32CB"/>
    <w:rsid w:val="005D356D"/>
    <w:rsid w:val="005D382D"/>
    <w:rsid w:val="005D3EF2"/>
    <w:rsid w:val="005D44E9"/>
    <w:rsid w:val="005D4538"/>
    <w:rsid w:val="005D55F8"/>
    <w:rsid w:val="005D584E"/>
    <w:rsid w:val="005D6157"/>
    <w:rsid w:val="005D655A"/>
    <w:rsid w:val="005E0058"/>
    <w:rsid w:val="005E05CC"/>
    <w:rsid w:val="005E0887"/>
    <w:rsid w:val="005E0C97"/>
    <w:rsid w:val="005E0EC0"/>
    <w:rsid w:val="005E10AC"/>
    <w:rsid w:val="005E1153"/>
    <w:rsid w:val="005E155B"/>
    <w:rsid w:val="005E1B97"/>
    <w:rsid w:val="005E2F06"/>
    <w:rsid w:val="005E3091"/>
    <w:rsid w:val="005E49C6"/>
    <w:rsid w:val="005E54E4"/>
    <w:rsid w:val="005E66F3"/>
    <w:rsid w:val="005E70AF"/>
    <w:rsid w:val="005E7464"/>
    <w:rsid w:val="005E78A1"/>
    <w:rsid w:val="005F0548"/>
    <w:rsid w:val="005F13EB"/>
    <w:rsid w:val="005F17A4"/>
    <w:rsid w:val="005F17BF"/>
    <w:rsid w:val="005F18B2"/>
    <w:rsid w:val="005F293F"/>
    <w:rsid w:val="005F2AB3"/>
    <w:rsid w:val="005F386C"/>
    <w:rsid w:val="005F397D"/>
    <w:rsid w:val="005F3EBE"/>
    <w:rsid w:val="005F4459"/>
    <w:rsid w:val="005F44B1"/>
    <w:rsid w:val="005F496B"/>
    <w:rsid w:val="005F5332"/>
    <w:rsid w:val="005F5A6E"/>
    <w:rsid w:val="005F7809"/>
    <w:rsid w:val="005F7CD0"/>
    <w:rsid w:val="005F7FF4"/>
    <w:rsid w:val="00600CB1"/>
    <w:rsid w:val="00600DA1"/>
    <w:rsid w:val="00601D39"/>
    <w:rsid w:val="00601E3F"/>
    <w:rsid w:val="00602CE3"/>
    <w:rsid w:val="00603E64"/>
    <w:rsid w:val="006041FF"/>
    <w:rsid w:val="00604344"/>
    <w:rsid w:val="00605200"/>
    <w:rsid w:val="00605682"/>
    <w:rsid w:val="00606480"/>
    <w:rsid w:val="00614230"/>
    <w:rsid w:val="00614CD9"/>
    <w:rsid w:val="00616753"/>
    <w:rsid w:val="006171BC"/>
    <w:rsid w:val="0062075B"/>
    <w:rsid w:val="006221D4"/>
    <w:rsid w:val="00622243"/>
    <w:rsid w:val="00622F35"/>
    <w:rsid w:val="00623759"/>
    <w:rsid w:val="00623C93"/>
    <w:rsid w:val="00624A16"/>
    <w:rsid w:val="006258AE"/>
    <w:rsid w:val="00625E2A"/>
    <w:rsid w:val="0062601C"/>
    <w:rsid w:val="00626CCF"/>
    <w:rsid w:val="006273AE"/>
    <w:rsid w:val="00627574"/>
    <w:rsid w:val="006302D3"/>
    <w:rsid w:val="00630D11"/>
    <w:rsid w:val="00630F3F"/>
    <w:rsid w:val="00631205"/>
    <w:rsid w:val="006316F4"/>
    <w:rsid w:val="00631CCA"/>
    <w:rsid w:val="00631D0E"/>
    <w:rsid w:val="00632416"/>
    <w:rsid w:val="0063350E"/>
    <w:rsid w:val="00633990"/>
    <w:rsid w:val="0063410B"/>
    <w:rsid w:val="006343F2"/>
    <w:rsid w:val="00635A51"/>
    <w:rsid w:val="00635BBD"/>
    <w:rsid w:val="0063618E"/>
    <w:rsid w:val="0063727F"/>
    <w:rsid w:val="00637D87"/>
    <w:rsid w:val="0064151D"/>
    <w:rsid w:val="00641571"/>
    <w:rsid w:val="006415D9"/>
    <w:rsid w:val="00641E36"/>
    <w:rsid w:val="006420F0"/>
    <w:rsid w:val="00642123"/>
    <w:rsid w:val="0064260E"/>
    <w:rsid w:val="00643396"/>
    <w:rsid w:val="00643AE2"/>
    <w:rsid w:val="00643B41"/>
    <w:rsid w:val="00643E9F"/>
    <w:rsid w:val="006443D0"/>
    <w:rsid w:val="006444FA"/>
    <w:rsid w:val="00644846"/>
    <w:rsid w:val="006450D2"/>
    <w:rsid w:val="00645826"/>
    <w:rsid w:val="00645DD8"/>
    <w:rsid w:val="00645E1E"/>
    <w:rsid w:val="00646041"/>
    <w:rsid w:val="0064662E"/>
    <w:rsid w:val="00646A8B"/>
    <w:rsid w:val="00647C6F"/>
    <w:rsid w:val="00650293"/>
    <w:rsid w:val="00650C24"/>
    <w:rsid w:val="0065169A"/>
    <w:rsid w:val="0065242C"/>
    <w:rsid w:val="00653276"/>
    <w:rsid w:val="0065375E"/>
    <w:rsid w:val="00653E0A"/>
    <w:rsid w:val="00655384"/>
    <w:rsid w:val="006553FF"/>
    <w:rsid w:val="0066043E"/>
    <w:rsid w:val="00660E3F"/>
    <w:rsid w:val="00662B5B"/>
    <w:rsid w:val="00662F81"/>
    <w:rsid w:val="00663B2E"/>
    <w:rsid w:val="00663D85"/>
    <w:rsid w:val="006642A7"/>
    <w:rsid w:val="006648B8"/>
    <w:rsid w:val="00665513"/>
    <w:rsid w:val="00665AEB"/>
    <w:rsid w:val="00667BF5"/>
    <w:rsid w:val="00673093"/>
    <w:rsid w:val="00673E6D"/>
    <w:rsid w:val="0067442F"/>
    <w:rsid w:val="00675D69"/>
    <w:rsid w:val="0067722B"/>
    <w:rsid w:val="006775D5"/>
    <w:rsid w:val="00677672"/>
    <w:rsid w:val="00680B48"/>
    <w:rsid w:val="00681B04"/>
    <w:rsid w:val="00681D54"/>
    <w:rsid w:val="00682A66"/>
    <w:rsid w:val="0068319E"/>
    <w:rsid w:val="00683DF7"/>
    <w:rsid w:val="006853DB"/>
    <w:rsid w:val="006866E3"/>
    <w:rsid w:val="00686A44"/>
    <w:rsid w:val="00687559"/>
    <w:rsid w:val="00687958"/>
    <w:rsid w:val="00687B27"/>
    <w:rsid w:val="00690151"/>
    <w:rsid w:val="00690232"/>
    <w:rsid w:val="00694044"/>
    <w:rsid w:val="006948E4"/>
    <w:rsid w:val="00694ADE"/>
    <w:rsid w:val="0069537E"/>
    <w:rsid w:val="00695762"/>
    <w:rsid w:val="00695899"/>
    <w:rsid w:val="006959AE"/>
    <w:rsid w:val="00695E99"/>
    <w:rsid w:val="00696152"/>
    <w:rsid w:val="00696261"/>
    <w:rsid w:val="0069658A"/>
    <w:rsid w:val="006A02AE"/>
    <w:rsid w:val="006A1A73"/>
    <w:rsid w:val="006A251E"/>
    <w:rsid w:val="006A25BA"/>
    <w:rsid w:val="006A2AC8"/>
    <w:rsid w:val="006A4455"/>
    <w:rsid w:val="006A57D3"/>
    <w:rsid w:val="006A5988"/>
    <w:rsid w:val="006A5AEE"/>
    <w:rsid w:val="006A6487"/>
    <w:rsid w:val="006A715C"/>
    <w:rsid w:val="006B107F"/>
    <w:rsid w:val="006B13AB"/>
    <w:rsid w:val="006B2E15"/>
    <w:rsid w:val="006B3AF4"/>
    <w:rsid w:val="006B3D7D"/>
    <w:rsid w:val="006B4792"/>
    <w:rsid w:val="006B4A07"/>
    <w:rsid w:val="006B4A2F"/>
    <w:rsid w:val="006B5DCA"/>
    <w:rsid w:val="006B7B7F"/>
    <w:rsid w:val="006C170F"/>
    <w:rsid w:val="006C2AD8"/>
    <w:rsid w:val="006C303D"/>
    <w:rsid w:val="006C3166"/>
    <w:rsid w:val="006C3DFA"/>
    <w:rsid w:val="006C4E15"/>
    <w:rsid w:val="006C5487"/>
    <w:rsid w:val="006C5962"/>
    <w:rsid w:val="006D0096"/>
    <w:rsid w:val="006D0DE3"/>
    <w:rsid w:val="006D2718"/>
    <w:rsid w:val="006D2755"/>
    <w:rsid w:val="006D32AE"/>
    <w:rsid w:val="006D3F06"/>
    <w:rsid w:val="006D569A"/>
    <w:rsid w:val="006D5A53"/>
    <w:rsid w:val="006D63A0"/>
    <w:rsid w:val="006D67C0"/>
    <w:rsid w:val="006D7E01"/>
    <w:rsid w:val="006D7E8D"/>
    <w:rsid w:val="006E08CA"/>
    <w:rsid w:val="006E0F8B"/>
    <w:rsid w:val="006E1305"/>
    <w:rsid w:val="006E2BAC"/>
    <w:rsid w:val="006E5AE3"/>
    <w:rsid w:val="006E5C0D"/>
    <w:rsid w:val="006F0845"/>
    <w:rsid w:val="006F1042"/>
    <w:rsid w:val="006F1664"/>
    <w:rsid w:val="006F3541"/>
    <w:rsid w:val="006F42C4"/>
    <w:rsid w:val="006F4FA7"/>
    <w:rsid w:val="006F5995"/>
    <w:rsid w:val="006F7937"/>
    <w:rsid w:val="006F7F95"/>
    <w:rsid w:val="007012FF"/>
    <w:rsid w:val="007018AA"/>
    <w:rsid w:val="00701E50"/>
    <w:rsid w:val="00701F5F"/>
    <w:rsid w:val="00701F82"/>
    <w:rsid w:val="00701FAC"/>
    <w:rsid w:val="00703C42"/>
    <w:rsid w:val="007044D1"/>
    <w:rsid w:val="0070534C"/>
    <w:rsid w:val="00706275"/>
    <w:rsid w:val="0070751A"/>
    <w:rsid w:val="00707AE3"/>
    <w:rsid w:val="0071049F"/>
    <w:rsid w:val="00710D55"/>
    <w:rsid w:val="00711374"/>
    <w:rsid w:val="007114CC"/>
    <w:rsid w:val="00712433"/>
    <w:rsid w:val="00712493"/>
    <w:rsid w:val="007124E6"/>
    <w:rsid w:val="007129AD"/>
    <w:rsid w:val="007131F5"/>
    <w:rsid w:val="0071416F"/>
    <w:rsid w:val="0071444D"/>
    <w:rsid w:val="0071451F"/>
    <w:rsid w:val="00714701"/>
    <w:rsid w:val="00715B76"/>
    <w:rsid w:val="00716D40"/>
    <w:rsid w:val="007176FA"/>
    <w:rsid w:val="00717820"/>
    <w:rsid w:val="0071793E"/>
    <w:rsid w:val="00721061"/>
    <w:rsid w:val="00721926"/>
    <w:rsid w:val="00722B2E"/>
    <w:rsid w:val="00722E16"/>
    <w:rsid w:val="00725F40"/>
    <w:rsid w:val="00726B3F"/>
    <w:rsid w:val="007306EC"/>
    <w:rsid w:val="00733198"/>
    <w:rsid w:val="00733349"/>
    <w:rsid w:val="00734380"/>
    <w:rsid w:val="0073465F"/>
    <w:rsid w:val="00734973"/>
    <w:rsid w:val="0073577B"/>
    <w:rsid w:val="00735994"/>
    <w:rsid w:val="00740073"/>
    <w:rsid w:val="00741941"/>
    <w:rsid w:val="00741B82"/>
    <w:rsid w:val="00742221"/>
    <w:rsid w:val="0074329E"/>
    <w:rsid w:val="007442B7"/>
    <w:rsid w:val="00744914"/>
    <w:rsid w:val="007457DA"/>
    <w:rsid w:val="007459F3"/>
    <w:rsid w:val="0074648D"/>
    <w:rsid w:val="00746652"/>
    <w:rsid w:val="0074690C"/>
    <w:rsid w:val="0074699F"/>
    <w:rsid w:val="0074751E"/>
    <w:rsid w:val="0074761F"/>
    <w:rsid w:val="007476A5"/>
    <w:rsid w:val="00747F69"/>
    <w:rsid w:val="007511E3"/>
    <w:rsid w:val="00751B7F"/>
    <w:rsid w:val="0075234A"/>
    <w:rsid w:val="0075295B"/>
    <w:rsid w:val="00752E4D"/>
    <w:rsid w:val="00753253"/>
    <w:rsid w:val="007541C1"/>
    <w:rsid w:val="0075514C"/>
    <w:rsid w:val="00756731"/>
    <w:rsid w:val="00757034"/>
    <w:rsid w:val="00757929"/>
    <w:rsid w:val="007611A2"/>
    <w:rsid w:val="0076150E"/>
    <w:rsid w:val="007618C5"/>
    <w:rsid w:val="00761BE6"/>
    <w:rsid w:val="00761DAA"/>
    <w:rsid w:val="007620DB"/>
    <w:rsid w:val="007624B3"/>
    <w:rsid w:val="007625E0"/>
    <w:rsid w:val="0076290B"/>
    <w:rsid w:val="00762F0C"/>
    <w:rsid w:val="00763FC8"/>
    <w:rsid w:val="00764988"/>
    <w:rsid w:val="00766057"/>
    <w:rsid w:val="00770D67"/>
    <w:rsid w:val="00773B0E"/>
    <w:rsid w:val="00774136"/>
    <w:rsid w:val="00774C7B"/>
    <w:rsid w:val="00774CA0"/>
    <w:rsid w:val="007763D9"/>
    <w:rsid w:val="007778B6"/>
    <w:rsid w:val="0078044B"/>
    <w:rsid w:val="00780B76"/>
    <w:rsid w:val="00782BCD"/>
    <w:rsid w:val="007832DD"/>
    <w:rsid w:val="00785F73"/>
    <w:rsid w:val="0078782D"/>
    <w:rsid w:val="00790436"/>
    <w:rsid w:val="007913FB"/>
    <w:rsid w:val="00792EDD"/>
    <w:rsid w:val="0079396B"/>
    <w:rsid w:val="00793BE7"/>
    <w:rsid w:val="00794F0E"/>
    <w:rsid w:val="00795526"/>
    <w:rsid w:val="00797E5F"/>
    <w:rsid w:val="007A02EF"/>
    <w:rsid w:val="007A0B8E"/>
    <w:rsid w:val="007A0D9E"/>
    <w:rsid w:val="007A118A"/>
    <w:rsid w:val="007A1C1A"/>
    <w:rsid w:val="007A1ED6"/>
    <w:rsid w:val="007A2D64"/>
    <w:rsid w:val="007A351F"/>
    <w:rsid w:val="007A443F"/>
    <w:rsid w:val="007A54EC"/>
    <w:rsid w:val="007A5554"/>
    <w:rsid w:val="007A5B86"/>
    <w:rsid w:val="007A5B8F"/>
    <w:rsid w:val="007A5EC3"/>
    <w:rsid w:val="007A65FC"/>
    <w:rsid w:val="007A72F4"/>
    <w:rsid w:val="007B026E"/>
    <w:rsid w:val="007B1B07"/>
    <w:rsid w:val="007B2328"/>
    <w:rsid w:val="007B2E45"/>
    <w:rsid w:val="007B33FD"/>
    <w:rsid w:val="007B3756"/>
    <w:rsid w:val="007B4B8C"/>
    <w:rsid w:val="007B557E"/>
    <w:rsid w:val="007B6391"/>
    <w:rsid w:val="007B7181"/>
    <w:rsid w:val="007B71BB"/>
    <w:rsid w:val="007B742A"/>
    <w:rsid w:val="007C02F4"/>
    <w:rsid w:val="007C1693"/>
    <w:rsid w:val="007C17B3"/>
    <w:rsid w:val="007C2701"/>
    <w:rsid w:val="007C388A"/>
    <w:rsid w:val="007C4050"/>
    <w:rsid w:val="007C4510"/>
    <w:rsid w:val="007C4990"/>
    <w:rsid w:val="007C4A80"/>
    <w:rsid w:val="007C57B7"/>
    <w:rsid w:val="007C788C"/>
    <w:rsid w:val="007C797B"/>
    <w:rsid w:val="007C7D76"/>
    <w:rsid w:val="007D016B"/>
    <w:rsid w:val="007D0240"/>
    <w:rsid w:val="007D12C6"/>
    <w:rsid w:val="007D14D1"/>
    <w:rsid w:val="007D3954"/>
    <w:rsid w:val="007D51C9"/>
    <w:rsid w:val="007D571A"/>
    <w:rsid w:val="007D6378"/>
    <w:rsid w:val="007D7C94"/>
    <w:rsid w:val="007D7D1D"/>
    <w:rsid w:val="007E1832"/>
    <w:rsid w:val="007E20A5"/>
    <w:rsid w:val="007E34DC"/>
    <w:rsid w:val="007E4E9D"/>
    <w:rsid w:val="007F0C73"/>
    <w:rsid w:val="007F0D75"/>
    <w:rsid w:val="007F0F3A"/>
    <w:rsid w:val="007F1032"/>
    <w:rsid w:val="007F1588"/>
    <w:rsid w:val="007F37A9"/>
    <w:rsid w:val="007F3BA9"/>
    <w:rsid w:val="007F48B0"/>
    <w:rsid w:val="007F499B"/>
    <w:rsid w:val="007F4CC9"/>
    <w:rsid w:val="007F557B"/>
    <w:rsid w:val="007F6388"/>
    <w:rsid w:val="007F6538"/>
    <w:rsid w:val="007F719B"/>
    <w:rsid w:val="007F72ED"/>
    <w:rsid w:val="007F77EB"/>
    <w:rsid w:val="007F7859"/>
    <w:rsid w:val="007F7CC5"/>
    <w:rsid w:val="007F7D78"/>
    <w:rsid w:val="0080022D"/>
    <w:rsid w:val="00800866"/>
    <w:rsid w:val="00800CDA"/>
    <w:rsid w:val="00801064"/>
    <w:rsid w:val="00801E89"/>
    <w:rsid w:val="008034F9"/>
    <w:rsid w:val="008037B3"/>
    <w:rsid w:val="00803B42"/>
    <w:rsid w:val="00803C5E"/>
    <w:rsid w:val="0080401D"/>
    <w:rsid w:val="008044DB"/>
    <w:rsid w:val="00804950"/>
    <w:rsid w:val="00804D3D"/>
    <w:rsid w:val="00804D8C"/>
    <w:rsid w:val="00804DF9"/>
    <w:rsid w:val="00805588"/>
    <w:rsid w:val="0080588B"/>
    <w:rsid w:val="00810107"/>
    <w:rsid w:val="00812BD5"/>
    <w:rsid w:val="00812EF9"/>
    <w:rsid w:val="00814075"/>
    <w:rsid w:val="00814C20"/>
    <w:rsid w:val="00815A4C"/>
    <w:rsid w:val="00815B0C"/>
    <w:rsid w:val="008162F1"/>
    <w:rsid w:val="00816B94"/>
    <w:rsid w:val="008172B3"/>
    <w:rsid w:val="00820212"/>
    <w:rsid w:val="008203D6"/>
    <w:rsid w:val="00820B43"/>
    <w:rsid w:val="00821881"/>
    <w:rsid w:val="00822061"/>
    <w:rsid w:val="008237DA"/>
    <w:rsid w:val="00823C78"/>
    <w:rsid w:val="00823D18"/>
    <w:rsid w:val="00824F72"/>
    <w:rsid w:val="0082699D"/>
    <w:rsid w:val="00827499"/>
    <w:rsid w:val="008303FB"/>
    <w:rsid w:val="008306C0"/>
    <w:rsid w:val="008307D0"/>
    <w:rsid w:val="00832254"/>
    <w:rsid w:val="0083554E"/>
    <w:rsid w:val="008359BE"/>
    <w:rsid w:val="00837B98"/>
    <w:rsid w:val="0084150C"/>
    <w:rsid w:val="00841BDD"/>
    <w:rsid w:val="00841F3B"/>
    <w:rsid w:val="00841F60"/>
    <w:rsid w:val="00843768"/>
    <w:rsid w:val="00843A4F"/>
    <w:rsid w:val="0084553C"/>
    <w:rsid w:val="0084562A"/>
    <w:rsid w:val="00845A88"/>
    <w:rsid w:val="008511AE"/>
    <w:rsid w:val="00851904"/>
    <w:rsid w:val="008519D3"/>
    <w:rsid w:val="00852175"/>
    <w:rsid w:val="008525C8"/>
    <w:rsid w:val="00852E4B"/>
    <w:rsid w:val="00852F71"/>
    <w:rsid w:val="00853959"/>
    <w:rsid w:val="00853C4D"/>
    <w:rsid w:val="0085432A"/>
    <w:rsid w:val="00854973"/>
    <w:rsid w:val="00855C7B"/>
    <w:rsid w:val="00856E86"/>
    <w:rsid w:val="0085736F"/>
    <w:rsid w:val="00857F9A"/>
    <w:rsid w:val="00860189"/>
    <w:rsid w:val="00860304"/>
    <w:rsid w:val="00861A8A"/>
    <w:rsid w:val="00861F67"/>
    <w:rsid w:val="00862CED"/>
    <w:rsid w:val="008631D3"/>
    <w:rsid w:val="00864AB4"/>
    <w:rsid w:val="0086513B"/>
    <w:rsid w:val="00865979"/>
    <w:rsid w:val="008664F6"/>
    <w:rsid w:val="00867206"/>
    <w:rsid w:val="00867E4A"/>
    <w:rsid w:val="00870A13"/>
    <w:rsid w:val="00870CB8"/>
    <w:rsid w:val="0087134F"/>
    <w:rsid w:val="008727CF"/>
    <w:rsid w:val="008728AD"/>
    <w:rsid w:val="00874727"/>
    <w:rsid w:val="008749A6"/>
    <w:rsid w:val="008778DF"/>
    <w:rsid w:val="00877A80"/>
    <w:rsid w:val="008806CD"/>
    <w:rsid w:val="00880B29"/>
    <w:rsid w:val="00881C62"/>
    <w:rsid w:val="008833FF"/>
    <w:rsid w:val="00883550"/>
    <w:rsid w:val="008838C6"/>
    <w:rsid w:val="00883B06"/>
    <w:rsid w:val="00886875"/>
    <w:rsid w:val="00891655"/>
    <w:rsid w:val="00891DD4"/>
    <w:rsid w:val="00892A19"/>
    <w:rsid w:val="00893CD0"/>
    <w:rsid w:val="00894487"/>
    <w:rsid w:val="00894AD6"/>
    <w:rsid w:val="00896B79"/>
    <w:rsid w:val="00897F30"/>
    <w:rsid w:val="008A210A"/>
    <w:rsid w:val="008A3F97"/>
    <w:rsid w:val="008A4E9F"/>
    <w:rsid w:val="008A656A"/>
    <w:rsid w:val="008B085A"/>
    <w:rsid w:val="008B1387"/>
    <w:rsid w:val="008B1B28"/>
    <w:rsid w:val="008B1B80"/>
    <w:rsid w:val="008B1E0C"/>
    <w:rsid w:val="008B1E3A"/>
    <w:rsid w:val="008B2312"/>
    <w:rsid w:val="008B30C0"/>
    <w:rsid w:val="008B377E"/>
    <w:rsid w:val="008B3984"/>
    <w:rsid w:val="008B553D"/>
    <w:rsid w:val="008B67F5"/>
    <w:rsid w:val="008B6C6D"/>
    <w:rsid w:val="008C019A"/>
    <w:rsid w:val="008C121B"/>
    <w:rsid w:val="008C12D0"/>
    <w:rsid w:val="008C1767"/>
    <w:rsid w:val="008C1CC0"/>
    <w:rsid w:val="008C4AA9"/>
    <w:rsid w:val="008C4DCC"/>
    <w:rsid w:val="008C5238"/>
    <w:rsid w:val="008C5903"/>
    <w:rsid w:val="008C5C2B"/>
    <w:rsid w:val="008C64D8"/>
    <w:rsid w:val="008C6968"/>
    <w:rsid w:val="008C7A93"/>
    <w:rsid w:val="008D0258"/>
    <w:rsid w:val="008D07C2"/>
    <w:rsid w:val="008D1020"/>
    <w:rsid w:val="008D1AB2"/>
    <w:rsid w:val="008D1FA4"/>
    <w:rsid w:val="008D262A"/>
    <w:rsid w:val="008D30A1"/>
    <w:rsid w:val="008D3D29"/>
    <w:rsid w:val="008D5F21"/>
    <w:rsid w:val="008D6194"/>
    <w:rsid w:val="008E0BD8"/>
    <w:rsid w:val="008E1BAB"/>
    <w:rsid w:val="008E1DAC"/>
    <w:rsid w:val="008E343B"/>
    <w:rsid w:val="008E4FDC"/>
    <w:rsid w:val="008E5982"/>
    <w:rsid w:val="008E6145"/>
    <w:rsid w:val="008E7987"/>
    <w:rsid w:val="008F0DE5"/>
    <w:rsid w:val="008F2A81"/>
    <w:rsid w:val="008F48BC"/>
    <w:rsid w:val="008F4B33"/>
    <w:rsid w:val="008F554E"/>
    <w:rsid w:val="008F5622"/>
    <w:rsid w:val="008F6306"/>
    <w:rsid w:val="008F6A38"/>
    <w:rsid w:val="008F6C38"/>
    <w:rsid w:val="009005BB"/>
    <w:rsid w:val="0090085D"/>
    <w:rsid w:val="00901636"/>
    <w:rsid w:val="00901DBC"/>
    <w:rsid w:val="009020E5"/>
    <w:rsid w:val="009023C2"/>
    <w:rsid w:val="00902AED"/>
    <w:rsid w:val="0090406C"/>
    <w:rsid w:val="00904440"/>
    <w:rsid w:val="0090531B"/>
    <w:rsid w:val="00906BE6"/>
    <w:rsid w:val="00907FF8"/>
    <w:rsid w:val="00913B99"/>
    <w:rsid w:val="00914606"/>
    <w:rsid w:val="00915025"/>
    <w:rsid w:val="00915776"/>
    <w:rsid w:val="009165EE"/>
    <w:rsid w:val="00916BFB"/>
    <w:rsid w:val="00916DB8"/>
    <w:rsid w:val="0091734D"/>
    <w:rsid w:val="00917EF6"/>
    <w:rsid w:val="00921335"/>
    <w:rsid w:val="00922045"/>
    <w:rsid w:val="00922E5F"/>
    <w:rsid w:val="0092313E"/>
    <w:rsid w:val="0092418D"/>
    <w:rsid w:val="00924BDC"/>
    <w:rsid w:val="00924C3E"/>
    <w:rsid w:val="00926990"/>
    <w:rsid w:val="00926A7D"/>
    <w:rsid w:val="0092754D"/>
    <w:rsid w:val="00931100"/>
    <w:rsid w:val="00932AD3"/>
    <w:rsid w:val="00933484"/>
    <w:rsid w:val="00933E43"/>
    <w:rsid w:val="00934704"/>
    <w:rsid w:val="009348D4"/>
    <w:rsid w:val="00937ECB"/>
    <w:rsid w:val="009416CF"/>
    <w:rsid w:val="00942244"/>
    <w:rsid w:val="009423B0"/>
    <w:rsid w:val="00942DF6"/>
    <w:rsid w:val="00944035"/>
    <w:rsid w:val="009441F9"/>
    <w:rsid w:val="00944884"/>
    <w:rsid w:val="009451C0"/>
    <w:rsid w:val="00946386"/>
    <w:rsid w:val="009500E2"/>
    <w:rsid w:val="00950C61"/>
    <w:rsid w:val="0095104A"/>
    <w:rsid w:val="009518A1"/>
    <w:rsid w:val="009519D9"/>
    <w:rsid w:val="00953323"/>
    <w:rsid w:val="0095338B"/>
    <w:rsid w:val="0095551B"/>
    <w:rsid w:val="00955D2E"/>
    <w:rsid w:val="00956232"/>
    <w:rsid w:val="00956846"/>
    <w:rsid w:val="0095696B"/>
    <w:rsid w:val="00956B7A"/>
    <w:rsid w:val="00957F54"/>
    <w:rsid w:val="0096041B"/>
    <w:rsid w:val="0096063B"/>
    <w:rsid w:val="00960FF8"/>
    <w:rsid w:val="00961C26"/>
    <w:rsid w:val="0096201D"/>
    <w:rsid w:val="00963BC4"/>
    <w:rsid w:val="00964288"/>
    <w:rsid w:val="00964BF9"/>
    <w:rsid w:val="00965427"/>
    <w:rsid w:val="0096614E"/>
    <w:rsid w:val="00966531"/>
    <w:rsid w:val="0096721D"/>
    <w:rsid w:val="00967D6D"/>
    <w:rsid w:val="00967EA0"/>
    <w:rsid w:val="0097079D"/>
    <w:rsid w:val="009717D4"/>
    <w:rsid w:val="009718A3"/>
    <w:rsid w:val="00971B33"/>
    <w:rsid w:val="00971E42"/>
    <w:rsid w:val="009722F3"/>
    <w:rsid w:val="00972F0A"/>
    <w:rsid w:val="00973150"/>
    <w:rsid w:val="009736D5"/>
    <w:rsid w:val="00973BD0"/>
    <w:rsid w:val="00974081"/>
    <w:rsid w:val="009743C8"/>
    <w:rsid w:val="00974636"/>
    <w:rsid w:val="00974CB3"/>
    <w:rsid w:val="009750DF"/>
    <w:rsid w:val="00975767"/>
    <w:rsid w:val="0097638E"/>
    <w:rsid w:val="00976A0C"/>
    <w:rsid w:val="00976F3F"/>
    <w:rsid w:val="00980DD4"/>
    <w:rsid w:val="00984750"/>
    <w:rsid w:val="009866EF"/>
    <w:rsid w:val="00987080"/>
    <w:rsid w:val="009870AB"/>
    <w:rsid w:val="009877CD"/>
    <w:rsid w:val="00990B70"/>
    <w:rsid w:val="009920DA"/>
    <w:rsid w:val="00992C23"/>
    <w:rsid w:val="00993C76"/>
    <w:rsid w:val="009948C3"/>
    <w:rsid w:val="00994B4D"/>
    <w:rsid w:val="009956C1"/>
    <w:rsid w:val="00995987"/>
    <w:rsid w:val="00995A85"/>
    <w:rsid w:val="00995CD5"/>
    <w:rsid w:val="00996333"/>
    <w:rsid w:val="009970C1"/>
    <w:rsid w:val="009973F1"/>
    <w:rsid w:val="00997A13"/>
    <w:rsid w:val="009A0EAD"/>
    <w:rsid w:val="009A11C1"/>
    <w:rsid w:val="009A1343"/>
    <w:rsid w:val="009A15CA"/>
    <w:rsid w:val="009A4980"/>
    <w:rsid w:val="009A5311"/>
    <w:rsid w:val="009A554C"/>
    <w:rsid w:val="009A5DBD"/>
    <w:rsid w:val="009A65DA"/>
    <w:rsid w:val="009A6CD4"/>
    <w:rsid w:val="009A7971"/>
    <w:rsid w:val="009B09E5"/>
    <w:rsid w:val="009B1C7B"/>
    <w:rsid w:val="009B2009"/>
    <w:rsid w:val="009B2793"/>
    <w:rsid w:val="009B3C6C"/>
    <w:rsid w:val="009B3D39"/>
    <w:rsid w:val="009B4E9E"/>
    <w:rsid w:val="009B5049"/>
    <w:rsid w:val="009B585A"/>
    <w:rsid w:val="009B6E90"/>
    <w:rsid w:val="009B6E9F"/>
    <w:rsid w:val="009B6F97"/>
    <w:rsid w:val="009B7A67"/>
    <w:rsid w:val="009C01FD"/>
    <w:rsid w:val="009C04F1"/>
    <w:rsid w:val="009C0665"/>
    <w:rsid w:val="009C2FE5"/>
    <w:rsid w:val="009C370F"/>
    <w:rsid w:val="009C59BE"/>
    <w:rsid w:val="009C5FA9"/>
    <w:rsid w:val="009C7899"/>
    <w:rsid w:val="009D054A"/>
    <w:rsid w:val="009D0BA9"/>
    <w:rsid w:val="009D164A"/>
    <w:rsid w:val="009D3783"/>
    <w:rsid w:val="009D53D6"/>
    <w:rsid w:val="009D554C"/>
    <w:rsid w:val="009D7063"/>
    <w:rsid w:val="009D76E9"/>
    <w:rsid w:val="009D7881"/>
    <w:rsid w:val="009D7914"/>
    <w:rsid w:val="009E056B"/>
    <w:rsid w:val="009E07A7"/>
    <w:rsid w:val="009E07E6"/>
    <w:rsid w:val="009E15A7"/>
    <w:rsid w:val="009E16ED"/>
    <w:rsid w:val="009E1906"/>
    <w:rsid w:val="009E1F68"/>
    <w:rsid w:val="009E2BEC"/>
    <w:rsid w:val="009E380A"/>
    <w:rsid w:val="009E445C"/>
    <w:rsid w:val="009E4930"/>
    <w:rsid w:val="009E5889"/>
    <w:rsid w:val="009E6236"/>
    <w:rsid w:val="009E643A"/>
    <w:rsid w:val="009E65C1"/>
    <w:rsid w:val="009E69C4"/>
    <w:rsid w:val="009E721B"/>
    <w:rsid w:val="009E7F8D"/>
    <w:rsid w:val="009F3FE6"/>
    <w:rsid w:val="009F5C71"/>
    <w:rsid w:val="009F6143"/>
    <w:rsid w:val="009F61F7"/>
    <w:rsid w:val="00A00688"/>
    <w:rsid w:val="00A01F9E"/>
    <w:rsid w:val="00A035B4"/>
    <w:rsid w:val="00A04887"/>
    <w:rsid w:val="00A048F3"/>
    <w:rsid w:val="00A04DEF"/>
    <w:rsid w:val="00A064D9"/>
    <w:rsid w:val="00A06588"/>
    <w:rsid w:val="00A07807"/>
    <w:rsid w:val="00A07BD5"/>
    <w:rsid w:val="00A10241"/>
    <w:rsid w:val="00A105A4"/>
    <w:rsid w:val="00A111ED"/>
    <w:rsid w:val="00A114CE"/>
    <w:rsid w:val="00A1150A"/>
    <w:rsid w:val="00A11D8C"/>
    <w:rsid w:val="00A12797"/>
    <w:rsid w:val="00A12CB3"/>
    <w:rsid w:val="00A1462A"/>
    <w:rsid w:val="00A147A9"/>
    <w:rsid w:val="00A14A27"/>
    <w:rsid w:val="00A15672"/>
    <w:rsid w:val="00A15B68"/>
    <w:rsid w:val="00A1625B"/>
    <w:rsid w:val="00A162F2"/>
    <w:rsid w:val="00A16304"/>
    <w:rsid w:val="00A213D7"/>
    <w:rsid w:val="00A21DCA"/>
    <w:rsid w:val="00A22842"/>
    <w:rsid w:val="00A22A48"/>
    <w:rsid w:val="00A2402E"/>
    <w:rsid w:val="00A24B05"/>
    <w:rsid w:val="00A25C1B"/>
    <w:rsid w:val="00A25E2B"/>
    <w:rsid w:val="00A268E1"/>
    <w:rsid w:val="00A26C63"/>
    <w:rsid w:val="00A26F7A"/>
    <w:rsid w:val="00A27346"/>
    <w:rsid w:val="00A304F5"/>
    <w:rsid w:val="00A30DD8"/>
    <w:rsid w:val="00A32153"/>
    <w:rsid w:val="00A324AB"/>
    <w:rsid w:val="00A34CC6"/>
    <w:rsid w:val="00A3656E"/>
    <w:rsid w:val="00A367DE"/>
    <w:rsid w:val="00A37297"/>
    <w:rsid w:val="00A375A7"/>
    <w:rsid w:val="00A40144"/>
    <w:rsid w:val="00A4074F"/>
    <w:rsid w:val="00A40B2A"/>
    <w:rsid w:val="00A41504"/>
    <w:rsid w:val="00A42741"/>
    <w:rsid w:val="00A42A9C"/>
    <w:rsid w:val="00A44147"/>
    <w:rsid w:val="00A44496"/>
    <w:rsid w:val="00A44FFE"/>
    <w:rsid w:val="00A46058"/>
    <w:rsid w:val="00A47B65"/>
    <w:rsid w:val="00A51004"/>
    <w:rsid w:val="00A53AF8"/>
    <w:rsid w:val="00A53CCF"/>
    <w:rsid w:val="00A569A5"/>
    <w:rsid w:val="00A5702A"/>
    <w:rsid w:val="00A57543"/>
    <w:rsid w:val="00A5768D"/>
    <w:rsid w:val="00A601E2"/>
    <w:rsid w:val="00A60565"/>
    <w:rsid w:val="00A6491E"/>
    <w:rsid w:val="00A64B39"/>
    <w:rsid w:val="00A659B0"/>
    <w:rsid w:val="00A660DE"/>
    <w:rsid w:val="00A67816"/>
    <w:rsid w:val="00A70BEE"/>
    <w:rsid w:val="00A71243"/>
    <w:rsid w:val="00A71484"/>
    <w:rsid w:val="00A71BE9"/>
    <w:rsid w:val="00A71CEB"/>
    <w:rsid w:val="00A71EB3"/>
    <w:rsid w:val="00A732B1"/>
    <w:rsid w:val="00A7417D"/>
    <w:rsid w:val="00A75617"/>
    <w:rsid w:val="00A77FFC"/>
    <w:rsid w:val="00A8077E"/>
    <w:rsid w:val="00A80CFC"/>
    <w:rsid w:val="00A81A44"/>
    <w:rsid w:val="00A822B0"/>
    <w:rsid w:val="00A8318A"/>
    <w:rsid w:val="00A839E2"/>
    <w:rsid w:val="00A8421E"/>
    <w:rsid w:val="00A84274"/>
    <w:rsid w:val="00A85973"/>
    <w:rsid w:val="00A86805"/>
    <w:rsid w:val="00A87918"/>
    <w:rsid w:val="00A9079C"/>
    <w:rsid w:val="00A90FE5"/>
    <w:rsid w:val="00A922A5"/>
    <w:rsid w:val="00A92D21"/>
    <w:rsid w:val="00A94219"/>
    <w:rsid w:val="00A96CC7"/>
    <w:rsid w:val="00A9704C"/>
    <w:rsid w:val="00AA021C"/>
    <w:rsid w:val="00AA06F7"/>
    <w:rsid w:val="00AA0BFC"/>
    <w:rsid w:val="00AA1688"/>
    <w:rsid w:val="00AA21CB"/>
    <w:rsid w:val="00AA244D"/>
    <w:rsid w:val="00AA30A8"/>
    <w:rsid w:val="00AA3C2C"/>
    <w:rsid w:val="00AA3DF9"/>
    <w:rsid w:val="00AA6B61"/>
    <w:rsid w:val="00AA70B0"/>
    <w:rsid w:val="00AB1262"/>
    <w:rsid w:val="00AB1823"/>
    <w:rsid w:val="00AB2F92"/>
    <w:rsid w:val="00AB338D"/>
    <w:rsid w:val="00AB3E1C"/>
    <w:rsid w:val="00AB3EC9"/>
    <w:rsid w:val="00AB47C0"/>
    <w:rsid w:val="00AB4F1F"/>
    <w:rsid w:val="00AB6F77"/>
    <w:rsid w:val="00AB7683"/>
    <w:rsid w:val="00AB7F71"/>
    <w:rsid w:val="00AC14A2"/>
    <w:rsid w:val="00AC1B40"/>
    <w:rsid w:val="00AC1E46"/>
    <w:rsid w:val="00AC3354"/>
    <w:rsid w:val="00AC398F"/>
    <w:rsid w:val="00AC459E"/>
    <w:rsid w:val="00AC5917"/>
    <w:rsid w:val="00AC6147"/>
    <w:rsid w:val="00AC6541"/>
    <w:rsid w:val="00AC7F9E"/>
    <w:rsid w:val="00AD141E"/>
    <w:rsid w:val="00AD1A5E"/>
    <w:rsid w:val="00AD21FE"/>
    <w:rsid w:val="00AD26E1"/>
    <w:rsid w:val="00AD3377"/>
    <w:rsid w:val="00AD3870"/>
    <w:rsid w:val="00AD538F"/>
    <w:rsid w:val="00AD5777"/>
    <w:rsid w:val="00AD707E"/>
    <w:rsid w:val="00AE0481"/>
    <w:rsid w:val="00AE1895"/>
    <w:rsid w:val="00AE1BAC"/>
    <w:rsid w:val="00AE2437"/>
    <w:rsid w:val="00AE508F"/>
    <w:rsid w:val="00AE520F"/>
    <w:rsid w:val="00AE5B44"/>
    <w:rsid w:val="00AE5DF5"/>
    <w:rsid w:val="00AE6779"/>
    <w:rsid w:val="00AE695A"/>
    <w:rsid w:val="00AE78A0"/>
    <w:rsid w:val="00AE7C53"/>
    <w:rsid w:val="00AF0070"/>
    <w:rsid w:val="00AF0C2A"/>
    <w:rsid w:val="00AF100E"/>
    <w:rsid w:val="00AF137F"/>
    <w:rsid w:val="00AF15DD"/>
    <w:rsid w:val="00AF2C2E"/>
    <w:rsid w:val="00AF2ECA"/>
    <w:rsid w:val="00AF4617"/>
    <w:rsid w:val="00AF4687"/>
    <w:rsid w:val="00AF4F09"/>
    <w:rsid w:val="00AF4F3A"/>
    <w:rsid w:val="00AF5DB4"/>
    <w:rsid w:val="00AF6198"/>
    <w:rsid w:val="00AF714A"/>
    <w:rsid w:val="00B00364"/>
    <w:rsid w:val="00B00832"/>
    <w:rsid w:val="00B00DEE"/>
    <w:rsid w:val="00B018AD"/>
    <w:rsid w:val="00B02AEF"/>
    <w:rsid w:val="00B02FB0"/>
    <w:rsid w:val="00B03C9C"/>
    <w:rsid w:val="00B04B47"/>
    <w:rsid w:val="00B05FB9"/>
    <w:rsid w:val="00B06EB2"/>
    <w:rsid w:val="00B0705E"/>
    <w:rsid w:val="00B103FA"/>
    <w:rsid w:val="00B10450"/>
    <w:rsid w:val="00B130F1"/>
    <w:rsid w:val="00B14A61"/>
    <w:rsid w:val="00B1522D"/>
    <w:rsid w:val="00B1615A"/>
    <w:rsid w:val="00B16333"/>
    <w:rsid w:val="00B16410"/>
    <w:rsid w:val="00B16822"/>
    <w:rsid w:val="00B1691F"/>
    <w:rsid w:val="00B212D3"/>
    <w:rsid w:val="00B217DC"/>
    <w:rsid w:val="00B2183A"/>
    <w:rsid w:val="00B2224D"/>
    <w:rsid w:val="00B2604D"/>
    <w:rsid w:val="00B26BBD"/>
    <w:rsid w:val="00B26CA6"/>
    <w:rsid w:val="00B26F23"/>
    <w:rsid w:val="00B3117A"/>
    <w:rsid w:val="00B316C8"/>
    <w:rsid w:val="00B32524"/>
    <w:rsid w:val="00B3276B"/>
    <w:rsid w:val="00B32BAF"/>
    <w:rsid w:val="00B32C29"/>
    <w:rsid w:val="00B33036"/>
    <w:rsid w:val="00B33041"/>
    <w:rsid w:val="00B333E5"/>
    <w:rsid w:val="00B34711"/>
    <w:rsid w:val="00B34AA0"/>
    <w:rsid w:val="00B35227"/>
    <w:rsid w:val="00B355A1"/>
    <w:rsid w:val="00B35DD8"/>
    <w:rsid w:val="00B36516"/>
    <w:rsid w:val="00B37EA8"/>
    <w:rsid w:val="00B41450"/>
    <w:rsid w:val="00B419E1"/>
    <w:rsid w:val="00B42171"/>
    <w:rsid w:val="00B424A4"/>
    <w:rsid w:val="00B43111"/>
    <w:rsid w:val="00B435A6"/>
    <w:rsid w:val="00B44DDF"/>
    <w:rsid w:val="00B4506C"/>
    <w:rsid w:val="00B45230"/>
    <w:rsid w:val="00B45E2D"/>
    <w:rsid w:val="00B46A16"/>
    <w:rsid w:val="00B47B41"/>
    <w:rsid w:val="00B47E92"/>
    <w:rsid w:val="00B534F1"/>
    <w:rsid w:val="00B53506"/>
    <w:rsid w:val="00B536CD"/>
    <w:rsid w:val="00B55B74"/>
    <w:rsid w:val="00B565EF"/>
    <w:rsid w:val="00B56E61"/>
    <w:rsid w:val="00B5736D"/>
    <w:rsid w:val="00B575AF"/>
    <w:rsid w:val="00B60567"/>
    <w:rsid w:val="00B61AC2"/>
    <w:rsid w:val="00B629F2"/>
    <w:rsid w:val="00B62F03"/>
    <w:rsid w:val="00B63399"/>
    <w:rsid w:val="00B63621"/>
    <w:rsid w:val="00B63796"/>
    <w:rsid w:val="00B63FE9"/>
    <w:rsid w:val="00B654AE"/>
    <w:rsid w:val="00B65D99"/>
    <w:rsid w:val="00B6631C"/>
    <w:rsid w:val="00B66713"/>
    <w:rsid w:val="00B66B8D"/>
    <w:rsid w:val="00B66F97"/>
    <w:rsid w:val="00B711C8"/>
    <w:rsid w:val="00B72968"/>
    <w:rsid w:val="00B7301C"/>
    <w:rsid w:val="00B734F5"/>
    <w:rsid w:val="00B73C2A"/>
    <w:rsid w:val="00B74936"/>
    <w:rsid w:val="00B74A4F"/>
    <w:rsid w:val="00B74B2F"/>
    <w:rsid w:val="00B76CA1"/>
    <w:rsid w:val="00B772E3"/>
    <w:rsid w:val="00B80184"/>
    <w:rsid w:val="00B8045B"/>
    <w:rsid w:val="00B81893"/>
    <w:rsid w:val="00B81CD5"/>
    <w:rsid w:val="00B81FC4"/>
    <w:rsid w:val="00B82D57"/>
    <w:rsid w:val="00B82F86"/>
    <w:rsid w:val="00B8375A"/>
    <w:rsid w:val="00B83ECB"/>
    <w:rsid w:val="00B8450E"/>
    <w:rsid w:val="00B84558"/>
    <w:rsid w:val="00B858D5"/>
    <w:rsid w:val="00B85EF2"/>
    <w:rsid w:val="00B86072"/>
    <w:rsid w:val="00B862A7"/>
    <w:rsid w:val="00B8642B"/>
    <w:rsid w:val="00B870E4"/>
    <w:rsid w:val="00B874DC"/>
    <w:rsid w:val="00B8762F"/>
    <w:rsid w:val="00B8791F"/>
    <w:rsid w:val="00B910E1"/>
    <w:rsid w:val="00B924BC"/>
    <w:rsid w:val="00B93B1D"/>
    <w:rsid w:val="00B9402A"/>
    <w:rsid w:val="00B9436D"/>
    <w:rsid w:val="00B95812"/>
    <w:rsid w:val="00B96542"/>
    <w:rsid w:val="00B9729F"/>
    <w:rsid w:val="00B97F90"/>
    <w:rsid w:val="00BA0485"/>
    <w:rsid w:val="00BA0BD7"/>
    <w:rsid w:val="00BA1992"/>
    <w:rsid w:val="00BA22AF"/>
    <w:rsid w:val="00BA2A17"/>
    <w:rsid w:val="00BA2BF5"/>
    <w:rsid w:val="00BA3611"/>
    <w:rsid w:val="00BA3D02"/>
    <w:rsid w:val="00BA4D1F"/>
    <w:rsid w:val="00BA4D85"/>
    <w:rsid w:val="00BA556A"/>
    <w:rsid w:val="00BA5CB4"/>
    <w:rsid w:val="00BA6592"/>
    <w:rsid w:val="00BA691E"/>
    <w:rsid w:val="00BA6DC3"/>
    <w:rsid w:val="00BA7324"/>
    <w:rsid w:val="00BA7E22"/>
    <w:rsid w:val="00BB00DC"/>
    <w:rsid w:val="00BB0616"/>
    <w:rsid w:val="00BB1083"/>
    <w:rsid w:val="00BB13A9"/>
    <w:rsid w:val="00BB1A8A"/>
    <w:rsid w:val="00BB2429"/>
    <w:rsid w:val="00BB2951"/>
    <w:rsid w:val="00BB3387"/>
    <w:rsid w:val="00BB3FAC"/>
    <w:rsid w:val="00BB41CA"/>
    <w:rsid w:val="00BB54B5"/>
    <w:rsid w:val="00BB5F28"/>
    <w:rsid w:val="00BB6BC0"/>
    <w:rsid w:val="00BB6FC0"/>
    <w:rsid w:val="00BC1242"/>
    <w:rsid w:val="00BC1AFD"/>
    <w:rsid w:val="00BC1FDA"/>
    <w:rsid w:val="00BC2187"/>
    <w:rsid w:val="00BC230C"/>
    <w:rsid w:val="00BC2C3B"/>
    <w:rsid w:val="00BC3131"/>
    <w:rsid w:val="00BC34E6"/>
    <w:rsid w:val="00BC5073"/>
    <w:rsid w:val="00BC5D32"/>
    <w:rsid w:val="00BC5D52"/>
    <w:rsid w:val="00BC6C88"/>
    <w:rsid w:val="00BC710F"/>
    <w:rsid w:val="00BC76B5"/>
    <w:rsid w:val="00BC789F"/>
    <w:rsid w:val="00BD0757"/>
    <w:rsid w:val="00BD086E"/>
    <w:rsid w:val="00BD1853"/>
    <w:rsid w:val="00BD1BF1"/>
    <w:rsid w:val="00BD219F"/>
    <w:rsid w:val="00BD2484"/>
    <w:rsid w:val="00BD3392"/>
    <w:rsid w:val="00BD4165"/>
    <w:rsid w:val="00BD4CBB"/>
    <w:rsid w:val="00BD4FCB"/>
    <w:rsid w:val="00BD5241"/>
    <w:rsid w:val="00BD5858"/>
    <w:rsid w:val="00BD629D"/>
    <w:rsid w:val="00BD65A3"/>
    <w:rsid w:val="00BD6AB9"/>
    <w:rsid w:val="00BD6DFF"/>
    <w:rsid w:val="00BD6E68"/>
    <w:rsid w:val="00BE00EC"/>
    <w:rsid w:val="00BE030E"/>
    <w:rsid w:val="00BE0A59"/>
    <w:rsid w:val="00BE1053"/>
    <w:rsid w:val="00BE2A18"/>
    <w:rsid w:val="00BE48A6"/>
    <w:rsid w:val="00BE643F"/>
    <w:rsid w:val="00BF37B0"/>
    <w:rsid w:val="00BF3E81"/>
    <w:rsid w:val="00BF3F29"/>
    <w:rsid w:val="00BF4D45"/>
    <w:rsid w:val="00BF5316"/>
    <w:rsid w:val="00BF5C81"/>
    <w:rsid w:val="00BF6235"/>
    <w:rsid w:val="00BF66E6"/>
    <w:rsid w:val="00BF799C"/>
    <w:rsid w:val="00C0013D"/>
    <w:rsid w:val="00C006AD"/>
    <w:rsid w:val="00C01231"/>
    <w:rsid w:val="00C02062"/>
    <w:rsid w:val="00C0280C"/>
    <w:rsid w:val="00C02B71"/>
    <w:rsid w:val="00C03D62"/>
    <w:rsid w:val="00C03DE5"/>
    <w:rsid w:val="00C05686"/>
    <w:rsid w:val="00C05B97"/>
    <w:rsid w:val="00C06B2E"/>
    <w:rsid w:val="00C074A9"/>
    <w:rsid w:val="00C075B9"/>
    <w:rsid w:val="00C07803"/>
    <w:rsid w:val="00C107BF"/>
    <w:rsid w:val="00C12419"/>
    <w:rsid w:val="00C128CC"/>
    <w:rsid w:val="00C13257"/>
    <w:rsid w:val="00C13EA9"/>
    <w:rsid w:val="00C14518"/>
    <w:rsid w:val="00C169AD"/>
    <w:rsid w:val="00C17329"/>
    <w:rsid w:val="00C17652"/>
    <w:rsid w:val="00C17775"/>
    <w:rsid w:val="00C179FE"/>
    <w:rsid w:val="00C17DA0"/>
    <w:rsid w:val="00C21A07"/>
    <w:rsid w:val="00C220FA"/>
    <w:rsid w:val="00C244A1"/>
    <w:rsid w:val="00C24798"/>
    <w:rsid w:val="00C2490F"/>
    <w:rsid w:val="00C24E5A"/>
    <w:rsid w:val="00C257DB"/>
    <w:rsid w:val="00C25A9D"/>
    <w:rsid w:val="00C26129"/>
    <w:rsid w:val="00C26535"/>
    <w:rsid w:val="00C30784"/>
    <w:rsid w:val="00C309C9"/>
    <w:rsid w:val="00C30C30"/>
    <w:rsid w:val="00C314A8"/>
    <w:rsid w:val="00C318AA"/>
    <w:rsid w:val="00C31BBE"/>
    <w:rsid w:val="00C335F8"/>
    <w:rsid w:val="00C33835"/>
    <w:rsid w:val="00C33E34"/>
    <w:rsid w:val="00C35D92"/>
    <w:rsid w:val="00C3622D"/>
    <w:rsid w:val="00C3685C"/>
    <w:rsid w:val="00C3691B"/>
    <w:rsid w:val="00C37175"/>
    <w:rsid w:val="00C372DC"/>
    <w:rsid w:val="00C404AD"/>
    <w:rsid w:val="00C405A0"/>
    <w:rsid w:val="00C407E3"/>
    <w:rsid w:val="00C41B57"/>
    <w:rsid w:val="00C43303"/>
    <w:rsid w:val="00C44CE0"/>
    <w:rsid w:val="00C4596A"/>
    <w:rsid w:val="00C45A28"/>
    <w:rsid w:val="00C45C76"/>
    <w:rsid w:val="00C4615E"/>
    <w:rsid w:val="00C47198"/>
    <w:rsid w:val="00C502D8"/>
    <w:rsid w:val="00C508A8"/>
    <w:rsid w:val="00C50947"/>
    <w:rsid w:val="00C50A97"/>
    <w:rsid w:val="00C514CA"/>
    <w:rsid w:val="00C51B5D"/>
    <w:rsid w:val="00C533A2"/>
    <w:rsid w:val="00C53442"/>
    <w:rsid w:val="00C53997"/>
    <w:rsid w:val="00C53A98"/>
    <w:rsid w:val="00C53BB2"/>
    <w:rsid w:val="00C54189"/>
    <w:rsid w:val="00C543A5"/>
    <w:rsid w:val="00C5554D"/>
    <w:rsid w:val="00C55615"/>
    <w:rsid w:val="00C5616A"/>
    <w:rsid w:val="00C5689C"/>
    <w:rsid w:val="00C569E7"/>
    <w:rsid w:val="00C57EA2"/>
    <w:rsid w:val="00C57EBE"/>
    <w:rsid w:val="00C61F36"/>
    <w:rsid w:val="00C63463"/>
    <w:rsid w:val="00C64D68"/>
    <w:rsid w:val="00C65337"/>
    <w:rsid w:val="00C659BB"/>
    <w:rsid w:val="00C67A7E"/>
    <w:rsid w:val="00C67D22"/>
    <w:rsid w:val="00C67F91"/>
    <w:rsid w:val="00C706D2"/>
    <w:rsid w:val="00C70D51"/>
    <w:rsid w:val="00C71023"/>
    <w:rsid w:val="00C713BD"/>
    <w:rsid w:val="00C71ACD"/>
    <w:rsid w:val="00C72573"/>
    <w:rsid w:val="00C73057"/>
    <w:rsid w:val="00C73BC7"/>
    <w:rsid w:val="00C74C7A"/>
    <w:rsid w:val="00C757D5"/>
    <w:rsid w:val="00C75B97"/>
    <w:rsid w:val="00C76466"/>
    <w:rsid w:val="00C772EF"/>
    <w:rsid w:val="00C776EB"/>
    <w:rsid w:val="00C77739"/>
    <w:rsid w:val="00C8011C"/>
    <w:rsid w:val="00C804C5"/>
    <w:rsid w:val="00C8078E"/>
    <w:rsid w:val="00C81403"/>
    <w:rsid w:val="00C81A28"/>
    <w:rsid w:val="00C825BB"/>
    <w:rsid w:val="00C851B1"/>
    <w:rsid w:val="00C85676"/>
    <w:rsid w:val="00C85C1A"/>
    <w:rsid w:val="00C85C95"/>
    <w:rsid w:val="00C8738C"/>
    <w:rsid w:val="00C9027D"/>
    <w:rsid w:val="00C90368"/>
    <w:rsid w:val="00C90FC8"/>
    <w:rsid w:val="00C91259"/>
    <w:rsid w:val="00C915F3"/>
    <w:rsid w:val="00C922BD"/>
    <w:rsid w:val="00C931DB"/>
    <w:rsid w:val="00C932FE"/>
    <w:rsid w:val="00C949B7"/>
    <w:rsid w:val="00C94DEF"/>
    <w:rsid w:val="00C954FD"/>
    <w:rsid w:val="00C96C6A"/>
    <w:rsid w:val="00CA06A6"/>
    <w:rsid w:val="00CA135C"/>
    <w:rsid w:val="00CA1E23"/>
    <w:rsid w:val="00CA273C"/>
    <w:rsid w:val="00CA2B2C"/>
    <w:rsid w:val="00CA40FE"/>
    <w:rsid w:val="00CA47F8"/>
    <w:rsid w:val="00CA5425"/>
    <w:rsid w:val="00CA6851"/>
    <w:rsid w:val="00CA73CA"/>
    <w:rsid w:val="00CA7CE0"/>
    <w:rsid w:val="00CB0EC9"/>
    <w:rsid w:val="00CB3906"/>
    <w:rsid w:val="00CB76E5"/>
    <w:rsid w:val="00CB7BFB"/>
    <w:rsid w:val="00CC1153"/>
    <w:rsid w:val="00CC16BF"/>
    <w:rsid w:val="00CC1A9C"/>
    <w:rsid w:val="00CC3328"/>
    <w:rsid w:val="00CC362F"/>
    <w:rsid w:val="00CC3D3F"/>
    <w:rsid w:val="00CC4752"/>
    <w:rsid w:val="00CC6296"/>
    <w:rsid w:val="00CC68D4"/>
    <w:rsid w:val="00CC6B47"/>
    <w:rsid w:val="00CD0C5D"/>
    <w:rsid w:val="00CD10A5"/>
    <w:rsid w:val="00CD19E5"/>
    <w:rsid w:val="00CD2F06"/>
    <w:rsid w:val="00CD44E6"/>
    <w:rsid w:val="00CD4522"/>
    <w:rsid w:val="00CD4E63"/>
    <w:rsid w:val="00CD5142"/>
    <w:rsid w:val="00CD5FE8"/>
    <w:rsid w:val="00CD6F7B"/>
    <w:rsid w:val="00CE1145"/>
    <w:rsid w:val="00CE1A44"/>
    <w:rsid w:val="00CE2247"/>
    <w:rsid w:val="00CE26F9"/>
    <w:rsid w:val="00CE2C77"/>
    <w:rsid w:val="00CE2CE1"/>
    <w:rsid w:val="00CE30E8"/>
    <w:rsid w:val="00CE39AB"/>
    <w:rsid w:val="00CE5024"/>
    <w:rsid w:val="00CE5485"/>
    <w:rsid w:val="00CE764F"/>
    <w:rsid w:val="00CE7D27"/>
    <w:rsid w:val="00CF0567"/>
    <w:rsid w:val="00CF081F"/>
    <w:rsid w:val="00CF0910"/>
    <w:rsid w:val="00CF0A2E"/>
    <w:rsid w:val="00CF0DC4"/>
    <w:rsid w:val="00CF1145"/>
    <w:rsid w:val="00CF1FD2"/>
    <w:rsid w:val="00CF3437"/>
    <w:rsid w:val="00CF3B69"/>
    <w:rsid w:val="00CF3C04"/>
    <w:rsid w:val="00CF3FB0"/>
    <w:rsid w:val="00CF41B9"/>
    <w:rsid w:val="00CF477B"/>
    <w:rsid w:val="00CF5CBB"/>
    <w:rsid w:val="00CF619E"/>
    <w:rsid w:val="00CF64F7"/>
    <w:rsid w:val="00CF6778"/>
    <w:rsid w:val="00CF6BEC"/>
    <w:rsid w:val="00CF7638"/>
    <w:rsid w:val="00CF7ECF"/>
    <w:rsid w:val="00CF7FB3"/>
    <w:rsid w:val="00D00E03"/>
    <w:rsid w:val="00D04661"/>
    <w:rsid w:val="00D046D3"/>
    <w:rsid w:val="00D05643"/>
    <w:rsid w:val="00D07063"/>
    <w:rsid w:val="00D10F2F"/>
    <w:rsid w:val="00D11544"/>
    <w:rsid w:val="00D1205B"/>
    <w:rsid w:val="00D12FD9"/>
    <w:rsid w:val="00D1396E"/>
    <w:rsid w:val="00D13D33"/>
    <w:rsid w:val="00D15A3F"/>
    <w:rsid w:val="00D16AE8"/>
    <w:rsid w:val="00D21205"/>
    <w:rsid w:val="00D23117"/>
    <w:rsid w:val="00D23BD0"/>
    <w:rsid w:val="00D24812"/>
    <w:rsid w:val="00D25092"/>
    <w:rsid w:val="00D25A96"/>
    <w:rsid w:val="00D2678A"/>
    <w:rsid w:val="00D26E87"/>
    <w:rsid w:val="00D27430"/>
    <w:rsid w:val="00D27514"/>
    <w:rsid w:val="00D32D02"/>
    <w:rsid w:val="00D338DF"/>
    <w:rsid w:val="00D339DD"/>
    <w:rsid w:val="00D34E0C"/>
    <w:rsid w:val="00D35207"/>
    <w:rsid w:val="00D36716"/>
    <w:rsid w:val="00D36B9F"/>
    <w:rsid w:val="00D40502"/>
    <w:rsid w:val="00D4110F"/>
    <w:rsid w:val="00D41486"/>
    <w:rsid w:val="00D41BFD"/>
    <w:rsid w:val="00D42C73"/>
    <w:rsid w:val="00D42CAC"/>
    <w:rsid w:val="00D43934"/>
    <w:rsid w:val="00D44B38"/>
    <w:rsid w:val="00D45736"/>
    <w:rsid w:val="00D4779F"/>
    <w:rsid w:val="00D505D2"/>
    <w:rsid w:val="00D50C43"/>
    <w:rsid w:val="00D51815"/>
    <w:rsid w:val="00D52266"/>
    <w:rsid w:val="00D5309E"/>
    <w:rsid w:val="00D545F5"/>
    <w:rsid w:val="00D55079"/>
    <w:rsid w:val="00D55723"/>
    <w:rsid w:val="00D55A56"/>
    <w:rsid w:val="00D55C99"/>
    <w:rsid w:val="00D56138"/>
    <w:rsid w:val="00D5680D"/>
    <w:rsid w:val="00D5735A"/>
    <w:rsid w:val="00D57693"/>
    <w:rsid w:val="00D5799C"/>
    <w:rsid w:val="00D60792"/>
    <w:rsid w:val="00D623B1"/>
    <w:rsid w:val="00D62DFD"/>
    <w:rsid w:val="00D63736"/>
    <w:rsid w:val="00D6450E"/>
    <w:rsid w:val="00D64A12"/>
    <w:rsid w:val="00D64A50"/>
    <w:rsid w:val="00D662AB"/>
    <w:rsid w:val="00D6799F"/>
    <w:rsid w:val="00D67A1E"/>
    <w:rsid w:val="00D70E80"/>
    <w:rsid w:val="00D7248F"/>
    <w:rsid w:val="00D72E49"/>
    <w:rsid w:val="00D73A07"/>
    <w:rsid w:val="00D741FE"/>
    <w:rsid w:val="00D742C4"/>
    <w:rsid w:val="00D74678"/>
    <w:rsid w:val="00D74B14"/>
    <w:rsid w:val="00D8004E"/>
    <w:rsid w:val="00D80D57"/>
    <w:rsid w:val="00D837F6"/>
    <w:rsid w:val="00D83A45"/>
    <w:rsid w:val="00D8422C"/>
    <w:rsid w:val="00D860CF"/>
    <w:rsid w:val="00D8680F"/>
    <w:rsid w:val="00D872E2"/>
    <w:rsid w:val="00D875AB"/>
    <w:rsid w:val="00D87997"/>
    <w:rsid w:val="00D90A26"/>
    <w:rsid w:val="00D911D5"/>
    <w:rsid w:val="00D9173D"/>
    <w:rsid w:val="00D91FF7"/>
    <w:rsid w:val="00D92000"/>
    <w:rsid w:val="00D93660"/>
    <w:rsid w:val="00D94093"/>
    <w:rsid w:val="00D942BE"/>
    <w:rsid w:val="00D94651"/>
    <w:rsid w:val="00D96F4D"/>
    <w:rsid w:val="00D975A6"/>
    <w:rsid w:val="00DA03AA"/>
    <w:rsid w:val="00DA10CA"/>
    <w:rsid w:val="00DA1974"/>
    <w:rsid w:val="00DA27E9"/>
    <w:rsid w:val="00DA2AFC"/>
    <w:rsid w:val="00DA44BF"/>
    <w:rsid w:val="00DA4904"/>
    <w:rsid w:val="00DA6461"/>
    <w:rsid w:val="00DB0A00"/>
    <w:rsid w:val="00DB1371"/>
    <w:rsid w:val="00DB1F46"/>
    <w:rsid w:val="00DB22F2"/>
    <w:rsid w:val="00DB318F"/>
    <w:rsid w:val="00DB33F8"/>
    <w:rsid w:val="00DB3DAD"/>
    <w:rsid w:val="00DB3F52"/>
    <w:rsid w:val="00DB4D9E"/>
    <w:rsid w:val="00DB549C"/>
    <w:rsid w:val="00DB6862"/>
    <w:rsid w:val="00DB6BF6"/>
    <w:rsid w:val="00DB73BB"/>
    <w:rsid w:val="00DC0317"/>
    <w:rsid w:val="00DC0358"/>
    <w:rsid w:val="00DC06B8"/>
    <w:rsid w:val="00DC092F"/>
    <w:rsid w:val="00DC340A"/>
    <w:rsid w:val="00DC3BEC"/>
    <w:rsid w:val="00DC3DDD"/>
    <w:rsid w:val="00DC467D"/>
    <w:rsid w:val="00DC53C4"/>
    <w:rsid w:val="00DC6148"/>
    <w:rsid w:val="00DC640A"/>
    <w:rsid w:val="00DC7852"/>
    <w:rsid w:val="00DD139A"/>
    <w:rsid w:val="00DD1D1D"/>
    <w:rsid w:val="00DD25F3"/>
    <w:rsid w:val="00DD2756"/>
    <w:rsid w:val="00DD2A16"/>
    <w:rsid w:val="00DD2CA6"/>
    <w:rsid w:val="00DD3D06"/>
    <w:rsid w:val="00DD431A"/>
    <w:rsid w:val="00DD4B64"/>
    <w:rsid w:val="00DD4FAD"/>
    <w:rsid w:val="00DD7DB3"/>
    <w:rsid w:val="00DD7FEE"/>
    <w:rsid w:val="00DE0819"/>
    <w:rsid w:val="00DE0A4F"/>
    <w:rsid w:val="00DE0DBF"/>
    <w:rsid w:val="00DE11A3"/>
    <w:rsid w:val="00DE22EC"/>
    <w:rsid w:val="00DE2B69"/>
    <w:rsid w:val="00DE32B3"/>
    <w:rsid w:val="00DE3442"/>
    <w:rsid w:val="00DE462E"/>
    <w:rsid w:val="00DE5D24"/>
    <w:rsid w:val="00DE6621"/>
    <w:rsid w:val="00DE7119"/>
    <w:rsid w:val="00DE7424"/>
    <w:rsid w:val="00DF0048"/>
    <w:rsid w:val="00DF3855"/>
    <w:rsid w:val="00DF441F"/>
    <w:rsid w:val="00DF4540"/>
    <w:rsid w:val="00DF4B6A"/>
    <w:rsid w:val="00DF4CA6"/>
    <w:rsid w:val="00DF500B"/>
    <w:rsid w:val="00DF56B9"/>
    <w:rsid w:val="00DF593C"/>
    <w:rsid w:val="00DF6CB2"/>
    <w:rsid w:val="00E00191"/>
    <w:rsid w:val="00E01A95"/>
    <w:rsid w:val="00E02A0D"/>
    <w:rsid w:val="00E02AEE"/>
    <w:rsid w:val="00E02CEC"/>
    <w:rsid w:val="00E04091"/>
    <w:rsid w:val="00E04AB4"/>
    <w:rsid w:val="00E05FD1"/>
    <w:rsid w:val="00E069A4"/>
    <w:rsid w:val="00E10901"/>
    <w:rsid w:val="00E10E77"/>
    <w:rsid w:val="00E11B92"/>
    <w:rsid w:val="00E120A6"/>
    <w:rsid w:val="00E120EE"/>
    <w:rsid w:val="00E12301"/>
    <w:rsid w:val="00E1295E"/>
    <w:rsid w:val="00E1343E"/>
    <w:rsid w:val="00E15244"/>
    <w:rsid w:val="00E153AB"/>
    <w:rsid w:val="00E15D57"/>
    <w:rsid w:val="00E15D91"/>
    <w:rsid w:val="00E1632D"/>
    <w:rsid w:val="00E1677D"/>
    <w:rsid w:val="00E174ED"/>
    <w:rsid w:val="00E20726"/>
    <w:rsid w:val="00E20AE6"/>
    <w:rsid w:val="00E20C95"/>
    <w:rsid w:val="00E21345"/>
    <w:rsid w:val="00E2203B"/>
    <w:rsid w:val="00E22825"/>
    <w:rsid w:val="00E22C0C"/>
    <w:rsid w:val="00E22C2C"/>
    <w:rsid w:val="00E22F9F"/>
    <w:rsid w:val="00E23C2B"/>
    <w:rsid w:val="00E23FA7"/>
    <w:rsid w:val="00E24846"/>
    <w:rsid w:val="00E24AFF"/>
    <w:rsid w:val="00E24B6C"/>
    <w:rsid w:val="00E27E62"/>
    <w:rsid w:val="00E320FE"/>
    <w:rsid w:val="00E324A1"/>
    <w:rsid w:val="00E32A18"/>
    <w:rsid w:val="00E32CC2"/>
    <w:rsid w:val="00E33246"/>
    <w:rsid w:val="00E3327D"/>
    <w:rsid w:val="00E345E8"/>
    <w:rsid w:val="00E36BFE"/>
    <w:rsid w:val="00E36E50"/>
    <w:rsid w:val="00E37986"/>
    <w:rsid w:val="00E37D68"/>
    <w:rsid w:val="00E41D8C"/>
    <w:rsid w:val="00E41DA4"/>
    <w:rsid w:val="00E42326"/>
    <w:rsid w:val="00E429A5"/>
    <w:rsid w:val="00E42A3D"/>
    <w:rsid w:val="00E42BA2"/>
    <w:rsid w:val="00E43F4B"/>
    <w:rsid w:val="00E45618"/>
    <w:rsid w:val="00E457D3"/>
    <w:rsid w:val="00E461A9"/>
    <w:rsid w:val="00E479A2"/>
    <w:rsid w:val="00E50163"/>
    <w:rsid w:val="00E5059A"/>
    <w:rsid w:val="00E525A1"/>
    <w:rsid w:val="00E52C9B"/>
    <w:rsid w:val="00E531E9"/>
    <w:rsid w:val="00E549A4"/>
    <w:rsid w:val="00E55125"/>
    <w:rsid w:val="00E55BAC"/>
    <w:rsid w:val="00E56F0E"/>
    <w:rsid w:val="00E57EBC"/>
    <w:rsid w:val="00E6045C"/>
    <w:rsid w:val="00E605D5"/>
    <w:rsid w:val="00E609B3"/>
    <w:rsid w:val="00E60B76"/>
    <w:rsid w:val="00E61F89"/>
    <w:rsid w:val="00E62808"/>
    <w:rsid w:val="00E62E4D"/>
    <w:rsid w:val="00E630BC"/>
    <w:rsid w:val="00E642D9"/>
    <w:rsid w:val="00E64AB5"/>
    <w:rsid w:val="00E65359"/>
    <w:rsid w:val="00E65702"/>
    <w:rsid w:val="00E6590A"/>
    <w:rsid w:val="00E65F07"/>
    <w:rsid w:val="00E66EC7"/>
    <w:rsid w:val="00E67691"/>
    <w:rsid w:val="00E70FD9"/>
    <w:rsid w:val="00E7198F"/>
    <w:rsid w:val="00E7210F"/>
    <w:rsid w:val="00E72856"/>
    <w:rsid w:val="00E72B17"/>
    <w:rsid w:val="00E72E07"/>
    <w:rsid w:val="00E737D0"/>
    <w:rsid w:val="00E74706"/>
    <w:rsid w:val="00E76B69"/>
    <w:rsid w:val="00E77D80"/>
    <w:rsid w:val="00E81522"/>
    <w:rsid w:val="00E81CCD"/>
    <w:rsid w:val="00E83FBF"/>
    <w:rsid w:val="00E8649A"/>
    <w:rsid w:val="00E86841"/>
    <w:rsid w:val="00E87FAF"/>
    <w:rsid w:val="00E90443"/>
    <w:rsid w:val="00E906FA"/>
    <w:rsid w:val="00E914AE"/>
    <w:rsid w:val="00E91824"/>
    <w:rsid w:val="00E91A7E"/>
    <w:rsid w:val="00E9392D"/>
    <w:rsid w:val="00E94E53"/>
    <w:rsid w:val="00E96579"/>
    <w:rsid w:val="00E97162"/>
    <w:rsid w:val="00E97191"/>
    <w:rsid w:val="00E971F5"/>
    <w:rsid w:val="00E97356"/>
    <w:rsid w:val="00E97568"/>
    <w:rsid w:val="00E97B9A"/>
    <w:rsid w:val="00EA053F"/>
    <w:rsid w:val="00EA087E"/>
    <w:rsid w:val="00EA1275"/>
    <w:rsid w:val="00EA230D"/>
    <w:rsid w:val="00EA3D1E"/>
    <w:rsid w:val="00EA5BCA"/>
    <w:rsid w:val="00EA6198"/>
    <w:rsid w:val="00EA6EC4"/>
    <w:rsid w:val="00EA7604"/>
    <w:rsid w:val="00EA7CE8"/>
    <w:rsid w:val="00EA7DCF"/>
    <w:rsid w:val="00EB08CA"/>
    <w:rsid w:val="00EB0C66"/>
    <w:rsid w:val="00EB1800"/>
    <w:rsid w:val="00EB1DAA"/>
    <w:rsid w:val="00EB239A"/>
    <w:rsid w:val="00EB26CA"/>
    <w:rsid w:val="00EB3341"/>
    <w:rsid w:val="00EB3CF8"/>
    <w:rsid w:val="00EB3E47"/>
    <w:rsid w:val="00EB6350"/>
    <w:rsid w:val="00EB6777"/>
    <w:rsid w:val="00EB6B3A"/>
    <w:rsid w:val="00EB6FE8"/>
    <w:rsid w:val="00EB7B4C"/>
    <w:rsid w:val="00EC1899"/>
    <w:rsid w:val="00EC280E"/>
    <w:rsid w:val="00EC3055"/>
    <w:rsid w:val="00EC376E"/>
    <w:rsid w:val="00EC3E84"/>
    <w:rsid w:val="00EC4C09"/>
    <w:rsid w:val="00EC5128"/>
    <w:rsid w:val="00EC5276"/>
    <w:rsid w:val="00EC5572"/>
    <w:rsid w:val="00EC5CC5"/>
    <w:rsid w:val="00EC5CE3"/>
    <w:rsid w:val="00EC6234"/>
    <w:rsid w:val="00EC6ED2"/>
    <w:rsid w:val="00EC78F7"/>
    <w:rsid w:val="00EC7AC5"/>
    <w:rsid w:val="00ED07AF"/>
    <w:rsid w:val="00ED0E2B"/>
    <w:rsid w:val="00ED1E0A"/>
    <w:rsid w:val="00ED2655"/>
    <w:rsid w:val="00ED2CC4"/>
    <w:rsid w:val="00ED3676"/>
    <w:rsid w:val="00ED4619"/>
    <w:rsid w:val="00ED506A"/>
    <w:rsid w:val="00ED55A4"/>
    <w:rsid w:val="00ED56B3"/>
    <w:rsid w:val="00ED5D87"/>
    <w:rsid w:val="00ED602A"/>
    <w:rsid w:val="00ED6056"/>
    <w:rsid w:val="00ED60BC"/>
    <w:rsid w:val="00ED6354"/>
    <w:rsid w:val="00ED6A4B"/>
    <w:rsid w:val="00ED7F72"/>
    <w:rsid w:val="00EE19A2"/>
    <w:rsid w:val="00EE2238"/>
    <w:rsid w:val="00EE22D3"/>
    <w:rsid w:val="00EE242C"/>
    <w:rsid w:val="00EE276A"/>
    <w:rsid w:val="00EE383F"/>
    <w:rsid w:val="00EE4B39"/>
    <w:rsid w:val="00EE5C93"/>
    <w:rsid w:val="00EE63A3"/>
    <w:rsid w:val="00EE6F00"/>
    <w:rsid w:val="00EE7150"/>
    <w:rsid w:val="00EE7462"/>
    <w:rsid w:val="00EE75D6"/>
    <w:rsid w:val="00EF1FEB"/>
    <w:rsid w:val="00EF246F"/>
    <w:rsid w:val="00EF28C4"/>
    <w:rsid w:val="00EF3BCA"/>
    <w:rsid w:val="00EF3BD9"/>
    <w:rsid w:val="00EF49D3"/>
    <w:rsid w:val="00EF5472"/>
    <w:rsid w:val="00EF5620"/>
    <w:rsid w:val="00EF5E5E"/>
    <w:rsid w:val="00EF692E"/>
    <w:rsid w:val="00EF78C2"/>
    <w:rsid w:val="00F003DF"/>
    <w:rsid w:val="00F02E67"/>
    <w:rsid w:val="00F02F11"/>
    <w:rsid w:val="00F04925"/>
    <w:rsid w:val="00F10913"/>
    <w:rsid w:val="00F10BB5"/>
    <w:rsid w:val="00F115E4"/>
    <w:rsid w:val="00F11D32"/>
    <w:rsid w:val="00F13373"/>
    <w:rsid w:val="00F146F6"/>
    <w:rsid w:val="00F14759"/>
    <w:rsid w:val="00F1521D"/>
    <w:rsid w:val="00F16231"/>
    <w:rsid w:val="00F1682B"/>
    <w:rsid w:val="00F17527"/>
    <w:rsid w:val="00F17621"/>
    <w:rsid w:val="00F209CB"/>
    <w:rsid w:val="00F21BD3"/>
    <w:rsid w:val="00F2276A"/>
    <w:rsid w:val="00F22A2F"/>
    <w:rsid w:val="00F23841"/>
    <w:rsid w:val="00F23B99"/>
    <w:rsid w:val="00F24701"/>
    <w:rsid w:val="00F26CAB"/>
    <w:rsid w:val="00F279BA"/>
    <w:rsid w:val="00F27B86"/>
    <w:rsid w:val="00F30F42"/>
    <w:rsid w:val="00F3148F"/>
    <w:rsid w:val="00F3364F"/>
    <w:rsid w:val="00F364D8"/>
    <w:rsid w:val="00F36C33"/>
    <w:rsid w:val="00F377F7"/>
    <w:rsid w:val="00F401BA"/>
    <w:rsid w:val="00F40982"/>
    <w:rsid w:val="00F4356F"/>
    <w:rsid w:val="00F43CD7"/>
    <w:rsid w:val="00F4428B"/>
    <w:rsid w:val="00F44DA0"/>
    <w:rsid w:val="00F452D9"/>
    <w:rsid w:val="00F4742E"/>
    <w:rsid w:val="00F47CD9"/>
    <w:rsid w:val="00F51C12"/>
    <w:rsid w:val="00F51DC2"/>
    <w:rsid w:val="00F521BF"/>
    <w:rsid w:val="00F53653"/>
    <w:rsid w:val="00F54800"/>
    <w:rsid w:val="00F54870"/>
    <w:rsid w:val="00F54BED"/>
    <w:rsid w:val="00F555D9"/>
    <w:rsid w:val="00F55A95"/>
    <w:rsid w:val="00F55D1B"/>
    <w:rsid w:val="00F56340"/>
    <w:rsid w:val="00F60B53"/>
    <w:rsid w:val="00F615B0"/>
    <w:rsid w:val="00F61ECF"/>
    <w:rsid w:val="00F61F1D"/>
    <w:rsid w:val="00F626BE"/>
    <w:rsid w:val="00F62B28"/>
    <w:rsid w:val="00F633E6"/>
    <w:rsid w:val="00F63B03"/>
    <w:rsid w:val="00F640BB"/>
    <w:rsid w:val="00F64A25"/>
    <w:rsid w:val="00F651ED"/>
    <w:rsid w:val="00F65205"/>
    <w:rsid w:val="00F67A2D"/>
    <w:rsid w:val="00F67C14"/>
    <w:rsid w:val="00F70A6E"/>
    <w:rsid w:val="00F70A8B"/>
    <w:rsid w:val="00F71DDF"/>
    <w:rsid w:val="00F71EF2"/>
    <w:rsid w:val="00F71F4F"/>
    <w:rsid w:val="00F758DF"/>
    <w:rsid w:val="00F75E93"/>
    <w:rsid w:val="00F768E4"/>
    <w:rsid w:val="00F76ED1"/>
    <w:rsid w:val="00F774E7"/>
    <w:rsid w:val="00F7768C"/>
    <w:rsid w:val="00F77F54"/>
    <w:rsid w:val="00F77FBD"/>
    <w:rsid w:val="00F80383"/>
    <w:rsid w:val="00F80C26"/>
    <w:rsid w:val="00F80FD2"/>
    <w:rsid w:val="00F814E2"/>
    <w:rsid w:val="00F819B5"/>
    <w:rsid w:val="00F8243B"/>
    <w:rsid w:val="00F82C55"/>
    <w:rsid w:val="00F83296"/>
    <w:rsid w:val="00F84BF4"/>
    <w:rsid w:val="00F84D47"/>
    <w:rsid w:val="00F851FD"/>
    <w:rsid w:val="00F85449"/>
    <w:rsid w:val="00F85999"/>
    <w:rsid w:val="00F86A77"/>
    <w:rsid w:val="00F91106"/>
    <w:rsid w:val="00F9179F"/>
    <w:rsid w:val="00F92DDF"/>
    <w:rsid w:val="00F92FAC"/>
    <w:rsid w:val="00F9461E"/>
    <w:rsid w:val="00F94AF6"/>
    <w:rsid w:val="00F94DFC"/>
    <w:rsid w:val="00F9656F"/>
    <w:rsid w:val="00F969D2"/>
    <w:rsid w:val="00F96B05"/>
    <w:rsid w:val="00F96E11"/>
    <w:rsid w:val="00F97473"/>
    <w:rsid w:val="00F97D86"/>
    <w:rsid w:val="00F97FE5"/>
    <w:rsid w:val="00FA0F3D"/>
    <w:rsid w:val="00FA11DA"/>
    <w:rsid w:val="00FA1899"/>
    <w:rsid w:val="00FA2103"/>
    <w:rsid w:val="00FA4210"/>
    <w:rsid w:val="00FA48BA"/>
    <w:rsid w:val="00FA4B94"/>
    <w:rsid w:val="00FA7306"/>
    <w:rsid w:val="00FA7463"/>
    <w:rsid w:val="00FA7533"/>
    <w:rsid w:val="00FA7D69"/>
    <w:rsid w:val="00FB13F0"/>
    <w:rsid w:val="00FB15A6"/>
    <w:rsid w:val="00FB25AE"/>
    <w:rsid w:val="00FB2B89"/>
    <w:rsid w:val="00FB3D47"/>
    <w:rsid w:val="00FB48AF"/>
    <w:rsid w:val="00FB6655"/>
    <w:rsid w:val="00FB687D"/>
    <w:rsid w:val="00FB7381"/>
    <w:rsid w:val="00FC0964"/>
    <w:rsid w:val="00FC11CE"/>
    <w:rsid w:val="00FC400C"/>
    <w:rsid w:val="00FC433B"/>
    <w:rsid w:val="00FC48CB"/>
    <w:rsid w:val="00FC49D4"/>
    <w:rsid w:val="00FC4C24"/>
    <w:rsid w:val="00FC4D11"/>
    <w:rsid w:val="00FC5231"/>
    <w:rsid w:val="00FC55E9"/>
    <w:rsid w:val="00FC5B91"/>
    <w:rsid w:val="00FC5DF2"/>
    <w:rsid w:val="00FC6C26"/>
    <w:rsid w:val="00FD0A39"/>
    <w:rsid w:val="00FD0E4E"/>
    <w:rsid w:val="00FD1038"/>
    <w:rsid w:val="00FD1386"/>
    <w:rsid w:val="00FD2472"/>
    <w:rsid w:val="00FD28E3"/>
    <w:rsid w:val="00FD3046"/>
    <w:rsid w:val="00FD30D9"/>
    <w:rsid w:val="00FD55BD"/>
    <w:rsid w:val="00FD6681"/>
    <w:rsid w:val="00FD717A"/>
    <w:rsid w:val="00FD778C"/>
    <w:rsid w:val="00FD7BAE"/>
    <w:rsid w:val="00FE0987"/>
    <w:rsid w:val="00FE0A44"/>
    <w:rsid w:val="00FE0DCC"/>
    <w:rsid w:val="00FE1149"/>
    <w:rsid w:val="00FE1806"/>
    <w:rsid w:val="00FE19B7"/>
    <w:rsid w:val="00FE2268"/>
    <w:rsid w:val="00FE22A6"/>
    <w:rsid w:val="00FE27BD"/>
    <w:rsid w:val="00FE2B46"/>
    <w:rsid w:val="00FE33B6"/>
    <w:rsid w:val="00FE4245"/>
    <w:rsid w:val="00FE4853"/>
    <w:rsid w:val="00FE48CB"/>
    <w:rsid w:val="00FE7A92"/>
    <w:rsid w:val="00FF0064"/>
    <w:rsid w:val="00FF37DA"/>
    <w:rsid w:val="00FF6DC2"/>
    <w:rsid w:val="00FF6E27"/>
    <w:rsid w:val="00FF75A9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56D62030"/>
  <w15:docId w15:val="{23498A0D-211B-4730-A1B1-56E97A386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de-AT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locked="1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1"/>
    <w:lsdException w:name="Light Grid Accent 1" w:uiPriority="67"/>
    <w:lsdException w:name="Medium Shading 1 Accent 1" w:uiPriority="63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E22"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ED1E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1">
    <w:name w:val="Listenabsatz1"/>
    <w:basedOn w:val="Normal"/>
    <w:rsid w:val="005534EB"/>
    <w:pPr>
      <w:ind w:left="720"/>
    </w:pPr>
  </w:style>
  <w:style w:type="character" w:styleId="Hyperlink">
    <w:name w:val="Hyperlink"/>
    <w:uiPriority w:val="99"/>
    <w:rsid w:val="005534E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082DD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locked/>
    <w:rsid w:val="00082DD6"/>
    <w:rPr>
      <w:rFonts w:cs="Times New Roman"/>
      <w:lang w:val="en-US"/>
    </w:rPr>
  </w:style>
  <w:style w:type="paragraph" w:styleId="Footer">
    <w:name w:val="footer"/>
    <w:basedOn w:val="Normal"/>
    <w:link w:val="FooterChar"/>
    <w:rsid w:val="00082DD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locked/>
    <w:rsid w:val="00082DD6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35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53522B"/>
    <w:rPr>
      <w:rFonts w:ascii="Lucida Grande" w:hAnsi="Lucida Grande" w:cs="Lucida Grande"/>
      <w:sz w:val="18"/>
      <w:szCs w:val="18"/>
      <w:lang w:val="en-US"/>
    </w:rPr>
  </w:style>
  <w:style w:type="table" w:customStyle="1" w:styleId="MittleresRaster1-Akzent21">
    <w:name w:val="Mittleres Raster 1 - Akzent 21"/>
    <w:rsid w:val="00B26CA6"/>
    <w:rPr>
      <w:lang w:eastAsia="de-AT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</w:style>
  <w:style w:type="paragraph" w:styleId="Caption">
    <w:name w:val="caption"/>
    <w:basedOn w:val="Normal"/>
    <w:next w:val="Normal"/>
    <w:qFormat/>
    <w:rsid w:val="007A5B8F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081084"/>
    <w:rPr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rsid w:val="00081084"/>
    <w:rPr>
      <w:color w:val="000000"/>
      <w:lang w:eastAsia="de-A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rsid w:val="00066F8E"/>
    <w:rPr>
      <w:color w:val="365F91"/>
      <w:lang w:eastAsia="de-A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1">
    <w:name w:val="Kein Leerraum1"/>
    <w:link w:val="NoSpacingChar"/>
    <w:rsid w:val="006C4E15"/>
    <w:pPr>
      <w:suppressAutoHyphens/>
    </w:pPr>
    <w:rPr>
      <w:rFonts w:ascii="Times New Roman" w:hAnsi="Times New Roman"/>
      <w:kern w:val="1"/>
      <w:sz w:val="22"/>
      <w:szCs w:val="22"/>
      <w:lang w:eastAsia="ar-SA"/>
    </w:rPr>
  </w:style>
  <w:style w:type="character" w:customStyle="1" w:styleId="NoSpacingChar">
    <w:name w:val="No Spacing Char"/>
    <w:link w:val="KeinLeerraum1"/>
    <w:locked/>
    <w:rsid w:val="006C4E15"/>
    <w:rPr>
      <w:rFonts w:ascii="Times New Roman" w:hAnsi="Times New Roman" w:cs="Times New Roman"/>
      <w:kern w:val="1"/>
      <w:sz w:val="22"/>
      <w:szCs w:val="22"/>
      <w:lang w:val="de-AT" w:eastAsia="ar-SA" w:bidi="ar-SA"/>
    </w:rPr>
  </w:style>
  <w:style w:type="character" w:styleId="EndnoteReference">
    <w:name w:val="endnote reference"/>
    <w:semiHidden/>
    <w:rsid w:val="006C4E15"/>
    <w:rPr>
      <w:rFonts w:cs="Times New Roman"/>
      <w:vertAlign w:val="superscript"/>
    </w:rPr>
  </w:style>
  <w:style w:type="character" w:customStyle="1" w:styleId="highlight">
    <w:name w:val="highlight"/>
    <w:rsid w:val="007B026E"/>
    <w:rPr>
      <w:rFonts w:cs="Times New Roman"/>
    </w:rPr>
  </w:style>
  <w:style w:type="paragraph" w:styleId="EndnoteText">
    <w:name w:val="endnote text"/>
    <w:basedOn w:val="Normal"/>
    <w:link w:val="EndnoteTextChar"/>
    <w:semiHidden/>
    <w:rsid w:val="007B026E"/>
    <w:pPr>
      <w:suppressLineNumbers/>
      <w:suppressAutoHyphens/>
      <w:spacing w:line="276" w:lineRule="auto"/>
      <w:ind w:left="283" w:hanging="283"/>
    </w:pPr>
    <w:rPr>
      <w:rFonts w:ascii="Times New Roman" w:hAnsi="Times New Roman"/>
      <w:kern w:val="1"/>
      <w:sz w:val="20"/>
      <w:szCs w:val="20"/>
      <w:lang w:val="de-AT" w:eastAsia="ar-SA"/>
    </w:rPr>
  </w:style>
  <w:style w:type="character" w:customStyle="1" w:styleId="EndnoteTextChar">
    <w:name w:val="Endnote Text Char"/>
    <w:link w:val="EndnoteText"/>
    <w:semiHidden/>
    <w:locked/>
    <w:rsid w:val="007B026E"/>
    <w:rPr>
      <w:rFonts w:ascii="Times New Roman" w:hAnsi="Times New Roman" w:cs="Times New Roman"/>
      <w:kern w:val="1"/>
      <w:sz w:val="20"/>
      <w:szCs w:val="20"/>
      <w:lang w:val="de-AT" w:eastAsia="ar-SA" w:bidi="ar-SA"/>
    </w:rPr>
  </w:style>
  <w:style w:type="paragraph" w:styleId="BodyText2">
    <w:name w:val="Body Text 2"/>
    <w:basedOn w:val="Normal"/>
    <w:link w:val="BodyText2Char"/>
    <w:semiHidden/>
    <w:rsid w:val="008A656A"/>
    <w:pPr>
      <w:widowControl w:val="0"/>
      <w:spacing w:line="360" w:lineRule="auto"/>
      <w:jc w:val="center"/>
    </w:pPr>
    <w:rPr>
      <w:rFonts w:ascii="Arial" w:hAnsi="Arial"/>
      <w:b/>
      <w:sz w:val="28"/>
      <w:szCs w:val="20"/>
      <w:lang w:eastAsia="de-AT"/>
    </w:rPr>
  </w:style>
  <w:style w:type="character" w:customStyle="1" w:styleId="BodyText2Char">
    <w:name w:val="Body Text 2 Char"/>
    <w:link w:val="BodyText2"/>
    <w:semiHidden/>
    <w:locked/>
    <w:rsid w:val="008A656A"/>
    <w:rPr>
      <w:rFonts w:ascii="Arial" w:hAnsi="Arial" w:cs="Times New Roman"/>
      <w:b/>
      <w:sz w:val="20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530DF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semiHidden/>
    <w:locked/>
    <w:rsid w:val="00530DF7"/>
    <w:rPr>
      <w:rFonts w:ascii="Lucida Grande" w:hAnsi="Lucida Grande" w:cs="Lucida Grande"/>
      <w:lang w:val="en-US"/>
    </w:rPr>
  </w:style>
  <w:style w:type="character" w:styleId="Emphasis">
    <w:name w:val="Emphasis"/>
    <w:qFormat/>
    <w:rsid w:val="001B093C"/>
    <w:rPr>
      <w:rFonts w:cs="Times New Roman"/>
      <w:i/>
      <w:iCs/>
    </w:rPr>
  </w:style>
  <w:style w:type="character" w:customStyle="1" w:styleId="apple-converted-space">
    <w:name w:val="apple-converted-space"/>
    <w:rsid w:val="001B093C"/>
    <w:rPr>
      <w:rFonts w:cs="Times New Roman"/>
    </w:rPr>
  </w:style>
  <w:style w:type="character" w:styleId="LineNumber">
    <w:name w:val="line number"/>
    <w:uiPriority w:val="99"/>
    <w:semiHidden/>
    <w:rsid w:val="00F55D1B"/>
    <w:rPr>
      <w:rFonts w:cs="Times New Roman"/>
    </w:rPr>
  </w:style>
  <w:style w:type="paragraph" w:customStyle="1" w:styleId="berarbeitung1">
    <w:name w:val="Überarbeitung1"/>
    <w:hidden/>
    <w:semiHidden/>
    <w:rsid w:val="00DE7424"/>
    <w:rPr>
      <w:sz w:val="24"/>
      <w:szCs w:val="24"/>
      <w:lang w:val="en-US"/>
    </w:rPr>
  </w:style>
  <w:style w:type="numbering" w:styleId="111111">
    <w:name w:val="Outline List 2"/>
    <w:basedOn w:val="NoList"/>
    <w:rsid w:val="005A2516"/>
    <w:pPr>
      <w:numPr>
        <w:numId w:val="2"/>
      </w:numPr>
    </w:pPr>
  </w:style>
  <w:style w:type="character" w:styleId="PageNumber">
    <w:name w:val="page number"/>
    <w:basedOn w:val="DefaultParagraphFont"/>
    <w:rsid w:val="00CF1145"/>
  </w:style>
  <w:style w:type="paragraph" w:styleId="NoSpacing">
    <w:name w:val="No Spacing"/>
    <w:uiPriority w:val="68"/>
    <w:rsid w:val="00CF1145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B0EC2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224BB3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de-AT"/>
    </w:rPr>
  </w:style>
  <w:style w:type="character" w:styleId="FollowedHyperlink">
    <w:name w:val="FollowedHyperlink"/>
    <w:basedOn w:val="DefaultParagraphFont"/>
    <w:uiPriority w:val="99"/>
    <w:rsid w:val="008D025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483F6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83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83F6C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83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83F6C"/>
    <w:rPr>
      <w:b/>
      <w:bCs/>
      <w:lang w:val="en-US"/>
    </w:rPr>
  </w:style>
  <w:style w:type="paragraph" w:styleId="Revision">
    <w:name w:val="Revision"/>
    <w:hidden/>
    <w:uiPriority w:val="71"/>
    <w:semiHidden/>
    <w:rsid w:val="00E22825"/>
    <w:rPr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ED1E0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styleId="MediumShading1-Accent1">
    <w:name w:val="Medium Shading 1 Accent 1"/>
    <w:basedOn w:val="TableNormal"/>
    <w:uiPriority w:val="63"/>
    <w:rsid w:val="00D83A45"/>
    <w:rPr>
      <w:rFonts w:asciiTheme="minorHAnsi" w:eastAsiaTheme="minorEastAsia" w:hAnsiTheme="minorHAnsi" w:cstheme="minorBidi"/>
      <w:sz w:val="24"/>
      <w:szCs w:val="24"/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FD0A39"/>
    <w:rPr>
      <w:rFonts w:asciiTheme="minorHAnsi" w:eastAsiaTheme="minorEastAsia" w:hAnsiTheme="minorHAnsi" w:cstheme="minorBidi"/>
      <w:sz w:val="24"/>
      <w:szCs w:val="24"/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C85C95"/>
    <w:pPr>
      <w:spacing w:after="120"/>
    </w:pPr>
    <w:rPr>
      <w:rFonts w:asciiTheme="minorHAnsi" w:eastAsiaTheme="minorEastAsia" w:hAnsiTheme="minorHAnsi" w:cstheme="minorBidi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85C95"/>
    <w:rPr>
      <w:rFonts w:asciiTheme="minorHAnsi" w:eastAsiaTheme="minorEastAsia" w:hAnsiTheme="minorHAnsi" w:cstheme="minorBidi"/>
      <w:sz w:val="24"/>
      <w:szCs w:val="24"/>
      <w:lang w:val="en-GB"/>
    </w:rPr>
  </w:style>
  <w:style w:type="paragraph" w:customStyle="1" w:styleId="berschrift1">
    <w:name w:val="Überschrift_1"/>
    <w:basedOn w:val="Normal"/>
    <w:autoRedefine/>
    <w:qFormat/>
    <w:rsid w:val="00C85C95"/>
    <w:pPr>
      <w:tabs>
        <w:tab w:val="right" w:pos="8640"/>
      </w:tabs>
      <w:spacing w:before="120" w:line="360" w:lineRule="auto"/>
      <w:jc w:val="both"/>
    </w:pPr>
    <w:rPr>
      <w:rFonts w:ascii="Univers" w:eastAsia="Times New Roman" w:hAnsi="Univers"/>
      <w:spacing w:val="-2"/>
      <w:szCs w:val="20"/>
      <w:u w:val="thick"/>
      <w:lang w:val="de-AT" w:eastAsia="en-US"/>
    </w:rPr>
  </w:style>
  <w:style w:type="paragraph" w:customStyle="1" w:styleId="xl63">
    <w:name w:val="xl63"/>
    <w:basedOn w:val="Normal"/>
    <w:rsid w:val="00C85C95"/>
    <w:pPr>
      <w:pBdr>
        <w:top w:val="single" w:sz="8" w:space="0" w:color="4F81BD"/>
        <w:left w:val="single" w:sz="8" w:space="0" w:color="4F81BD"/>
      </w:pBdr>
      <w:shd w:val="clear" w:color="000000" w:fill="4F81BD"/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FFFFFF"/>
      <w:sz w:val="12"/>
      <w:szCs w:val="12"/>
      <w:lang w:val="de-AT"/>
    </w:rPr>
  </w:style>
  <w:style w:type="paragraph" w:customStyle="1" w:styleId="xl64">
    <w:name w:val="xl64"/>
    <w:basedOn w:val="Normal"/>
    <w:rsid w:val="00C85C95"/>
    <w:pPr>
      <w:pBdr>
        <w:top w:val="single" w:sz="8" w:space="0" w:color="4F81BD"/>
      </w:pBdr>
      <w:shd w:val="clear" w:color="000000" w:fill="4F81BD"/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FFFFFF"/>
      <w:sz w:val="12"/>
      <w:szCs w:val="12"/>
      <w:lang w:val="de-AT"/>
    </w:rPr>
  </w:style>
  <w:style w:type="paragraph" w:customStyle="1" w:styleId="xl65">
    <w:name w:val="xl65"/>
    <w:basedOn w:val="Normal"/>
    <w:rsid w:val="00C85C95"/>
    <w:pPr>
      <w:pBdr>
        <w:top w:val="single" w:sz="8" w:space="0" w:color="4F81BD"/>
        <w:right w:val="single" w:sz="8" w:space="0" w:color="4F81BD"/>
      </w:pBdr>
      <w:shd w:val="clear" w:color="000000" w:fill="4F81BD"/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FFFFFF"/>
      <w:sz w:val="12"/>
      <w:szCs w:val="12"/>
      <w:lang w:val="de-AT"/>
    </w:rPr>
  </w:style>
  <w:style w:type="paragraph" w:customStyle="1" w:styleId="xl66">
    <w:name w:val="xl66"/>
    <w:basedOn w:val="Normal"/>
    <w:rsid w:val="00C85C95"/>
    <w:pP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67">
    <w:name w:val="xl67"/>
    <w:basedOn w:val="Normal"/>
    <w:rsid w:val="00C85C95"/>
    <w:pPr>
      <w:pBdr>
        <w:top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68">
    <w:name w:val="xl68"/>
    <w:basedOn w:val="Normal"/>
    <w:rsid w:val="00C85C95"/>
    <w:pP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i/>
      <w:iCs/>
      <w:color w:val="000000"/>
      <w:sz w:val="12"/>
      <w:szCs w:val="12"/>
      <w:lang w:val="de-AT"/>
    </w:rPr>
  </w:style>
  <w:style w:type="paragraph" w:customStyle="1" w:styleId="xl69">
    <w:name w:val="xl69"/>
    <w:basedOn w:val="Normal"/>
    <w:rsid w:val="00C85C95"/>
    <w:pPr>
      <w:pBdr>
        <w:top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70">
    <w:name w:val="xl70"/>
    <w:basedOn w:val="Normal"/>
    <w:rsid w:val="00C85C95"/>
    <w:pPr>
      <w:pBdr>
        <w:bottom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71">
    <w:name w:val="xl71"/>
    <w:basedOn w:val="Normal"/>
    <w:rsid w:val="00C85C95"/>
    <w:pPr>
      <w:pBdr>
        <w:left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72">
    <w:name w:val="xl72"/>
    <w:basedOn w:val="Normal"/>
    <w:rsid w:val="00C85C95"/>
    <w:pPr>
      <w:pBdr>
        <w:right w:val="single" w:sz="8" w:space="0" w:color="4F81BD"/>
      </w:pBdr>
      <w:spacing w:before="100" w:beforeAutospacing="1" w:after="100" w:afterAutospacing="1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73">
    <w:name w:val="xl73"/>
    <w:basedOn w:val="Normal"/>
    <w:rsid w:val="00C85C95"/>
    <w:pPr>
      <w:pBdr>
        <w:right w:val="single" w:sz="8" w:space="0" w:color="4F81BD"/>
      </w:pBdr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val="de-AT"/>
    </w:rPr>
  </w:style>
  <w:style w:type="paragraph" w:customStyle="1" w:styleId="xl74">
    <w:name w:val="xl74"/>
    <w:basedOn w:val="Normal"/>
    <w:rsid w:val="00C85C95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75">
    <w:name w:val="xl75"/>
    <w:basedOn w:val="Normal"/>
    <w:rsid w:val="00C85C95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i/>
      <w:iCs/>
      <w:color w:val="000000"/>
      <w:sz w:val="12"/>
      <w:szCs w:val="12"/>
      <w:lang w:val="de-AT"/>
    </w:rPr>
  </w:style>
  <w:style w:type="paragraph" w:customStyle="1" w:styleId="xl76">
    <w:name w:val="xl76"/>
    <w:basedOn w:val="Normal"/>
    <w:rsid w:val="00C85C95"/>
    <w:pPr>
      <w:pBdr>
        <w:top w:val="single" w:sz="8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eastAsiaTheme="minorEastAsia"/>
      <w:sz w:val="20"/>
      <w:szCs w:val="20"/>
      <w:lang w:val="de-AT"/>
    </w:rPr>
  </w:style>
  <w:style w:type="paragraph" w:customStyle="1" w:styleId="xl77">
    <w:name w:val="xl77"/>
    <w:basedOn w:val="Normal"/>
    <w:rsid w:val="00C85C95"/>
    <w:pPr>
      <w:pBdr>
        <w:right w:val="single" w:sz="8" w:space="0" w:color="4F81BD"/>
      </w:pBdr>
      <w:spacing w:before="100" w:beforeAutospacing="1" w:after="100" w:afterAutospacing="1"/>
      <w:textAlignment w:val="center"/>
    </w:pPr>
    <w:rPr>
      <w:rFonts w:eastAsiaTheme="minorEastAsia"/>
      <w:sz w:val="20"/>
      <w:szCs w:val="20"/>
      <w:lang w:val="de-AT"/>
    </w:rPr>
  </w:style>
  <w:style w:type="paragraph" w:customStyle="1" w:styleId="xl78">
    <w:name w:val="xl78"/>
    <w:basedOn w:val="Normal"/>
    <w:rsid w:val="00C85C95"/>
    <w:pPr>
      <w:pBdr>
        <w:top w:val="single" w:sz="8" w:space="0" w:color="4F81BD"/>
        <w:left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79">
    <w:name w:val="xl79"/>
    <w:basedOn w:val="Normal"/>
    <w:rsid w:val="00C85C95"/>
    <w:pPr>
      <w:pBdr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80">
    <w:name w:val="xl80"/>
    <w:basedOn w:val="Normal"/>
    <w:rsid w:val="00C85C95"/>
    <w:pPr>
      <w:pBdr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i/>
      <w:iCs/>
      <w:color w:val="000000"/>
      <w:sz w:val="12"/>
      <w:szCs w:val="12"/>
      <w:lang w:val="de-AT"/>
    </w:rPr>
  </w:style>
  <w:style w:type="paragraph" w:customStyle="1" w:styleId="xl81">
    <w:name w:val="xl81"/>
    <w:basedOn w:val="Normal"/>
    <w:rsid w:val="00C85C95"/>
    <w:pPr>
      <w:pBdr>
        <w:bottom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eastAsiaTheme="minorEastAsia"/>
      <w:sz w:val="20"/>
      <w:szCs w:val="20"/>
      <w:lang w:val="de-AT"/>
    </w:rPr>
  </w:style>
  <w:style w:type="paragraph" w:customStyle="1" w:styleId="xl82">
    <w:name w:val="xl82"/>
    <w:basedOn w:val="Normal"/>
    <w:rsid w:val="00C85C95"/>
    <w:pPr>
      <w:pBdr>
        <w:top w:val="single" w:sz="8" w:space="0" w:color="4F81BD"/>
        <w:left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83">
    <w:name w:val="xl83"/>
    <w:basedOn w:val="Normal"/>
    <w:rsid w:val="00C85C95"/>
    <w:pPr>
      <w:pBdr>
        <w:left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84">
    <w:name w:val="xl84"/>
    <w:basedOn w:val="Normal"/>
    <w:rsid w:val="00C85C95"/>
    <w:pPr>
      <w:pBdr>
        <w:top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i/>
      <w:iCs/>
      <w:color w:val="000000"/>
      <w:sz w:val="12"/>
      <w:szCs w:val="12"/>
      <w:lang w:val="de-AT"/>
    </w:rPr>
  </w:style>
  <w:style w:type="paragraph" w:customStyle="1" w:styleId="xl85">
    <w:name w:val="xl85"/>
    <w:basedOn w:val="Normal"/>
    <w:rsid w:val="00C85C95"/>
    <w:pPr>
      <w:pBdr>
        <w:top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eastAsiaTheme="minorEastAsia"/>
      <w:sz w:val="20"/>
      <w:szCs w:val="20"/>
      <w:lang w:val="de-AT"/>
    </w:rPr>
  </w:style>
  <w:style w:type="paragraph" w:customStyle="1" w:styleId="xl86">
    <w:name w:val="xl86"/>
    <w:basedOn w:val="Normal"/>
    <w:rsid w:val="00C85C95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i/>
      <w:iCs/>
      <w:color w:val="000000"/>
      <w:sz w:val="12"/>
      <w:szCs w:val="12"/>
      <w:lang w:val="de-AT"/>
    </w:rPr>
  </w:style>
  <w:style w:type="paragraph" w:customStyle="1" w:styleId="xl87">
    <w:name w:val="xl87"/>
    <w:basedOn w:val="Normal"/>
    <w:rsid w:val="00C85C95"/>
    <w:pPr>
      <w:pBdr>
        <w:top w:val="single" w:sz="8" w:space="0" w:color="4F81BD"/>
        <w:left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88">
    <w:name w:val="xl88"/>
    <w:basedOn w:val="Normal"/>
    <w:rsid w:val="00C85C95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i/>
      <w:iCs/>
      <w:color w:val="000000"/>
      <w:sz w:val="12"/>
      <w:szCs w:val="12"/>
      <w:lang w:val="de-AT"/>
    </w:rPr>
  </w:style>
  <w:style w:type="paragraph" w:customStyle="1" w:styleId="xl89">
    <w:name w:val="xl89"/>
    <w:basedOn w:val="Normal"/>
    <w:rsid w:val="00C85C95"/>
    <w:pPr>
      <w:pBdr>
        <w:top w:val="single" w:sz="8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90">
    <w:name w:val="xl90"/>
    <w:basedOn w:val="Normal"/>
    <w:rsid w:val="00C85C95"/>
    <w:pP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91">
    <w:name w:val="xl91"/>
    <w:basedOn w:val="Normal"/>
    <w:rsid w:val="00C85C95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92">
    <w:name w:val="xl92"/>
    <w:basedOn w:val="Normal"/>
    <w:rsid w:val="00C85C95"/>
    <w:pPr>
      <w:pBdr>
        <w:top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93">
    <w:name w:val="xl93"/>
    <w:basedOn w:val="Normal"/>
    <w:rsid w:val="00C85C95"/>
    <w:pPr>
      <w:pBdr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color w:val="000000"/>
      <w:sz w:val="12"/>
      <w:szCs w:val="12"/>
      <w:lang w:val="de-AT"/>
    </w:rPr>
  </w:style>
  <w:style w:type="paragraph" w:customStyle="1" w:styleId="xl94">
    <w:name w:val="xl94"/>
    <w:basedOn w:val="Normal"/>
    <w:rsid w:val="00C85C95"/>
    <w:pPr>
      <w:pBdr>
        <w:left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95">
    <w:name w:val="xl95"/>
    <w:basedOn w:val="Normal"/>
    <w:rsid w:val="00C85C95"/>
    <w:pPr>
      <w:pBdr>
        <w:top w:val="single" w:sz="8" w:space="0" w:color="4F81BD"/>
        <w:left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  <w:style w:type="paragraph" w:customStyle="1" w:styleId="xl96">
    <w:name w:val="xl96"/>
    <w:basedOn w:val="Normal"/>
    <w:rsid w:val="00C85C95"/>
    <w:pPr>
      <w:pBdr>
        <w:left w:val="single" w:sz="8" w:space="0" w:color="4F81BD"/>
        <w:bottom w:val="single" w:sz="8" w:space="0" w:color="4F81BD"/>
      </w:pBdr>
      <w:spacing w:before="100" w:beforeAutospacing="1" w:after="100" w:afterAutospacing="1"/>
      <w:jc w:val="center"/>
      <w:textAlignment w:val="center"/>
    </w:pPr>
    <w:rPr>
      <w:rFonts w:ascii="Arial" w:eastAsiaTheme="minorEastAsia" w:hAnsi="Arial" w:cs="Arial"/>
      <w:b/>
      <w:bCs/>
      <w:color w:val="000000"/>
      <w:sz w:val="12"/>
      <w:szCs w:val="12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a.muin@meduniwien.ac.at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32FAC4-24B7-40E2-947B-07D85F6A8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91</Words>
  <Characters>9071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ffect of Long-term Intranasal Oxytocin Administration on</vt:lpstr>
      <vt:lpstr>Effect of Long-term Intranasal Oxytocin Administration on</vt:lpstr>
    </vt:vector>
  </TitlesOfParts>
  <Company/>
  <LinksUpToDate>false</LinksUpToDate>
  <CharactersWithSpaces>10641</CharactersWithSpaces>
  <SharedDoc>false</SharedDoc>
  <HLinks>
    <vt:vector size="258" baseType="variant"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Long-term Intranasal Oxytocin Administration on</dc:title>
  <dc:creator>D Muin</dc:creator>
  <cp:lastModifiedBy>Mary Jenifer.T</cp:lastModifiedBy>
  <cp:revision>9</cp:revision>
  <cp:lastPrinted>2017-04-18T09:20:00Z</cp:lastPrinted>
  <dcterms:created xsi:type="dcterms:W3CDTF">2020-09-17T10:56:00Z</dcterms:created>
  <dcterms:modified xsi:type="dcterms:W3CDTF">2021-03-09T15:05:00Z</dcterms:modified>
</cp:coreProperties>
</file>